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A8388" w14:textId="2B9912EB" w:rsidR="004F44A2" w:rsidRDefault="00E97D47" w:rsidP="00EB2707">
      <w:pPr>
        <w:ind w:hanging="284"/>
        <w:rPr>
          <w:rFonts w:ascii="Times New Roman" w:hAnsi="Times New Roman" w:cs="Times New Roman"/>
        </w:rPr>
      </w:pPr>
      <w:r>
        <w:rPr>
          <w:rFonts w:ascii="Times New Roman" w:hAnsi="Times New Roman" w:cs="Times New Roman"/>
          <w:b/>
          <w:bCs/>
        </w:rPr>
        <w:t>Supplementary File 6</w:t>
      </w:r>
      <w:r w:rsidR="004F44A2">
        <w:rPr>
          <w:rFonts w:ascii="Times New Roman" w:hAnsi="Times New Roman" w:cs="Times New Roman"/>
          <w:b/>
          <w:bCs/>
        </w:rPr>
        <w:t xml:space="preserve">. </w:t>
      </w:r>
      <w:r w:rsidR="004F44A2">
        <w:rPr>
          <w:rFonts w:ascii="Times New Roman" w:hAnsi="Times New Roman" w:cs="Times New Roman"/>
        </w:rPr>
        <w:t>Outcomes of programs focused on empowerment, and key findings for the siblings.</w:t>
      </w:r>
    </w:p>
    <w:tbl>
      <w:tblPr>
        <w:tblStyle w:val="TableGrid"/>
        <w:tblW w:w="5198" w:type="pct"/>
        <w:tblInd w:w="-289" w:type="dxa"/>
        <w:tblLook w:val="04A0" w:firstRow="1" w:lastRow="0" w:firstColumn="1" w:lastColumn="0" w:noHBand="0" w:noVBand="1"/>
      </w:tblPr>
      <w:tblGrid>
        <w:gridCol w:w="2867"/>
        <w:gridCol w:w="2270"/>
        <w:gridCol w:w="4656"/>
        <w:gridCol w:w="3670"/>
      </w:tblGrid>
      <w:tr w:rsidR="00EB2707" w:rsidRPr="00EB2707" w14:paraId="515371BA" w14:textId="77777777" w:rsidTr="00EB2707">
        <w:trPr>
          <w:trHeight w:val="67"/>
        </w:trPr>
        <w:tc>
          <w:tcPr>
            <w:tcW w:w="1065" w:type="pct"/>
            <w:shd w:val="pct20" w:color="auto" w:fill="auto"/>
            <w:noWrap/>
          </w:tcPr>
          <w:p w14:paraId="6D64CE1F"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b/>
                <w:bCs/>
                <w:sz w:val="20"/>
                <w:szCs w:val="20"/>
              </w:rPr>
              <w:t xml:space="preserve">Study </w:t>
            </w:r>
          </w:p>
        </w:tc>
        <w:tc>
          <w:tcPr>
            <w:tcW w:w="843" w:type="pct"/>
            <w:shd w:val="pct20" w:color="auto" w:fill="auto"/>
          </w:tcPr>
          <w:p w14:paraId="4F4473AC"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b/>
                <w:bCs/>
                <w:sz w:val="20"/>
                <w:szCs w:val="20"/>
              </w:rPr>
              <w:t>Program Outcomes</w:t>
            </w:r>
          </w:p>
        </w:tc>
        <w:tc>
          <w:tcPr>
            <w:tcW w:w="1729" w:type="pct"/>
            <w:shd w:val="pct20" w:color="auto" w:fill="auto"/>
          </w:tcPr>
          <w:p w14:paraId="1016636E" w14:textId="4F820FB8"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b/>
                <w:bCs/>
                <w:color w:val="000000"/>
                <w:sz w:val="20"/>
                <w:szCs w:val="20"/>
              </w:rPr>
              <w:t>Key findings for the siblings without</w:t>
            </w:r>
            <w:r w:rsidR="00A86753">
              <w:rPr>
                <w:rFonts w:ascii="Times New Roman" w:eastAsia="Times New Roman" w:hAnsi="Times New Roman" w:cs="Times New Roman"/>
                <w:b/>
                <w:bCs/>
                <w:color w:val="000000"/>
                <w:sz w:val="20"/>
                <w:szCs w:val="20"/>
              </w:rPr>
              <w:t xml:space="preserve"> NDD</w:t>
            </w:r>
          </w:p>
        </w:tc>
        <w:tc>
          <w:tcPr>
            <w:tcW w:w="1363" w:type="pct"/>
            <w:shd w:val="pct20" w:color="auto" w:fill="auto"/>
          </w:tcPr>
          <w:p w14:paraId="45F1338D" w14:textId="28FA0726" w:rsidR="004F44A2" w:rsidRPr="00EB2707" w:rsidRDefault="004F44A2" w:rsidP="008502D6">
            <w:pPr>
              <w:contextualSpacing/>
              <w:rPr>
                <w:rFonts w:ascii="Times New Roman" w:eastAsia="Times New Roman" w:hAnsi="Times New Roman" w:cs="Times New Roman"/>
                <w:b/>
                <w:bCs/>
                <w:color w:val="000000"/>
                <w:sz w:val="20"/>
                <w:szCs w:val="20"/>
              </w:rPr>
            </w:pPr>
            <w:r w:rsidRPr="00EB2707">
              <w:rPr>
                <w:rFonts w:ascii="Times New Roman" w:eastAsia="Times New Roman" w:hAnsi="Times New Roman" w:cs="Times New Roman"/>
                <w:b/>
                <w:bCs/>
                <w:color w:val="000000"/>
                <w:sz w:val="20"/>
                <w:szCs w:val="20"/>
              </w:rPr>
              <w:t xml:space="preserve">Key findings for the siblings with </w:t>
            </w:r>
            <w:r w:rsidR="00A86753">
              <w:rPr>
                <w:rFonts w:ascii="Times New Roman" w:eastAsia="Times New Roman" w:hAnsi="Times New Roman" w:cs="Times New Roman"/>
                <w:b/>
                <w:bCs/>
                <w:color w:val="000000"/>
                <w:sz w:val="20"/>
                <w:szCs w:val="20"/>
              </w:rPr>
              <w:t>NDD</w:t>
            </w:r>
          </w:p>
        </w:tc>
      </w:tr>
      <w:tr w:rsidR="00EB2707" w:rsidRPr="00EB2707" w14:paraId="4AFA2436" w14:textId="77777777" w:rsidTr="00EB2707">
        <w:trPr>
          <w:trHeight w:val="2800"/>
        </w:trPr>
        <w:tc>
          <w:tcPr>
            <w:tcW w:w="1065" w:type="pct"/>
            <w:noWrap/>
            <w:hideMark/>
          </w:tcPr>
          <w:p w14:paraId="093ECDAE" w14:textId="355F9E92"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Weinrott 1974 </w:t>
            </w:r>
            <w:sdt>
              <w:sdtPr>
                <w:rPr>
                  <w:rFonts w:ascii="Times New Roman" w:eastAsia="Times New Roman" w:hAnsi="Times New Roman" w:cs="Times New Roman"/>
                  <w:color w:val="000000"/>
                  <w:sz w:val="20"/>
                  <w:szCs w:val="20"/>
                </w:rPr>
                <w:tag w:val="MENDELEY_CITATION_v3_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"/>
                <w:id w:val="-344943408"/>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w:t>
                </w:r>
              </w:sdtContent>
            </w:sdt>
          </w:p>
        </w:tc>
        <w:tc>
          <w:tcPr>
            <w:tcW w:w="843" w:type="pct"/>
            <w:hideMark/>
          </w:tcPr>
          <w:p w14:paraId="49654F46"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Knowledge acquisition, skill development, satisfaction with the program, empowerment.</w:t>
            </w:r>
          </w:p>
        </w:tc>
        <w:tc>
          <w:tcPr>
            <w:tcW w:w="1729" w:type="pct"/>
            <w:hideMark/>
          </w:tcPr>
          <w:p w14:paraId="4E9EF9B6"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Moderate or vast improvement in the quality of their interaction with their sibling with an intellectual disability. In nearly two-thirds of the families, siblings were observed to be spending more time with their sibling with an intellectual disability. All siblings, with one exception, placed demands upon their sibling with an intellectual disability to use newly acquired speech, to identify concepts, and to follow directions. Siblings exhibited more patience than before. Four siblings began serving as aides in their sibling with an intellectual disability in the classroom at school. Another two siblings selected special education as their prospective major in college, which was not made before the program and for one of the sibling, it was not considered.</w:t>
            </w:r>
          </w:p>
        </w:tc>
        <w:tc>
          <w:tcPr>
            <w:tcW w:w="1363" w:type="pct"/>
            <w:hideMark/>
          </w:tcPr>
          <w:p w14:paraId="43DE8752"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Not listed.</w:t>
            </w:r>
          </w:p>
        </w:tc>
      </w:tr>
      <w:tr w:rsidR="00EB2707" w:rsidRPr="00EB2707" w14:paraId="20AEBBCA" w14:textId="77777777" w:rsidTr="00EB2707">
        <w:trPr>
          <w:trHeight w:val="840"/>
        </w:trPr>
        <w:tc>
          <w:tcPr>
            <w:tcW w:w="1065" w:type="pct"/>
            <w:noWrap/>
            <w:hideMark/>
          </w:tcPr>
          <w:p w14:paraId="794C1A22" w14:textId="4A257743"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Doleys et al. 1975 </w:t>
            </w:r>
            <w:sdt>
              <w:sdtPr>
                <w:rPr>
                  <w:rFonts w:ascii="Times New Roman" w:eastAsia="Times New Roman" w:hAnsi="Times New Roman" w:cs="Times New Roman"/>
                  <w:color w:val="000000"/>
                  <w:sz w:val="20"/>
                  <w:szCs w:val="20"/>
                </w:rPr>
                <w:tag w:val="MENDELEY_CITATION_v3_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"/>
                <w:id w:val="-1200929478"/>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w:t>
                </w:r>
              </w:sdtContent>
            </w:sdt>
          </w:p>
        </w:tc>
        <w:tc>
          <w:tcPr>
            <w:tcW w:w="843" w:type="pct"/>
            <w:hideMark/>
          </w:tcPr>
          <w:p w14:paraId="7793877B" w14:textId="70F1955A"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Implementation of a program by the sibling without </w:t>
            </w:r>
            <w:r w:rsidR="00EB2707">
              <w:rPr>
                <w:rFonts w:ascii="Times New Roman" w:eastAsia="Times New Roman" w:hAnsi="Times New Roman" w:cs="Times New Roman"/>
                <w:sz w:val="20"/>
                <w:szCs w:val="20"/>
              </w:rPr>
              <w:t>NDD</w:t>
            </w:r>
          </w:p>
        </w:tc>
        <w:tc>
          <w:tcPr>
            <w:tcW w:w="1729" w:type="pct"/>
            <w:hideMark/>
          </w:tcPr>
          <w:p w14:paraId="71C160B5" w14:textId="0BD0A2D1"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This program could be designed and successfully carried out by the sibling in a natural environment.</w:t>
            </w:r>
          </w:p>
        </w:tc>
        <w:tc>
          <w:tcPr>
            <w:tcW w:w="1363" w:type="pct"/>
            <w:hideMark/>
          </w:tcPr>
          <w:p w14:paraId="22A7F6AB"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The verbal behaviour of an adolescent with intellectual disability could be modified with the technique of response cost contingency. </w:t>
            </w:r>
          </w:p>
        </w:tc>
      </w:tr>
      <w:tr w:rsidR="00EB2707" w:rsidRPr="00EB2707" w14:paraId="6ED446EC" w14:textId="77777777" w:rsidTr="00EB2707">
        <w:trPr>
          <w:trHeight w:val="1218"/>
        </w:trPr>
        <w:tc>
          <w:tcPr>
            <w:tcW w:w="1065" w:type="pct"/>
            <w:noWrap/>
            <w:hideMark/>
          </w:tcPr>
          <w:p w14:paraId="6A66FAAA" w14:textId="66D6B841"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Miller et al. 1976 </w:t>
            </w:r>
            <w:sdt>
              <w:sdtPr>
                <w:rPr>
                  <w:rFonts w:ascii="Times New Roman" w:eastAsia="Times New Roman" w:hAnsi="Times New Roman" w:cs="Times New Roman"/>
                  <w:color w:val="000000"/>
                  <w:sz w:val="20"/>
                  <w:szCs w:val="20"/>
                </w:rPr>
                <w:tag w:val="MENDELEY_CITATION_v3_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"/>
                <w:id w:val="-811321529"/>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3]</w:t>
                </w:r>
              </w:sdtContent>
            </w:sdt>
          </w:p>
        </w:tc>
        <w:tc>
          <w:tcPr>
            <w:tcW w:w="843" w:type="pct"/>
            <w:hideMark/>
          </w:tcPr>
          <w:p w14:paraId="0BAB3423"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41FBD72A"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Decreased family arguing and increased positive interactions between siblings.</w:t>
            </w:r>
          </w:p>
        </w:tc>
        <w:tc>
          <w:tcPr>
            <w:tcW w:w="1363" w:type="pct"/>
            <w:hideMark/>
          </w:tcPr>
          <w:p w14:paraId="757A45CA"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Able to play alone for as long as 45 minutes., was more outgoing and assertive in family interactions. Positive effects were maintained 6-months after. </w:t>
            </w:r>
          </w:p>
        </w:tc>
      </w:tr>
      <w:tr w:rsidR="00EB2707" w:rsidRPr="00EB2707" w14:paraId="4C8BA571" w14:textId="77777777" w:rsidTr="00EB2707">
        <w:trPr>
          <w:trHeight w:val="840"/>
        </w:trPr>
        <w:tc>
          <w:tcPr>
            <w:tcW w:w="1065" w:type="pct"/>
            <w:noWrap/>
            <w:hideMark/>
          </w:tcPr>
          <w:p w14:paraId="60B1C557" w14:textId="7CCB48A3"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Colletti et al. 1977 </w:t>
            </w:r>
            <w:sdt>
              <w:sdtPr>
                <w:rPr>
                  <w:rFonts w:ascii="Times New Roman" w:eastAsia="Times New Roman" w:hAnsi="Times New Roman" w:cs="Times New Roman"/>
                  <w:color w:val="000000"/>
                  <w:sz w:val="20"/>
                  <w:szCs w:val="20"/>
                </w:rPr>
                <w:tag w:val="MENDELEY_CITATION_v3_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"/>
                <w:id w:val="-456413945"/>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4]</w:t>
                </w:r>
              </w:sdtContent>
            </w:sdt>
          </w:p>
        </w:tc>
        <w:tc>
          <w:tcPr>
            <w:tcW w:w="843" w:type="pct"/>
            <w:hideMark/>
          </w:tcPr>
          <w:p w14:paraId="1EEC9351"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74DC55CD" w14:textId="424F27D1"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iblings can modify the behaviour of their siblings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In Experiment 1, a sibling delivered contingent reinforcement which dramatically increased the ability to carry out the task (i.e., bead stringing by the sister with autism spectrum disorder). In Experiment 2, two siblings were able to work effectively with their brother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on separate tasks. </w:t>
            </w:r>
          </w:p>
        </w:tc>
        <w:tc>
          <w:tcPr>
            <w:tcW w:w="1363" w:type="pct"/>
            <w:hideMark/>
          </w:tcPr>
          <w:p w14:paraId="43D48F56"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Not listed.</w:t>
            </w:r>
          </w:p>
        </w:tc>
      </w:tr>
      <w:tr w:rsidR="00EB2707" w:rsidRPr="00EB2707" w14:paraId="2A8A47BC" w14:textId="77777777" w:rsidTr="00EB2707">
        <w:trPr>
          <w:trHeight w:val="1400"/>
        </w:trPr>
        <w:tc>
          <w:tcPr>
            <w:tcW w:w="1065" w:type="pct"/>
            <w:noWrap/>
            <w:hideMark/>
          </w:tcPr>
          <w:p w14:paraId="2456B9AB" w14:textId="333EC4E0"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lastRenderedPageBreak/>
              <w:t xml:space="preserve">Schreibman et al. 1983 </w:t>
            </w:r>
            <w:sdt>
              <w:sdtPr>
                <w:rPr>
                  <w:rFonts w:ascii="Times New Roman" w:eastAsia="Times New Roman" w:hAnsi="Times New Roman" w:cs="Times New Roman"/>
                  <w:color w:val="000000"/>
                  <w:sz w:val="20"/>
                  <w:szCs w:val="20"/>
                </w:rPr>
                <w:tag w:val="MENDELEY_CITATION_v3_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"/>
                <w:id w:val="-80985237"/>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5]</w:t>
                </w:r>
              </w:sdtContent>
            </w:sdt>
          </w:p>
        </w:tc>
        <w:tc>
          <w:tcPr>
            <w:tcW w:w="843" w:type="pct"/>
            <w:hideMark/>
          </w:tcPr>
          <w:p w14:paraId="2E1D91E4"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3F729738"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The siblings became proficient in behavioral teaching skills.</w:t>
            </w:r>
          </w:p>
        </w:tc>
        <w:tc>
          <w:tcPr>
            <w:tcW w:w="1363" w:type="pct"/>
            <w:hideMark/>
          </w:tcPr>
          <w:p w14:paraId="2A200C72"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re were improvements in the correct responding. Skills could be applied in different environments, and in a much less structured type of interaction than during the training sessions. </w:t>
            </w:r>
          </w:p>
        </w:tc>
      </w:tr>
      <w:tr w:rsidR="00EB2707" w:rsidRPr="00EB2707" w14:paraId="2B0F1F15" w14:textId="77777777" w:rsidTr="00EB2707">
        <w:trPr>
          <w:trHeight w:val="1667"/>
        </w:trPr>
        <w:tc>
          <w:tcPr>
            <w:tcW w:w="1065" w:type="pct"/>
            <w:noWrap/>
            <w:hideMark/>
          </w:tcPr>
          <w:p w14:paraId="15EEB45E" w14:textId="3D4036C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Lobato et al. 1985 </w:t>
            </w:r>
            <w:sdt>
              <w:sdtPr>
                <w:rPr>
                  <w:rFonts w:ascii="Times New Roman" w:eastAsia="Times New Roman" w:hAnsi="Times New Roman" w:cs="Times New Roman"/>
                  <w:color w:val="000000"/>
                  <w:sz w:val="20"/>
                  <w:szCs w:val="20"/>
                </w:rPr>
                <w:tag w:val="MENDELEY_CITATION_v3_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"/>
                <w:id w:val="-1258753519"/>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6]</w:t>
                </w:r>
              </w:sdtContent>
            </w:sdt>
          </w:p>
        </w:tc>
        <w:tc>
          <w:tcPr>
            <w:tcW w:w="843" w:type="pct"/>
            <w:hideMark/>
          </w:tcPr>
          <w:p w14:paraId="018A2F0D"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2D3BC257" w14:textId="53EC6CD2"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sibling was effective in teaching the sibling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basic self-care skills. </w:t>
            </w:r>
          </w:p>
        </w:tc>
        <w:tc>
          <w:tcPr>
            <w:tcW w:w="1363" w:type="pct"/>
            <w:hideMark/>
          </w:tcPr>
          <w:p w14:paraId="689B5B6C" w14:textId="15A857A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results of the second intervention on bedmaking were indicating a positive trend but were prematurely terminated due to a separate injury. No issues with noncompliance during structured training sessions with the sibling. </w:t>
            </w:r>
          </w:p>
        </w:tc>
      </w:tr>
      <w:tr w:rsidR="00EB2707" w:rsidRPr="00EB2707" w14:paraId="62DD77EC" w14:textId="77777777" w:rsidTr="00EB2707">
        <w:trPr>
          <w:trHeight w:val="2520"/>
        </w:trPr>
        <w:tc>
          <w:tcPr>
            <w:tcW w:w="1065" w:type="pct"/>
            <w:noWrap/>
            <w:hideMark/>
          </w:tcPr>
          <w:p w14:paraId="7E282684" w14:textId="7EA471DE"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James et al. 1986 </w:t>
            </w:r>
            <w:sdt>
              <w:sdtPr>
                <w:rPr>
                  <w:rFonts w:ascii="Times New Roman" w:eastAsia="Times New Roman" w:hAnsi="Times New Roman" w:cs="Times New Roman"/>
                  <w:color w:val="000000"/>
                  <w:sz w:val="20"/>
                  <w:szCs w:val="20"/>
                </w:rPr>
                <w:tag w:val="MENDELEY_CITATION_v3_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"/>
                <w:id w:val="57371447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7]</w:t>
                </w:r>
              </w:sdtContent>
            </w:sdt>
          </w:p>
        </w:tc>
        <w:tc>
          <w:tcPr>
            <w:tcW w:w="843" w:type="pct"/>
            <w:hideMark/>
          </w:tcPr>
          <w:p w14:paraId="655A9781"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5F730BF3" w14:textId="3017A1D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siblings easily acquired the requisite skills with increased initiations for interactions.  </w:t>
            </w:r>
            <w:r w:rsidRPr="00EB2707">
              <w:rPr>
                <w:rFonts w:ascii="Times New Roman" w:eastAsia="Times New Roman" w:hAnsi="Times New Roman" w:cs="Times New Roman"/>
                <w:color w:val="000000"/>
                <w:sz w:val="20"/>
                <w:szCs w:val="20"/>
              </w:rPr>
              <w:br/>
              <w:t xml:space="preserve"> </w:t>
            </w:r>
            <w:r w:rsidRPr="00EB2707">
              <w:rPr>
                <w:rFonts w:ascii="Times New Roman" w:eastAsia="Times New Roman" w:hAnsi="Times New Roman" w:cs="Times New Roman"/>
                <w:color w:val="000000"/>
                <w:sz w:val="20"/>
                <w:szCs w:val="20"/>
              </w:rPr>
              <w:br/>
              <w:t xml:space="preserve"> </w:t>
            </w:r>
          </w:p>
        </w:tc>
        <w:tc>
          <w:tcPr>
            <w:tcW w:w="1363" w:type="pct"/>
            <w:hideMark/>
          </w:tcPr>
          <w:p w14:paraId="5B9E4C2E" w14:textId="199BE0C3"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baseline data for the handicapped siblings showed that their major deficit was initiations rather than responsiveness. Although the siblings with disabilities rarely initiated interactions with </w:t>
            </w:r>
            <w:proofErr w:type="gramStart"/>
            <w:r w:rsidRPr="00EB2707">
              <w:rPr>
                <w:rFonts w:ascii="Times New Roman" w:eastAsia="Times New Roman" w:hAnsi="Times New Roman" w:cs="Times New Roman"/>
                <w:color w:val="000000"/>
                <w:sz w:val="20"/>
                <w:szCs w:val="20"/>
              </w:rPr>
              <w:t>their  siblings</w:t>
            </w:r>
            <w:proofErr w:type="gramEnd"/>
            <w:r w:rsidRPr="00EB2707">
              <w:rPr>
                <w:rFonts w:ascii="Times New Roman" w:eastAsia="Times New Roman" w:hAnsi="Times New Roman" w:cs="Times New Roman"/>
                <w:color w:val="000000"/>
                <w:sz w:val="20"/>
                <w:szCs w:val="20"/>
              </w:rPr>
              <w:t xml:space="preserve">, they did respond appropriately to initiations made by their siblings. </w:t>
            </w:r>
            <w:r w:rsidRPr="00EB2707">
              <w:rPr>
                <w:rFonts w:ascii="Times New Roman" w:eastAsia="Times New Roman" w:hAnsi="Times New Roman" w:cs="Times New Roman"/>
                <w:color w:val="000000"/>
                <w:sz w:val="20"/>
                <w:szCs w:val="20"/>
              </w:rPr>
              <w:br/>
              <w:t>The interactions between siblings generalized to larger play groups and across siblings.</w:t>
            </w:r>
          </w:p>
        </w:tc>
      </w:tr>
      <w:tr w:rsidR="00EB2707" w:rsidRPr="00EB2707" w14:paraId="2834C8F1" w14:textId="77777777" w:rsidTr="00EB2707">
        <w:trPr>
          <w:trHeight w:val="1400"/>
        </w:trPr>
        <w:tc>
          <w:tcPr>
            <w:tcW w:w="1065" w:type="pct"/>
            <w:noWrap/>
            <w:hideMark/>
          </w:tcPr>
          <w:p w14:paraId="654E7232" w14:textId="5CCBBCD4"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wenson-Pierce et al. 1987 </w:t>
            </w:r>
            <w:sdt>
              <w:sdtPr>
                <w:rPr>
                  <w:rFonts w:ascii="Times New Roman" w:eastAsia="Times New Roman" w:hAnsi="Times New Roman" w:cs="Times New Roman"/>
                  <w:color w:val="000000"/>
                  <w:sz w:val="20"/>
                  <w:szCs w:val="20"/>
                </w:rPr>
                <w:tag w:val="MENDELEY_CITATION_v3_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"/>
                <w:id w:val="-615606206"/>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8]</w:t>
                </w:r>
              </w:sdtContent>
            </w:sdt>
          </w:p>
        </w:tc>
        <w:tc>
          <w:tcPr>
            <w:tcW w:w="843" w:type="pct"/>
            <w:hideMark/>
          </w:tcPr>
          <w:p w14:paraId="0D7FE3B9"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7E4FF7D6" w14:textId="05578BFC"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uccessful training to use increased prompting and social praise with a high degree of accuracy. Enjoyment in participating in the study, which did not interfere significantly with personal time. Two siblings indicated that they used their skills when assisting their sibling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with other tasks.</w:t>
            </w:r>
          </w:p>
        </w:tc>
        <w:tc>
          <w:tcPr>
            <w:tcW w:w="1363" w:type="pct"/>
            <w:hideMark/>
          </w:tcPr>
          <w:p w14:paraId="5CE3BF75"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siblings were able to perform the skills more independently. </w:t>
            </w:r>
          </w:p>
        </w:tc>
      </w:tr>
      <w:tr w:rsidR="00EB2707" w:rsidRPr="00EB2707" w14:paraId="641FD2FB" w14:textId="77777777" w:rsidTr="00EB2707">
        <w:trPr>
          <w:trHeight w:val="966"/>
        </w:trPr>
        <w:tc>
          <w:tcPr>
            <w:tcW w:w="1065" w:type="pct"/>
            <w:noWrap/>
            <w:hideMark/>
          </w:tcPr>
          <w:p w14:paraId="0C0D8C70" w14:textId="528BBCEC"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Clark et al. 1989 </w:t>
            </w:r>
            <w:sdt>
              <w:sdtPr>
                <w:rPr>
                  <w:rFonts w:ascii="Times New Roman" w:eastAsia="Times New Roman" w:hAnsi="Times New Roman" w:cs="Times New Roman"/>
                  <w:color w:val="000000"/>
                  <w:sz w:val="20"/>
                  <w:szCs w:val="20"/>
                </w:rPr>
                <w:tag w:val="MENDELEY_CITATION_v3_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"/>
                <w:id w:val="-407537602"/>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9]</w:t>
                </w:r>
              </w:sdtContent>
            </w:sdt>
          </w:p>
        </w:tc>
        <w:tc>
          <w:tcPr>
            <w:tcW w:w="843" w:type="pct"/>
            <w:hideMark/>
          </w:tcPr>
          <w:p w14:paraId="7ED151B7"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 sibling attitude</w:t>
            </w:r>
          </w:p>
        </w:tc>
        <w:tc>
          <w:tcPr>
            <w:tcW w:w="1729" w:type="pct"/>
            <w:hideMark/>
          </w:tcPr>
          <w:p w14:paraId="3F38E00D"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Increased use of attending strategies and sign languages, and decreased use of controlling strategies. There was variation across sibling pairs with respect to the level of maintenance of these behaviors at follow-up. </w:t>
            </w:r>
          </w:p>
        </w:tc>
        <w:tc>
          <w:tcPr>
            <w:tcW w:w="1363" w:type="pct"/>
            <w:hideMark/>
          </w:tcPr>
          <w:p w14:paraId="03F83542"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Reductions in behavioral problem severity. Parents reported increases in positive interactions between siblings, which was maintained at six-months. </w:t>
            </w:r>
          </w:p>
        </w:tc>
      </w:tr>
      <w:tr w:rsidR="00EB2707" w:rsidRPr="00EB2707" w14:paraId="5F7B7439" w14:textId="77777777" w:rsidTr="00EB2707">
        <w:trPr>
          <w:trHeight w:val="2811"/>
        </w:trPr>
        <w:tc>
          <w:tcPr>
            <w:tcW w:w="1065" w:type="pct"/>
            <w:noWrap/>
            <w:hideMark/>
          </w:tcPr>
          <w:p w14:paraId="33EDD541" w14:textId="24B989B5"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lastRenderedPageBreak/>
              <w:t xml:space="preserve">Craft et al. 1990 </w:t>
            </w:r>
            <w:sdt>
              <w:sdtPr>
                <w:rPr>
                  <w:rFonts w:ascii="Times New Roman" w:eastAsia="Times New Roman" w:hAnsi="Times New Roman" w:cs="Times New Roman"/>
                  <w:color w:val="000000"/>
                  <w:sz w:val="20"/>
                  <w:szCs w:val="20"/>
                </w:rPr>
                <w:tag w:val="MENDELEY_CITATION_v3_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"/>
                <w:id w:val="1999922715"/>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0]</w:t>
                </w:r>
              </w:sdtContent>
            </w:sdt>
          </w:p>
        </w:tc>
        <w:tc>
          <w:tcPr>
            <w:tcW w:w="843" w:type="pct"/>
            <w:hideMark/>
          </w:tcPr>
          <w:p w14:paraId="461AF1EF"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Knowledge acquisition and skill development</w:t>
            </w:r>
          </w:p>
        </w:tc>
        <w:tc>
          <w:tcPr>
            <w:tcW w:w="1729" w:type="pct"/>
            <w:hideMark/>
          </w:tcPr>
          <w:p w14:paraId="12C03711"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Increased self-confidence.</w:t>
            </w:r>
          </w:p>
        </w:tc>
        <w:tc>
          <w:tcPr>
            <w:tcW w:w="1363" w:type="pct"/>
            <w:hideMark/>
          </w:tcPr>
          <w:p w14:paraId="730D4776" w14:textId="0AA1FC18"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Increased family interactional patterns through self-reports and family functioning from parent reports. Indirect benefits of improved physical functioning. Reports that the siblings understood them better, spent more time with them, and were more patient with them. Some parents felt that siblings gained an increased sense of importance and came to know how much the sibling interactions meant to their family.</w:t>
            </w:r>
          </w:p>
        </w:tc>
      </w:tr>
      <w:tr w:rsidR="00EB2707" w:rsidRPr="00EB2707" w14:paraId="7205A455" w14:textId="77777777" w:rsidTr="00EB2707">
        <w:trPr>
          <w:trHeight w:val="1331"/>
        </w:trPr>
        <w:tc>
          <w:tcPr>
            <w:tcW w:w="1065" w:type="pct"/>
            <w:noWrap/>
            <w:hideMark/>
          </w:tcPr>
          <w:p w14:paraId="1E26A060" w14:textId="720FA0B2"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Coe et al. 1991 </w:t>
            </w:r>
            <w:sdt>
              <w:sdtPr>
                <w:rPr>
                  <w:rFonts w:ascii="Times New Roman" w:eastAsia="Times New Roman" w:hAnsi="Times New Roman" w:cs="Times New Roman"/>
                  <w:color w:val="000000"/>
                  <w:sz w:val="20"/>
                  <w:szCs w:val="20"/>
                </w:rPr>
                <w:tag w:val="MENDELEY_CITATION_v3_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"/>
                <w:id w:val="309130522"/>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1]</w:t>
                </w:r>
              </w:sdtContent>
            </w:sdt>
          </w:p>
        </w:tc>
        <w:tc>
          <w:tcPr>
            <w:tcW w:w="843" w:type="pct"/>
            <w:hideMark/>
          </w:tcPr>
          <w:p w14:paraId="4AE34B68"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0CD0A808" w14:textId="2DA31A25" w:rsidR="004F44A2" w:rsidRPr="00EB2707" w:rsidRDefault="00ED211A" w:rsidP="008502D6">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F44A2" w:rsidRPr="00EB2707">
              <w:rPr>
                <w:rFonts w:ascii="Times New Roman" w:eastAsia="Times New Roman" w:hAnsi="Times New Roman" w:cs="Times New Roman"/>
                <w:color w:val="000000"/>
                <w:sz w:val="20"/>
                <w:szCs w:val="20"/>
              </w:rPr>
              <w:t>iblings quickly mastered both prompt and reinforcement techniques and were able to employ them without direct adult supervision.</w:t>
            </w:r>
          </w:p>
        </w:tc>
        <w:tc>
          <w:tcPr>
            <w:tcW w:w="1363" w:type="pct"/>
            <w:hideMark/>
          </w:tcPr>
          <w:p w14:paraId="3BCAE6D1"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Low frequency of verbal play behaviour and variable nonverbal play. By the end of the study, nonverbal and verbal play responses occurred in over 72% of recording intervals.</w:t>
            </w:r>
          </w:p>
        </w:tc>
      </w:tr>
      <w:tr w:rsidR="00EB2707" w:rsidRPr="00EB2707" w14:paraId="460E2037" w14:textId="77777777" w:rsidTr="00EB2707">
        <w:trPr>
          <w:trHeight w:val="268"/>
        </w:trPr>
        <w:tc>
          <w:tcPr>
            <w:tcW w:w="1065" w:type="pct"/>
            <w:noWrap/>
            <w:hideMark/>
          </w:tcPr>
          <w:p w14:paraId="5D7E4ADC" w14:textId="00056674"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Celiberti et al. 1993 </w:t>
            </w:r>
            <w:sdt>
              <w:sdtPr>
                <w:rPr>
                  <w:rFonts w:ascii="Times New Roman" w:eastAsia="Times New Roman" w:hAnsi="Times New Roman" w:cs="Times New Roman"/>
                  <w:color w:val="000000"/>
                  <w:sz w:val="20"/>
                  <w:szCs w:val="20"/>
                </w:rPr>
                <w:tag w:val="MENDELEY_CITATION_v3_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"/>
                <w:id w:val="454303120"/>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2]</w:t>
                </w:r>
              </w:sdtContent>
            </w:sdt>
          </w:p>
        </w:tc>
        <w:tc>
          <w:tcPr>
            <w:tcW w:w="843" w:type="pct"/>
            <w:hideMark/>
          </w:tcPr>
          <w:p w14:paraId="510ACF09"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26B56270" w14:textId="6F2B235C"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Demonstrated rapidly mastery of target skills and sustained maintenance of skills as training shifted to other targeted areas and during follow-up probes, and able to apply skills to other types of interactions with the sibling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e.g., at dinnertime, outdoor activities). Became more comfortable interacting with sibling with autism spectrum disorder. </w:t>
            </w:r>
          </w:p>
        </w:tc>
        <w:tc>
          <w:tcPr>
            <w:tcW w:w="1363" w:type="pct"/>
            <w:hideMark/>
          </w:tcPr>
          <w:p w14:paraId="178E382F"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Not applicable. </w:t>
            </w:r>
          </w:p>
        </w:tc>
      </w:tr>
      <w:tr w:rsidR="00EB2707" w:rsidRPr="00EB2707" w14:paraId="2D541879" w14:textId="77777777" w:rsidTr="00EB2707">
        <w:trPr>
          <w:trHeight w:val="1525"/>
        </w:trPr>
        <w:tc>
          <w:tcPr>
            <w:tcW w:w="1065" w:type="pct"/>
            <w:noWrap/>
            <w:hideMark/>
          </w:tcPr>
          <w:p w14:paraId="26F6C037" w14:textId="5BAF5740"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Hancock et al. 1996 </w:t>
            </w:r>
            <w:sdt>
              <w:sdtPr>
                <w:rPr>
                  <w:rFonts w:ascii="Times New Roman" w:eastAsia="Times New Roman" w:hAnsi="Times New Roman" w:cs="Times New Roman"/>
                  <w:color w:val="000000"/>
                  <w:sz w:val="20"/>
                  <w:szCs w:val="20"/>
                </w:rPr>
                <w:tag w:val="MENDELEY_CITATION_v3_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"/>
                <w:id w:val="1006329830"/>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3]</w:t>
                </w:r>
              </w:sdtContent>
            </w:sdt>
          </w:p>
        </w:tc>
        <w:tc>
          <w:tcPr>
            <w:tcW w:w="843" w:type="pct"/>
            <w:hideMark/>
          </w:tcPr>
          <w:p w14:paraId="6338B679"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11BD3E84" w14:textId="6EB6DCB0"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All siblings learned the milieu language teaching techniques and implemented these procedures in a play setting with their siblings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xml:space="preserve">. They all reported that they enjoyed spending time with their siblings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xml:space="preserve"> in a play situation and that they learned about their siblings’ competencies from the experience of being involved in the intervention.</w:t>
            </w:r>
          </w:p>
        </w:tc>
        <w:tc>
          <w:tcPr>
            <w:tcW w:w="1363" w:type="pct"/>
            <w:hideMark/>
          </w:tcPr>
          <w:p w14:paraId="2413F96A" w14:textId="743E1835"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When the teaching behaviors by the sibling, teaching continues to affect the language behaviors demonstrated by the siblings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xml:space="preserve">. </w:t>
            </w:r>
          </w:p>
        </w:tc>
      </w:tr>
      <w:tr w:rsidR="00EB2707" w:rsidRPr="00EB2707" w14:paraId="223E6E3D" w14:textId="77777777" w:rsidTr="00EB2707">
        <w:trPr>
          <w:trHeight w:val="2056"/>
        </w:trPr>
        <w:tc>
          <w:tcPr>
            <w:tcW w:w="1065" w:type="pct"/>
            <w:noWrap/>
            <w:hideMark/>
          </w:tcPr>
          <w:p w14:paraId="0E3B9FF2" w14:textId="206FAFD2"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lastRenderedPageBreak/>
              <w:t xml:space="preserve">Trent et al. 2005 </w:t>
            </w:r>
            <w:sdt>
              <w:sdtPr>
                <w:rPr>
                  <w:rFonts w:ascii="Times New Roman" w:eastAsia="Times New Roman" w:hAnsi="Times New Roman" w:cs="Times New Roman"/>
                  <w:color w:val="000000"/>
                  <w:sz w:val="20"/>
                  <w:szCs w:val="20"/>
                </w:rPr>
                <w:tag w:val="MENDELEY_CITATION_v3_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"/>
                <w:id w:val="-1448463645"/>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4]</w:t>
                </w:r>
              </w:sdtContent>
            </w:sdt>
          </w:p>
        </w:tc>
        <w:tc>
          <w:tcPr>
            <w:tcW w:w="843" w:type="pct"/>
            <w:hideMark/>
          </w:tcPr>
          <w:p w14:paraId="2073AD0E"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10C2B706" w14:textId="2FD88A1B" w:rsidR="004F44A2" w:rsidRPr="00EB2707" w:rsidRDefault="00ED211A" w:rsidP="008502D6">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F44A2" w:rsidRPr="00EB2707">
              <w:rPr>
                <w:rFonts w:ascii="Times New Roman" w:eastAsia="Times New Roman" w:hAnsi="Times New Roman" w:cs="Times New Roman"/>
                <w:color w:val="000000"/>
                <w:sz w:val="20"/>
                <w:szCs w:val="20"/>
              </w:rPr>
              <w:t xml:space="preserve">iblings learned the responsive interaction techniques quickly and used them in interactions with their younger siblings with Down syndrome during intervention. </w:t>
            </w:r>
            <w:r>
              <w:rPr>
                <w:rFonts w:ascii="Times New Roman" w:eastAsia="Times New Roman" w:hAnsi="Times New Roman" w:cs="Times New Roman"/>
                <w:color w:val="000000"/>
                <w:sz w:val="20"/>
                <w:szCs w:val="20"/>
              </w:rPr>
              <w:t>S</w:t>
            </w:r>
            <w:r w:rsidR="004F44A2" w:rsidRPr="00EB2707">
              <w:rPr>
                <w:rFonts w:ascii="Times New Roman" w:eastAsia="Times New Roman" w:hAnsi="Times New Roman" w:cs="Times New Roman"/>
                <w:color w:val="000000"/>
                <w:sz w:val="20"/>
                <w:szCs w:val="20"/>
              </w:rPr>
              <w:t xml:space="preserve">iblings increased their use of mirroring and verbal responding during play interactions. When training for verbal responding was introduced to the target siblings, the number of intervals during which they used mirroring decreased. Responsive interaction strategies were maintained at 1-month follow-up. </w:t>
            </w:r>
          </w:p>
        </w:tc>
        <w:tc>
          <w:tcPr>
            <w:tcW w:w="1363" w:type="pct"/>
            <w:hideMark/>
          </w:tcPr>
          <w:p w14:paraId="18F418DB"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Modest effects on their verbal behaviors and maintained at 1-month follow-up. </w:t>
            </w:r>
          </w:p>
          <w:p w14:paraId="676A3B75" w14:textId="77777777" w:rsidR="004F44A2" w:rsidRPr="00EB2707" w:rsidRDefault="004F44A2" w:rsidP="008502D6">
            <w:pPr>
              <w:contextualSpacing/>
              <w:rPr>
                <w:rFonts w:ascii="Times New Roman" w:eastAsia="Times New Roman" w:hAnsi="Times New Roman" w:cs="Times New Roman"/>
                <w:color w:val="000000"/>
                <w:sz w:val="20"/>
                <w:szCs w:val="20"/>
              </w:rPr>
            </w:pPr>
          </w:p>
          <w:p w14:paraId="7177F6A8" w14:textId="77777777" w:rsidR="004F44A2" w:rsidRPr="00EB2707" w:rsidRDefault="004F44A2" w:rsidP="008502D6">
            <w:pPr>
              <w:contextualSpacing/>
              <w:rPr>
                <w:rFonts w:ascii="Times New Roman" w:eastAsia="Times New Roman" w:hAnsi="Times New Roman" w:cs="Times New Roman"/>
                <w:color w:val="000000"/>
                <w:sz w:val="20"/>
                <w:szCs w:val="20"/>
              </w:rPr>
            </w:pPr>
          </w:p>
        </w:tc>
      </w:tr>
      <w:tr w:rsidR="00EB2707" w:rsidRPr="00EB2707" w14:paraId="6ADCE554" w14:textId="77777777" w:rsidTr="00EB2707">
        <w:trPr>
          <w:trHeight w:val="2084"/>
        </w:trPr>
        <w:tc>
          <w:tcPr>
            <w:tcW w:w="1065" w:type="pct"/>
            <w:noWrap/>
            <w:hideMark/>
          </w:tcPr>
          <w:p w14:paraId="5017E084" w14:textId="401B9265"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sao et al. 2006 </w:t>
            </w:r>
            <w:sdt>
              <w:sdtPr>
                <w:rPr>
                  <w:rFonts w:ascii="Times New Roman" w:eastAsia="Times New Roman" w:hAnsi="Times New Roman" w:cs="Times New Roman"/>
                  <w:color w:val="000000"/>
                  <w:sz w:val="20"/>
                  <w:szCs w:val="20"/>
                </w:rPr>
                <w:tag w:val="MENDELEY_CITATION_v3_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"/>
                <w:id w:val="389697674"/>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5]</w:t>
                </w:r>
              </w:sdtContent>
            </w:sdt>
          </w:p>
        </w:tc>
        <w:tc>
          <w:tcPr>
            <w:tcW w:w="843" w:type="pct"/>
            <w:hideMark/>
          </w:tcPr>
          <w:p w14:paraId="3F0D174C"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7443954C" w14:textId="40E55E9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Moderate support for the effectiveness of a social intervention that involved siblings as mediators of social interactions for the siblings with autism spectrum disorder. The program did encourage more social interactions between siblings and their siblings with autism spectrum disorder. For three of the four siblings, social initiations toward their siblings with autism spectrum disorder increased during the program intervention phase.</w:t>
            </w:r>
          </w:p>
        </w:tc>
        <w:tc>
          <w:tcPr>
            <w:tcW w:w="1363" w:type="pct"/>
            <w:hideMark/>
          </w:tcPr>
          <w:p w14:paraId="5FC38AE1"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Modest, positive changes in the social interactions of three siblings with autism spectrum disorder. Modest evidence for maintenance of social behavior. Clear increases in joint attention for three siblings. Limited evidence of social behaviour responses in other settings. </w:t>
            </w:r>
          </w:p>
          <w:p w14:paraId="6BB3C6C2" w14:textId="77777777" w:rsidR="004F44A2" w:rsidRPr="00EB2707" w:rsidRDefault="004F44A2" w:rsidP="008502D6">
            <w:pPr>
              <w:contextualSpacing/>
              <w:rPr>
                <w:rFonts w:ascii="Times New Roman" w:eastAsia="Times New Roman" w:hAnsi="Times New Roman" w:cs="Times New Roman"/>
                <w:color w:val="000000"/>
                <w:sz w:val="20"/>
                <w:szCs w:val="20"/>
              </w:rPr>
            </w:pPr>
          </w:p>
        </w:tc>
      </w:tr>
      <w:tr w:rsidR="00EB2707" w:rsidRPr="00EB2707" w14:paraId="1379F842" w14:textId="77777777" w:rsidTr="00EB2707">
        <w:trPr>
          <w:trHeight w:val="1400"/>
        </w:trPr>
        <w:tc>
          <w:tcPr>
            <w:tcW w:w="1065" w:type="pct"/>
            <w:noWrap/>
            <w:hideMark/>
          </w:tcPr>
          <w:p w14:paraId="3756B43D" w14:textId="67D3D348"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tewart et al. 2007 </w:t>
            </w:r>
            <w:sdt>
              <w:sdtPr>
                <w:rPr>
                  <w:rFonts w:ascii="Times New Roman" w:eastAsia="Times New Roman" w:hAnsi="Times New Roman" w:cs="Times New Roman"/>
                  <w:color w:val="000000"/>
                  <w:sz w:val="20"/>
                  <w:szCs w:val="20"/>
                </w:rPr>
                <w:tag w:val="MENDELEY_CITATION_v3_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"/>
                <w:id w:val="-26801160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6]</w:t>
                </w:r>
              </w:sdtContent>
            </w:sdt>
          </w:p>
        </w:tc>
        <w:tc>
          <w:tcPr>
            <w:tcW w:w="843" w:type="pct"/>
            <w:hideMark/>
          </w:tcPr>
          <w:p w14:paraId="144D5138"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753188A3" w14:textId="2159D5CC"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he sibling was able to prompt appropriate conversational behavior in the natural environment. </w:t>
            </w:r>
            <w:r w:rsidRPr="00EB2707">
              <w:rPr>
                <w:rFonts w:ascii="Times New Roman" w:eastAsia="Times New Roman" w:hAnsi="Times New Roman" w:cs="Times New Roman"/>
                <w:color w:val="000000"/>
                <w:sz w:val="20"/>
                <w:szCs w:val="20"/>
              </w:rPr>
              <w:br/>
              <w:t xml:space="preserve"> </w:t>
            </w:r>
          </w:p>
        </w:tc>
        <w:tc>
          <w:tcPr>
            <w:tcW w:w="1363" w:type="pct"/>
            <w:hideMark/>
          </w:tcPr>
          <w:p w14:paraId="0853D75E"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Appropriate eye contact was made during 78.6% of intervals, asked whether the partner was bored during 53.6% of intervals, asked whether the student assistant wished to change the topic during 53.6% of intervals, and always avoided perseverative topics.</w:t>
            </w:r>
          </w:p>
        </w:tc>
      </w:tr>
      <w:tr w:rsidR="00EB2707" w:rsidRPr="00EB2707" w14:paraId="52884862" w14:textId="77777777" w:rsidTr="00EB2707">
        <w:trPr>
          <w:trHeight w:val="3036"/>
        </w:trPr>
        <w:tc>
          <w:tcPr>
            <w:tcW w:w="1065" w:type="pct"/>
            <w:noWrap/>
            <w:hideMark/>
          </w:tcPr>
          <w:p w14:paraId="4935BDEA" w14:textId="71BDB73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rent-Stainbrook et al. 2007 </w:t>
            </w:r>
            <w:sdt>
              <w:sdtPr>
                <w:rPr>
                  <w:rFonts w:ascii="Times New Roman" w:eastAsia="Times New Roman" w:hAnsi="Times New Roman" w:cs="Times New Roman"/>
                  <w:color w:val="000000"/>
                  <w:sz w:val="20"/>
                  <w:szCs w:val="20"/>
                </w:rPr>
                <w:tag w:val="MENDELEY_CITATION_v3_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"/>
                <w:id w:val="2961674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7]</w:t>
                </w:r>
              </w:sdtContent>
            </w:sdt>
          </w:p>
        </w:tc>
        <w:tc>
          <w:tcPr>
            <w:tcW w:w="843" w:type="pct"/>
            <w:hideMark/>
          </w:tcPr>
          <w:p w14:paraId="2DC38DDB"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4225C7DA" w14:textId="3895B163"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Responsive interaction techniques were quickly learned and used them in interactions with the siblings with </w:t>
            </w:r>
            <w:r w:rsidR="00EB2707">
              <w:rPr>
                <w:rFonts w:ascii="Times New Roman" w:eastAsia="Times New Roman" w:hAnsi="Times New Roman" w:cs="Times New Roman"/>
                <w:color w:val="000000"/>
                <w:sz w:val="20"/>
                <w:szCs w:val="20"/>
              </w:rPr>
              <w:t>NDD</w:t>
            </w:r>
            <w:r w:rsidRPr="00EB2707">
              <w:rPr>
                <w:rFonts w:ascii="Times New Roman" w:eastAsia="Times New Roman" w:hAnsi="Times New Roman" w:cs="Times New Roman"/>
                <w:color w:val="000000"/>
                <w:sz w:val="20"/>
                <w:szCs w:val="20"/>
              </w:rPr>
              <w:t xml:space="preserve">. Use of these strategies were maintained at 1-month follow-up for all siblings. The effects of the intervention in the play setting did not readily generalize to the snack setting. Sibling interactions during generalization sessions were positive, but the siblings took very asymmetrical roles. The younger siblings often needed assistance preparing their own snacks. The older siblings often assumed the role of a teacher or helper, instructing the younger siblings on how to prepare the snack rather than being responsive to their acts of intentional communication. </w:t>
            </w:r>
          </w:p>
        </w:tc>
        <w:tc>
          <w:tcPr>
            <w:tcW w:w="1363" w:type="pct"/>
            <w:hideMark/>
          </w:tcPr>
          <w:p w14:paraId="3E70C000"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light increase in the number of comments made in each session. No change occurred in the number of requests made by the younger siblings with Down syndrome. The quality of interactions between siblings appeared to improve. </w:t>
            </w:r>
          </w:p>
          <w:p w14:paraId="0682969F" w14:textId="77777777" w:rsidR="004F44A2" w:rsidRPr="00EB2707" w:rsidRDefault="004F44A2" w:rsidP="008502D6">
            <w:pPr>
              <w:contextualSpacing/>
              <w:rPr>
                <w:rFonts w:ascii="Times New Roman" w:eastAsia="Times New Roman" w:hAnsi="Times New Roman" w:cs="Times New Roman"/>
                <w:color w:val="000000"/>
                <w:sz w:val="20"/>
                <w:szCs w:val="20"/>
              </w:rPr>
            </w:pPr>
          </w:p>
          <w:p w14:paraId="5AD90456" w14:textId="77777777" w:rsidR="004F44A2" w:rsidRPr="00EB2707" w:rsidRDefault="004F44A2" w:rsidP="008502D6">
            <w:pPr>
              <w:contextualSpacing/>
              <w:rPr>
                <w:rFonts w:ascii="Times New Roman" w:eastAsia="Times New Roman" w:hAnsi="Times New Roman" w:cs="Times New Roman"/>
                <w:color w:val="000000"/>
                <w:sz w:val="20"/>
                <w:szCs w:val="20"/>
              </w:rPr>
            </w:pPr>
          </w:p>
        </w:tc>
      </w:tr>
      <w:tr w:rsidR="00EB2707" w:rsidRPr="00EB2707" w14:paraId="6EFE1959" w14:textId="77777777" w:rsidTr="00EB2707">
        <w:trPr>
          <w:trHeight w:val="280"/>
        </w:trPr>
        <w:tc>
          <w:tcPr>
            <w:tcW w:w="1065" w:type="pct"/>
            <w:noWrap/>
            <w:hideMark/>
          </w:tcPr>
          <w:p w14:paraId="514DBC14" w14:textId="0F19B47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sao et al. 2010 </w:t>
            </w:r>
            <w:sdt>
              <w:sdtPr>
                <w:rPr>
                  <w:rFonts w:ascii="Times New Roman" w:eastAsia="Times New Roman" w:hAnsi="Times New Roman" w:cs="Times New Roman"/>
                  <w:color w:val="000000"/>
                  <w:sz w:val="20"/>
                  <w:szCs w:val="20"/>
                </w:rPr>
                <w:tag w:val="MENDELEY_CITATION_v3_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"/>
                <w:id w:val="516900072"/>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8]</w:t>
                </w:r>
              </w:sdtContent>
            </w:sdt>
          </w:p>
        </w:tc>
        <w:tc>
          <w:tcPr>
            <w:tcW w:w="843" w:type="pct"/>
            <w:hideMark/>
          </w:tcPr>
          <w:p w14:paraId="2E353B5C"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4B330812"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Not applicable. </w:t>
            </w:r>
          </w:p>
        </w:tc>
        <w:tc>
          <w:tcPr>
            <w:tcW w:w="1363" w:type="pct"/>
            <w:hideMark/>
          </w:tcPr>
          <w:p w14:paraId="7FC97799"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Not applicable. </w:t>
            </w:r>
          </w:p>
        </w:tc>
      </w:tr>
      <w:tr w:rsidR="00EB2707" w:rsidRPr="00EB2707" w14:paraId="2489CE7C" w14:textId="77777777" w:rsidTr="00EB2707">
        <w:trPr>
          <w:trHeight w:val="2280"/>
        </w:trPr>
        <w:tc>
          <w:tcPr>
            <w:tcW w:w="1065" w:type="pct"/>
            <w:noWrap/>
            <w:hideMark/>
          </w:tcPr>
          <w:p w14:paraId="251F5369" w14:textId="76E3A6F5"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lastRenderedPageBreak/>
              <w:t xml:space="preserve">Ferraioli et al. 2011 </w:t>
            </w:r>
            <w:sdt>
              <w:sdtPr>
                <w:rPr>
                  <w:rFonts w:ascii="Times New Roman" w:eastAsia="Times New Roman" w:hAnsi="Times New Roman" w:cs="Times New Roman"/>
                  <w:color w:val="000000"/>
                  <w:sz w:val="20"/>
                  <w:szCs w:val="20"/>
                </w:rPr>
                <w:tag w:val="MENDELEY_CITATION_v3_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"/>
                <w:id w:val="8192606"/>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19]</w:t>
                </w:r>
              </w:sdtContent>
            </w:sdt>
          </w:p>
        </w:tc>
        <w:tc>
          <w:tcPr>
            <w:tcW w:w="843" w:type="pct"/>
            <w:hideMark/>
          </w:tcPr>
          <w:p w14:paraId="3DCFA229"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618CCF84" w14:textId="457BB4CA" w:rsidR="004F44A2" w:rsidRPr="00EB2707" w:rsidRDefault="00ED211A" w:rsidP="008502D6">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004F44A2" w:rsidRPr="00EB2707">
              <w:rPr>
                <w:rFonts w:ascii="Times New Roman" w:eastAsia="Times New Roman" w:hAnsi="Times New Roman" w:cs="Times New Roman"/>
                <w:sz w:val="20"/>
                <w:szCs w:val="20"/>
              </w:rPr>
              <w:t>iblings implemented the intervention with high fidelity for most components, although it was difficult for them to remember all components without prompts (e.g., providing differential praise). Siblings were generally able to understand and apply concepts of obtaining and maintaining attention, providing tangible reinforcement, and persisting. All the siblings found the treatment acceptable by indicating during interviews that teaching was fun and that they would continue using the skills after the conclusion of the study.</w:t>
            </w:r>
          </w:p>
        </w:tc>
        <w:tc>
          <w:tcPr>
            <w:tcW w:w="1363" w:type="pct"/>
            <w:hideMark/>
          </w:tcPr>
          <w:p w14:paraId="7201E5E0" w14:textId="2380ABC3"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There was meaningful change in the responding skills, with maintenance of acquired skills for responding for all siblings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xml:space="preserve"> and initiating from some siblings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Performance reflected individual variation and response.</w:t>
            </w:r>
          </w:p>
          <w:p w14:paraId="4DDCA3EE" w14:textId="77777777" w:rsidR="004F44A2" w:rsidRPr="00EB2707" w:rsidRDefault="004F44A2" w:rsidP="008502D6">
            <w:pPr>
              <w:contextualSpacing/>
              <w:rPr>
                <w:rFonts w:ascii="Times New Roman" w:eastAsia="Times New Roman" w:hAnsi="Times New Roman" w:cs="Times New Roman"/>
                <w:sz w:val="20"/>
                <w:szCs w:val="20"/>
              </w:rPr>
            </w:pPr>
          </w:p>
        </w:tc>
      </w:tr>
      <w:tr w:rsidR="00EB2707" w:rsidRPr="00EB2707" w14:paraId="1803CF6B" w14:textId="77777777" w:rsidTr="00EB2707">
        <w:trPr>
          <w:trHeight w:val="449"/>
        </w:trPr>
        <w:tc>
          <w:tcPr>
            <w:tcW w:w="1065" w:type="pct"/>
            <w:noWrap/>
            <w:hideMark/>
          </w:tcPr>
          <w:p w14:paraId="55C32989" w14:textId="0BF29ACC"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Chu et al. 2012 </w:t>
            </w:r>
            <w:sdt>
              <w:sdtPr>
                <w:rPr>
                  <w:rFonts w:ascii="Times New Roman" w:eastAsia="Times New Roman" w:hAnsi="Times New Roman" w:cs="Times New Roman"/>
                  <w:color w:val="000000"/>
                  <w:sz w:val="20"/>
                  <w:szCs w:val="20"/>
                </w:rPr>
                <w:tag w:val="MENDELEY_CITATION_v3_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"/>
                <w:id w:val="-1817721164"/>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0]</w:t>
                </w:r>
              </w:sdtContent>
            </w:sdt>
          </w:p>
        </w:tc>
        <w:tc>
          <w:tcPr>
            <w:tcW w:w="843" w:type="pct"/>
            <w:hideMark/>
          </w:tcPr>
          <w:p w14:paraId="3B1D5957"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6FF94002"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Enhanced aquatic skills.</w:t>
            </w:r>
          </w:p>
        </w:tc>
        <w:tc>
          <w:tcPr>
            <w:tcW w:w="1363" w:type="pct"/>
            <w:hideMark/>
          </w:tcPr>
          <w:p w14:paraId="48199206"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Increased physical and social interactions.</w:t>
            </w:r>
          </w:p>
        </w:tc>
      </w:tr>
      <w:tr w:rsidR="00EB2707" w:rsidRPr="00EB2707" w14:paraId="26C7BDBA" w14:textId="77777777" w:rsidTr="00EB2707">
        <w:trPr>
          <w:trHeight w:val="2797"/>
        </w:trPr>
        <w:tc>
          <w:tcPr>
            <w:tcW w:w="1065" w:type="pct"/>
            <w:noWrap/>
            <w:hideMark/>
          </w:tcPr>
          <w:p w14:paraId="6538EA2D" w14:textId="7C5480B5"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Oppenheim-Leaf et al. 2012 </w:t>
            </w:r>
            <w:sdt>
              <w:sdtPr>
                <w:rPr>
                  <w:rFonts w:ascii="Times New Roman" w:eastAsia="Times New Roman" w:hAnsi="Times New Roman" w:cs="Times New Roman"/>
                  <w:color w:val="000000"/>
                  <w:sz w:val="20"/>
                  <w:szCs w:val="20"/>
                </w:rPr>
                <w:tag w:val="MENDELEY_CITATION_v3_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"/>
                <w:id w:val="1918589462"/>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1]</w:t>
                </w:r>
              </w:sdtContent>
            </w:sdt>
          </w:p>
        </w:tc>
        <w:tc>
          <w:tcPr>
            <w:tcW w:w="843" w:type="pct"/>
            <w:hideMark/>
          </w:tcPr>
          <w:p w14:paraId="537CA3ED"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6FA9A44B" w14:textId="5EA3CFFE"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Ability to demonstrate all skills taught with a teacher and the sibling with autism spectrum disorder. Play interactions between the sibling and sibling with autism spectrum disorder increased during free-play situations. Generalization of training to the free-play situation varied between siblings. </w:t>
            </w:r>
          </w:p>
          <w:p w14:paraId="5A10D259" w14:textId="77777777" w:rsidR="004F44A2" w:rsidRPr="00EB2707" w:rsidRDefault="004F44A2" w:rsidP="008502D6">
            <w:pPr>
              <w:contextualSpacing/>
              <w:rPr>
                <w:rFonts w:ascii="Times New Roman" w:eastAsia="Times New Roman" w:hAnsi="Times New Roman" w:cs="Times New Roman"/>
                <w:color w:val="000000"/>
                <w:sz w:val="20"/>
                <w:szCs w:val="20"/>
              </w:rPr>
            </w:pPr>
          </w:p>
        </w:tc>
        <w:tc>
          <w:tcPr>
            <w:tcW w:w="1363" w:type="pct"/>
            <w:hideMark/>
          </w:tcPr>
          <w:p w14:paraId="526278F9" w14:textId="3B46AD00"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Performance of the siblings with autism spectrum disorder during generalization probes suggested that the siblings were effective at encouraging their siblings with autism spectrum disorder to engage in targeted social behaviours. Following the program, the siblings with autism spectrum disorder frequently engaged in the targeted social behavior, either independently or following a prompt from the sibling. </w:t>
            </w:r>
          </w:p>
        </w:tc>
      </w:tr>
      <w:tr w:rsidR="00EB2707" w:rsidRPr="00EB2707" w14:paraId="124793F2" w14:textId="77777777" w:rsidTr="00EB2707">
        <w:trPr>
          <w:trHeight w:val="320"/>
        </w:trPr>
        <w:tc>
          <w:tcPr>
            <w:tcW w:w="1065" w:type="pct"/>
            <w:noWrap/>
            <w:hideMark/>
          </w:tcPr>
          <w:p w14:paraId="57C6572B" w14:textId="0A1FAE22"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Walton et al. 2012 </w:t>
            </w:r>
            <w:sdt>
              <w:sdtPr>
                <w:rPr>
                  <w:rFonts w:ascii="Times New Roman" w:eastAsia="Times New Roman" w:hAnsi="Times New Roman" w:cs="Times New Roman"/>
                  <w:color w:val="000000"/>
                  <w:sz w:val="20"/>
                  <w:szCs w:val="20"/>
                </w:rPr>
                <w:tag w:val="MENDELEY_CITATION_v3_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"/>
                <w:id w:val="-174501630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2]</w:t>
                </w:r>
              </w:sdtContent>
            </w:sdt>
          </w:p>
        </w:tc>
        <w:tc>
          <w:tcPr>
            <w:tcW w:w="843" w:type="pct"/>
            <w:hideMark/>
          </w:tcPr>
          <w:p w14:paraId="6F0AFB36"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13544AB8"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Varying success learning to use the three intervention strategies independently. Reported enjoyment of the intervention, although the skills were a little hard to learn. </w:t>
            </w:r>
          </w:p>
        </w:tc>
        <w:tc>
          <w:tcPr>
            <w:tcW w:w="1363" w:type="pct"/>
            <w:hideMark/>
          </w:tcPr>
          <w:p w14:paraId="23C33150"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ome siblings with autism spectrum disorder showed increases in certain behaviours. None of the siblings with autism spectrum disorder maintained their skill gains when interacting with a different child. However, many of the sibling's gains were maintained (or even continued to increase) at the 1-month follow-up.</w:t>
            </w:r>
          </w:p>
        </w:tc>
      </w:tr>
      <w:tr w:rsidR="00EB2707" w:rsidRPr="00EB2707" w14:paraId="36F8AACA" w14:textId="77777777" w:rsidTr="00EB2707">
        <w:trPr>
          <w:trHeight w:val="1300"/>
        </w:trPr>
        <w:tc>
          <w:tcPr>
            <w:tcW w:w="1065" w:type="pct"/>
            <w:noWrap/>
            <w:hideMark/>
          </w:tcPr>
          <w:p w14:paraId="5F036222" w14:textId="483C49F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Lewandowski et al. 2014 </w:t>
            </w:r>
            <w:sdt>
              <w:sdtPr>
                <w:rPr>
                  <w:rFonts w:ascii="Times New Roman" w:eastAsia="Times New Roman" w:hAnsi="Times New Roman" w:cs="Times New Roman"/>
                  <w:color w:val="000000"/>
                  <w:sz w:val="20"/>
                  <w:szCs w:val="20"/>
                </w:rPr>
                <w:tag w:val="MENDELEY_CITATION_v3_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"/>
                <w:id w:val="-1719039364"/>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3]</w:t>
                </w:r>
              </w:sdtContent>
            </w:sdt>
          </w:p>
        </w:tc>
        <w:tc>
          <w:tcPr>
            <w:tcW w:w="843" w:type="pct"/>
            <w:hideMark/>
          </w:tcPr>
          <w:p w14:paraId="1FD8AD89"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Knowledge acquisition</w:t>
            </w:r>
          </w:p>
        </w:tc>
        <w:tc>
          <w:tcPr>
            <w:tcW w:w="1729" w:type="pct"/>
            <w:hideMark/>
          </w:tcPr>
          <w:p w14:paraId="56862BEC"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No effect of intervention.</w:t>
            </w:r>
          </w:p>
        </w:tc>
        <w:tc>
          <w:tcPr>
            <w:tcW w:w="1363" w:type="pct"/>
            <w:hideMark/>
          </w:tcPr>
          <w:p w14:paraId="744FDDB0" w14:textId="350A2016"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No effect of intervention. During the co-occurring intervention for both siblings, the sibling with </w:t>
            </w:r>
            <w:r w:rsidR="00EB2707">
              <w:rPr>
                <w:rFonts w:ascii="Times New Roman" w:eastAsia="Times New Roman" w:hAnsi="Times New Roman" w:cs="Times New Roman"/>
                <w:sz w:val="20"/>
                <w:szCs w:val="20"/>
              </w:rPr>
              <w:t>NDD</w:t>
            </w:r>
            <w:r w:rsidRPr="00EB2707">
              <w:rPr>
                <w:rFonts w:ascii="Times New Roman" w:eastAsia="Times New Roman" w:hAnsi="Times New Roman" w:cs="Times New Roman"/>
                <w:sz w:val="20"/>
                <w:szCs w:val="20"/>
              </w:rPr>
              <w:t xml:space="preserve"> showed improvements in early and basic Theory of Mind competencies, which is the ability to read and interpret thoughts and feelings of </w:t>
            </w:r>
            <w:r w:rsidRPr="00EB2707">
              <w:rPr>
                <w:rFonts w:ascii="Times New Roman" w:eastAsia="Times New Roman" w:hAnsi="Times New Roman" w:cs="Times New Roman"/>
                <w:sz w:val="20"/>
                <w:szCs w:val="20"/>
              </w:rPr>
              <w:lastRenderedPageBreak/>
              <w:t xml:space="preserve">self and others. According to parent report, the sibling with </w:t>
            </w:r>
            <w:r w:rsidR="008A50F8">
              <w:rPr>
                <w:rFonts w:ascii="Times New Roman" w:eastAsia="Times New Roman" w:hAnsi="Times New Roman" w:cs="Times New Roman"/>
                <w:sz w:val="20"/>
                <w:szCs w:val="20"/>
              </w:rPr>
              <w:t xml:space="preserve">NDD </w:t>
            </w:r>
            <w:r w:rsidRPr="00EB2707">
              <w:rPr>
                <w:rFonts w:ascii="Times New Roman" w:eastAsia="Times New Roman" w:hAnsi="Times New Roman" w:cs="Times New Roman"/>
                <w:sz w:val="20"/>
                <w:szCs w:val="20"/>
              </w:rPr>
              <w:t xml:space="preserve">also demonstrated the ability to better able negotiate challenging situations with his sibling. </w:t>
            </w:r>
          </w:p>
        </w:tc>
      </w:tr>
      <w:tr w:rsidR="00EB2707" w:rsidRPr="00EB2707" w14:paraId="6DB4DCD3" w14:textId="77777777" w:rsidTr="00EB2707">
        <w:trPr>
          <w:trHeight w:val="3920"/>
        </w:trPr>
        <w:tc>
          <w:tcPr>
            <w:tcW w:w="1065" w:type="pct"/>
            <w:noWrap/>
            <w:hideMark/>
          </w:tcPr>
          <w:p w14:paraId="7CBCD8FA" w14:textId="3F35560B"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sz w:val="20"/>
                <w:szCs w:val="20"/>
              </w:rPr>
              <w:lastRenderedPageBreak/>
              <w:t xml:space="preserve">Özen </w:t>
            </w:r>
            <w:r w:rsidRPr="00EB2707">
              <w:rPr>
                <w:rFonts w:ascii="Times New Roman" w:eastAsia="Times New Roman" w:hAnsi="Times New Roman" w:cs="Times New Roman"/>
                <w:color w:val="000000"/>
                <w:sz w:val="20"/>
                <w:szCs w:val="20"/>
              </w:rPr>
              <w:t xml:space="preserve">2015 </w:t>
            </w:r>
            <w:sdt>
              <w:sdtPr>
                <w:rPr>
                  <w:rFonts w:ascii="Times New Roman" w:eastAsia="Times New Roman" w:hAnsi="Times New Roman" w:cs="Times New Roman"/>
                  <w:color w:val="000000"/>
                  <w:sz w:val="20"/>
                  <w:szCs w:val="20"/>
                </w:rPr>
                <w:tag w:val="MENDELEY_CITATION_v3_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"/>
                <w:id w:val="-1168863090"/>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4]</w:t>
                </w:r>
              </w:sdtContent>
            </w:sdt>
          </w:p>
        </w:tc>
        <w:tc>
          <w:tcPr>
            <w:tcW w:w="843" w:type="pct"/>
            <w:hideMark/>
          </w:tcPr>
          <w:p w14:paraId="73DCE79A"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7CADF7A7"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Demonstrated ability to perform social interaction skills with 85-91% accuracy, which were maintained 1-week and 2-weeks after the program. Skills were generalizable to different children with autism spectrum disorder. </w:t>
            </w:r>
          </w:p>
          <w:p w14:paraId="3902B37C" w14:textId="77777777" w:rsidR="004F44A2" w:rsidRPr="00EB2707" w:rsidRDefault="004F44A2" w:rsidP="008502D6">
            <w:pPr>
              <w:contextualSpacing/>
              <w:rPr>
                <w:rFonts w:ascii="Times New Roman" w:eastAsia="Times New Roman" w:hAnsi="Times New Roman" w:cs="Times New Roman"/>
                <w:color w:val="000000"/>
                <w:sz w:val="20"/>
                <w:szCs w:val="20"/>
              </w:rPr>
            </w:pPr>
          </w:p>
        </w:tc>
        <w:tc>
          <w:tcPr>
            <w:tcW w:w="1363" w:type="pct"/>
            <w:hideMark/>
          </w:tcPr>
          <w:p w14:paraId="37AC7297"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iblings with autism spectrum disorder demonstrated varying abilities to acquire skills, including following directions, taking turns, responding appropriately to learning opportunities. Targeted skills were maintained 1-week and 2-week after the program. </w:t>
            </w:r>
          </w:p>
        </w:tc>
      </w:tr>
      <w:tr w:rsidR="00EB2707" w:rsidRPr="00EB2707" w14:paraId="3A1D44D2" w14:textId="77777777" w:rsidTr="00EB2707">
        <w:trPr>
          <w:trHeight w:val="1400"/>
        </w:trPr>
        <w:tc>
          <w:tcPr>
            <w:tcW w:w="1065" w:type="pct"/>
            <w:noWrap/>
            <w:hideMark/>
          </w:tcPr>
          <w:p w14:paraId="4E887FEA" w14:textId="47468CC3"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Kryzak et al. 2017 </w:t>
            </w:r>
            <w:sdt>
              <w:sdtPr>
                <w:rPr>
                  <w:rFonts w:ascii="Times New Roman" w:eastAsia="Times New Roman" w:hAnsi="Times New Roman" w:cs="Times New Roman"/>
                  <w:color w:val="000000"/>
                  <w:sz w:val="20"/>
                  <w:szCs w:val="20"/>
                </w:rPr>
                <w:tag w:val="MENDELEY_CITATION_v3_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"/>
                <w:id w:val="664206388"/>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5]</w:t>
                </w:r>
              </w:sdtContent>
            </w:sdt>
          </w:p>
        </w:tc>
        <w:tc>
          <w:tcPr>
            <w:tcW w:w="843" w:type="pct"/>
            <w:hideMark/>
          </w:tcPr>
          <w:p w14:paraId="65A0182F"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49CCBDA8"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Improved self-management (goal setting, monitoring, and recruiting reinforcement) of a social skills curriculum. </w:t>
            </w:r>
            <w:r w:rsidRPr="00EB2707">
              <w:rPr>
                <w:rFonts w:ascii="Times New Roman" w:eastAsia="Times New Roman" w:hAnsi="Times New Roman" w:cs="Times New Roman"/>
                <w:color w:val="000000"/>
                <w:sz w:val="20"/>
                <w:szCs w:val="20"/>
              </w:rPr>
              <w:br/>
              <w:t>Improvements were largely maintained and generalized to different settings.</w:t>
            </w:r>
          </w:p>
        </w:tc>
        <w:tc>
          <w:tcPr>
            <w:tcW w:w="1363" w:type="pct"/>
            <w:hideMark/>
          </w:tcPr>
          <w:p w14:paraId="4E94B62A"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ome corresponding improvements in reciprocal interaction of both siblings. Siblings with autism spectrum disorder also showed improved reciprocal interactions after intervention that were largely maintained through the 14-week maintenance sessions.</w:t>
            </w:r>
          </w:p>
        </w:tc>
      </w:tr>
      <w:tr w:rsidR="00EB2707" w:rsidRPr="00EB2707" w14:paraId="1CE77200" w14:textId="77777777" w:rsidTr="00EB2707">
        <w:trPr>
          <w:trHeight w:val="1960"/>
        </w:trPr>
        <w:tc>
          <w:tcPr>
            <w:tcW w:w="1065" w:type="pct"/>
            <w:noWrap/>
            <w:hideMark/>
          </w:tcPr>
          <w:p w14:paraId="0FE604C8" w14:textId="1DBBD8DB"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Neff et al. 2017 </w:t>
            </w:r>
            <w:sdt>
              <w:sdtPr>
                <w:rPr>
                  <w:rFonts w:ascii="Times New Roman" w:eastAsia="Times New Roman" w:hAnsi="Times New Roman" w:cs="Times New Roman"/>
                  <w:color w:val="000000"/>
                  <w:sz w:val="20"/>
                  <w:szCs w:val="20"/>
                </w:rPr>
                <w:tag w:val="MENDELEY_CITATION_v3_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"/>
                <w:id w:val="-8561973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6]</w:t>
                </w:r>
              </w:sdtContent>
            </w:sdt>
          </w:p>
        </w:tc>
        <w:tc>
          <w:tcPr>
            <w:tcW w:w="843" w:type="pct"/>
            <w:hideMark/>
          </w:tcPr>
          <w:p w14:paraId="065233FE"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1AA147C1" w14:textId="4479F018"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Video modeling alone served as an effective teaching device for teaching prompting and reinforcement skills during play for two of the three siblings. Learned skills were generalizable to novel games.  </w:t>
            </w:r>
            <w:r w:rsidRPr="00EB2707">
              <w:rPr>
                <w:rFonts w:ascii="Times New Roman" w:eastAsia="Times New Roman" w:hAnsi="Times New Roman" w:cs="Times New Roman"/>
                <w:color w:val="000000"/>
                <w:sz w:val="20"/>
                <w:szCs w:val="20"/>
              </w:rPr>
              <w:br/>
              <w:t xml:space="preserve"> </w:t>
            </w:r>
          </w:p>
        </w:tc>
        <w:tc>
          <w:tcPr>
            <w:tcW w:w="1363" w:type="pct"/>
            <w:hideMark/>
          </w:tcPr>
          <w:p w14:paraId="384A7E98" w14:textId="75B1730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When the siblings increased their use of appropriate prompts and reinforcement, the task behavior of their sibling with autism spectrum disorder subsequently increased. When supplemental reinforcement was introduced for the sibling, the delivery of appropriate prompts and reinforcement from the sibling increased, the task behavior of the </w:t>
            </w:r>
            <w:r w:rsidRPr="00EB2707">
              <w:rPr>
                <w:rFonts w:ascii="Times New Roman" w:eastAsia="Times New Roman" w:hAnsi="Times New Roman" w:cs="Times New Roman"/>
                <w:color w:val="000000"/>
                <w:sz w:val="20"/>
                <w:szCs w:val="20"/>
              </w:rPr>
              <w:lastRenderedPageBreak/>
              <w:t>sibling with autism spectrum disorder also increased.</w:t>
            </w:r>
          </w:p>
        </w:tc>
      </w:tr>
      <w:tr w:rsidR="00EB2707" w:rsidRPr="00EB2707" w14:paraId="245B9982" w14:textId="77777777" w:rsidTr="00EB2707">
        <w:trPr>
          <w:trHeight w:val="353"/>
        </w:trPr>
        <w:tc>
          <w:tcPr>
            <w:tcW w:w="1065" w:type="pct"/>
            <w:noWrap/>
            <w:hideMark/>
          </w:tcPr>
          <w:p w14:paraId="760D293D" w14:textId="1CFD4F3B"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lastRenderedPageBreak/>
              <w:t xml:space="preserve">Akers et al. 2018 </w:t>
            </w:r>
            <w:sdt>
              <w:sdtPr>
                <w:rPr>
                  <w:rFonts w:ascii="Times New Roman" w:eastAsia="Times New Roman" w:hAnsi="Times New Roman" w:cs="Times New Roman"/>
                  <w:color w:val="000000"/>
                  <w:sz w:val="20"/>
                  <w:szCs w:val="20"/>
                </w:rPr>
                <w:tag w:val="MENDELEY_CITATION_v3_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"/>
                <w:id w:val="-1809618017"/>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7]</w:t>
                </w:r>
              </w:sdtContent>
            </w:sdt>
          </w:p>
        </w:tc>
        <w:tc>
          <w:tcPr>
            <w:tcW w:w="843" w:type="pct"/>
            <w:hideMark/>
          </w:tcPr>
          <w:p w14:paraId="71F3EEAF"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Knowledge acquisition and maintenance of script fading procedures for the sibling with autism spectrum disorder at follow-up. Skill development.</w:t>
            </w:r>
          </w:p>
        </w:tc>
        <w:tc>
          <w:tcPr>
            <w:tcW w:w="1729" w:type="pct"/>
            <w:hideMark/>
          </w:tcPr>
          <w:p w14:paraId="3618B493"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Demonstrated ability to implement procedures with fidelity. </w:t>
            </w:r>
          </w:p>
          <w:p w14:paraId="6CD42EC3" w14:textId="77777777" w:rsidR="004F44A2" w:rsidRPr="00EB2707" w:rsidRDefault="004F44A2" w:rsidP="008502D6">
            <w:pPr>
              <w:contextualSpacing/>
              <w:rPr>
                <w:rFonts w:ascii="Times New Roman" w:eastAsia="Times New Roman" w:hAnsi="Times New Roman" w:cs="Times New Roman"/>
                <w:sz w:val="20"/>
                <w:szCs w:val="20"/>
              </w:rPr>
            </w:pPr>
          </w:p>
        </w:tc>
        <w:tc>
          <w:tcPr>
            <w:tcW w:w="1363" w:type="pct"/>
            <w:hideMark/>
          </w:tcPr>
          <w:p w14:paraId="2312D3FF"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The number of contextually appropriate statements increased. </w:t>
            </w:r>
          </w:p>
        </w:tc>
      </w:tr>
      <w:tr w:rsidR="00EB2707" w:rsidRPr="00EB2707" w14:paraId="7025DE72" w14:textId="77777777" w:rsidTr="00EB2707">
        <w:trPr>
          <w:trHeight w:val="632"/>
        </w:trPr>
        <w:tc>
          <w:tcPr>
            <w:tcW w:w="1065" w:type="pct"/>
            <w:noWrap/>
            <w:hideMark/>
          </w:tcPr>
          <w:p w14:paraId="691CC8B8" w14:textId="1762CEB4"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Douglas et al. 2018 </w:t>
            </w:r>
            <w:sdt>
              <w:sdtPr>
                <w:rPr>
                  <w:rFonts w:ascii="Times New Roman" w:eastAsia="Times New Roman" w:hAnsi="Times New Roman" w:cs="Times New Roman"/>
                  <w:color w:val="000000"/>
                  <w:sz w:val="20"/>
                  <w:szCs w:val="20"/>
                </w:rPr>
                <w:tag w:val="MENDELEY_CITATION_v3_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"/>
                <w:id w:val="1259952941"/>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8]</w:t>
                </w:r>
              </w:sdtContent>
            </w:sdt>
          </w:p>
        </w:tc>
        <w:tc>
          <w:tcPr>
            <w:tcW w:w="843" w:type="pct"/>
            <w:hideMark/>
          </w:tcPr>
          <w:p w14:paraId="104D3967"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kill development</w:t>
            </w:r>
          </w:p>
        </w:tc>
        <w:tc>
          <w:tcPr>
            <w:tcW w:w="1729" w:type="pct"/>
            <w:hideMark/>
          </w:tcPr>
          <w:p w14:paraId="7D9FCFDF"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Increased frequency of sibling communication supports. </w:t>
            </w:r>
          </w:p>
        </w:tc>
        <w:tc>
          <w:tcPr>
            <w:tcW w:w="1363" w:type="pct"/>
            <w:hideMark/>
          </w:tcPr>
          <w:p w14:paraId="76F6ABB3"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Increased communication for the siblings with complex communication needs. </w:t>
            </w:r>
          </w:p>
        </w:tc>
      </w:tr>
      <w:tr w:rsidR="00EB2707" w:rsidRPr="00EB2707" w14:paraId="35EBE1C9" w14:textId="77777777" w:rsidTr="00EB2707">
        <w:trPr>
          <w:trHeight w:val="226"/>
        </w:trPr>
        <w:tc>
          <w:tcPr>
            <w:tcW w:w="1065" w:type="pct"/>
            <w:noWrap/>
            <w:hideMark/>
          </w:tcPr>
          <w:p w14:paraId="77D3B552" w14:textId="1D267D9F"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Spector et al. 2018 </w:t>
            </w:r>
            <w:sdt>
              <w:sdtPr>
                <w:rPr>
                  <w:rFonts w:ascii="Times New Roman" w:eastAsia="Times New Roman" w:hAnsi="Times New Roman" w:cs="Times New Roman"/>
                  <w:color w:val="000000"/>
                  <w:sz w:val="20"/>
                  <w:szCs w:val="20"/>
                </w:rPr>
                <w:tag w:val="MENDELEY_CITATION_v3_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"/>
                <w:id w:val="1266889173"/>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29]</w:t>
                </w:r>
              </w:sdtContent>
            </w:sdt>
          </w:p>
        </w:tc>
        <w:tc>
          <w:tcPr>
            <w:tcW w:w="843" w:type="pct"/>
            <w:hideMark/>
          </w:tcPr>
          <w:p w14:paraId="0FDFF903"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1E60A310"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Demonstrated ability to effectively learn the training techniques from the Natural Learning Paradigm in a short amount of time and engage in these techniques with their sibling with autism spectrum disorder. </w:t>
            </w:r>
          </w:p>
          <w:p w14:paraId="7C5C4E69" w14:textId="77777777" w:rsidR="004F44A2" w:rsidRPr="00EB2707" w:rsidRDefault="004F44A2" w:rsidP="008502D6">
            <w:pPr>
              <w:contextualSpacing/>
              <w:rPr>
                <w:rFonts w:ascii="Times New Roman" w:eastAsia="Times New Roman" w:hAnsi="Times New Roman" w:cs="Times New Roman"/>
                <w:color w:val="000000"/>
                <w:sz w:val="20"/>
                <w:szCs w:val="20"/>
              </w:rPr>
            </w:pPr>
          </w:p>
        </w:tc>
        <w:tc>
          <w:tcPr>
            <w:tcW w:w="1363" w:type="pct"/>
            <w:hideMark/>
          </w:tcPr>
          <w:p w14:paraId="7C391BC9"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Two of three children with autism spectrum disorder showed increases in speech and verbalization. Generalization of treatment gains was limited.</w:t>
            </w:r>
          </w:p>
        </w:tc>
      </w:tr>
      <w:tr w:rsidR="00EB2707" w:rsidRPr="00EB2707" w14:paraId="49FA4514" w14:textId="77777777" w:rsidTr="00EB2707">
        <w:trPr>
          <w:trHeight w:val="339"/>
        </w:trPr>
        <w:tc>
          <w:tcPr>
            <w:tcW w:w="1065" w:type="pct"/>
            <w:noWrap/>
            <w:hideMark/>
          </w:tcPr>
          <w:p w14:paraId="3541A7EC" w14:textId="157FE00F"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Daffner et al. 2020 </w:t>
            </w:r>
            <w:sdt>
              <w:sdtPr>
                <w:rPr>
                  <w:rFonts w:ascii="Times New Roman" w:eastAsia="Times New Roman" w:hAnsi="Times New Roman" w:cs="Times New Roman"/>
                  <w:color w:val="000000"/>
                  <w:sz w:val="20"/>
                  <w:szCs w:val="20"/>
                </w:rPr>
                <w:tag w:val="MENDELEY_CITATION_v3_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"/>
                <w:id w:val="-79760430"/>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30]</w:t>
                </w:r>
              </w:sdtContent>
            </w:sdt>
          </w:p>
        </w:tc>
        <w:tc>
          <w:tcPr>
            <w:tcW w:w="843" w:type="pct"/>
            <w:hideMark/>
          </w:tcPr>
          <w:p w14:paraId="32D3E2A6"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Satisfaction with the program from the perspectives of the parents and sibling participants. Skill development for the siblings.</w:t>
            </w:r>
          </w:p>
        </w:tc>
        <w:tc>
          <w:tcPr>
            <w:tcW w:w="1729" w:type="pct"/>
            <w:hideMark/>
          </w:tcPr>
          <w:p w14:paraId="05AAD2F3" w14:textId="33969EC6"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All three siblings either agreed or strongly agreed that</w:t>
            </w:r>
            <w:r w:rsidRPr="00EB2707">
              <w:rPr>
                <w:rFonts w:ascii="Times New Roman" w:eastAsia="Times New Roman" w:hAnsi="Times New Roman" w:cs="Times New Roman"/>
                <w:color w:val="000000"/>
                <w:sz w:val="20"/>
                <w:szCs w:val="20"/>
              </w:rPr>
              <w:br/>
              <w:t xml:space="preserve">the strategies they learned to use were fair, the strategies helped them and the sibling with attention deficit hyperactivity disorder be better </w:t>
            </w:r>
            <w:proofErr w:type="gramStart"/>
            <w:r w:rsidRPr="00EB2707">
              <w:rPr>
                <w:rFonts w:ascii="Times New Roman" w:eastAsia="Times New Roman" w:hAnsi="Times New Roman" w:cs="Times New Roman"/>
                <w:color w:val="000000"/>
                <w:sz w:val="20"/>
                <w:szCs w:val="20"/>
              </w:rPr>
              <w:t>playmates, and</w:t>
            </w:r>
            <w:proofErr w:type="gramEnd"/>
            <w:r w:rsidRPr="00EB2707">
              <w:rPr>
                <w:rFonts w:ascii="Times New Roman" w:eastAsia="Times New Roman" w:hAnsi="Times New Roman" w:cs="Times New Roman"/>
                <w:color w:val="000000"/>
                <w:sz w:val="20"/>
                <w:szCs w:val="20"/>
              </w:rPr>
              <w:t xml:space="preserve"> learning to use the strategies was easy. Increased use of several positive social behaviours including sharing, asking/giving help, and compromising. Siblings were observed to successfully learn and use these specific social skill strategies with relatively high integrity. </w:t>
            </w:r>
          </w:p>
        </w:tc>
        <w:tc>
          <w:tcPr>
            <w:tcW w:w="1363" w:type="pct"/>
            <w:hideMark/>
          </w:tcPr>
          <w:p w14:paraId="056B6330" w14:textId="77777777" w:rsidR="004F44A2" w:rsidRPr="00EB2707" w:rsidRDefault="004F44A2" w:rsidP="008502D6">
            <w:pPr>
              <w:contextualSpacing/>
              <w:rPr>
                <w:rFonts w:ascii="Times New Roman" w:eastAsia="Times New Roman" w:hAnsi="Times New Roman" w:cs="Times New Roman"/>
                <w:sz w:val="20"/>
                <w:szCs w:val="20"/>
              </w:rPr>
            </w:pPr>
            <w:r w:rsidRPr="00EB2707">
              <w:rPr>
                <w:rFonts w:ascii="Times New Roman" w:eastAsia="Times New Roman" w:hAnsi="Times New Roman" w:cs="Times New Roman"/>
                <w:sz w:val="20"/>
                <w:szCs w:val="20"/>
              </w:rPr>
              <w:t xml:space="preserve">Promoted positive social behaviours and social skills. </w:t>
            </w:r>
          </w:p>
          <w:p w14:paraId="03C8D0AE" w14:textId="77777777" w:rsidR="004F44A2" w:rsidRPr="00EB2707" w:rsidRDefault="004F44A2" w:rsidP="008502D6">
            <w:pPr>
              <w:contextualSpacing/>
              <w:rPr>
                <w:rFonts w:ascii="Times New Roman" w:eastAsia="Times New Roman" w:hAnsi="Times New Roman" w:cs="Times New Roman"/>
                <w:sz w:val="20"/>
                <w:szCs w:val="20"/>
              </w:rPr>
            </w:pPr>
          </w:p>
        </w:tc>
      </w:tr>
      <w:tr w:rsidR="00EB2707" w:rsidRPr="00EB2707" w14:paraId="57880AED" w14:textId="77777777" w:rsidTr="00EB2707">
        <w:trPr>
          <w:trHeight w:val="1680"/>
        </w:trPr>
        <w:tc>
          <w:tcPr>
            <w:tcW w:w="1065" w:type="pct"/>
            <w:noWrap/>
            <w:hideMark/>
          </w:tcPr>
          <w:p w14:paraId="2138EE01" w14:textId="2C5A5AA2"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 xml:space="preserve">Tsao 2020 </w:t>
            </w:r>
            <w:sdt>
              <w:sdtPr>
                <w:rPr>
                  <w:rFonts w:ascii="Times New Roman" w:eastAsia="Times New Roman" w:hAnsi="Times New Roman" w:cs="Times New Roman"/>
                  <w:color w:val="000000"/>
                  <w:sz w:val="20"/>
                  <w:szCs w:val="20"/>
                </w:rPr>
                <w:tag w:val="MENDELEY_CITATION_v3_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"/>
                <w:id w:val="1045098816"/>
                <w:placeholder>
                  <w:docPart w:val="DefaultPlaceholder_-1854013440"/>
                </w:placeholder>
              </w:sdtPr>
              <w:sdtEndPr>
                <w:rPr>
                  <w:rFonts w:eastAsia="Calibri"/>
                </w:rPr>
              </w:sdtEndPr>
              <w:sdtContent>
                <w:r w:rsidRPr="00EB2707">
                  <w:rPr>
                    <w:rFonts w:ascii="Times New Roman" w:hAnsi="Times New Roman" w:cs="Times New Roman"/>
                    <w:color w:val="000000"/>
                    <w:sz w:val="20"/>
                    <w:szCs w:val="20"/>
                  </w:rPr>
                  <w:t>[31]</w:t>
                </w:r>
              </w:sdtContent>
            </w:sdt>
          </w:p>
        </w:tc>
        <w:tc>
          <w:tcPr>
            <w:tcW w:w="843" w:type="pct"/>
            <w:hideMark/>
          </w:tcPr>
          <w:p w14:paraId="200F58C2" w14:textId="77777777"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kill development</w:t>
            </w:r>
          </w:p>
        </w:tc>
        <w:tc>
          <w:tcPr>
            <w:tcW w:w="1729" w:type="pct"/>
            <w:hideMark/>
          </w:tcPr>
          <w:p w14:paraId="07CCCD64" w14:textId="0D8538B3"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Moderate support for the effectiveness of a social interaction intervention that involved siblings as mediators of social interactions for children with developmental disabilities. Medium effect on the application of strategies by siblings. The intervention did encourage more social interactions between brothers and children with developmental disabilities.</w:t>
            </w:r>
          </w:p>
        </w:tc>
        <w:tc>
          <w:tcPr>
            <w:tcW w:w="1363" w:type="pct"/>
            <w:hideMark/>
          </w:tcPr>
          <w:p w14:paraId="56F030AC" w14:textId="5ED63CC0" w:rsidR="004F44A2" w:rsidRPr="00EB2707" w:rsidRDefault="004F44A2" w:rsidP="008502D6">
            <w:pPr>
              <w:contextualSpacing/>
              <w:rPr>
                <w:rFonts w:ascii="Times New Roman" w:eastAsia="Times New Roman" w:hAnsi="Times New Roman" w:cs="Times New Roman"/>
                <w:color w:val="000000"/>
                <w:sz w:val="20"/>
                <w:szCs w:val="20"/>
              </w:rPr>
            </w:pPr>
            <w:r w:rsidRPr="00EB2707">
              <w:rPr>
                <w:rFonts w:ascii="Times New Roman" w:eastAsia="Times New Roman" w:hAnsi="Times New Roman" w:cs="Times New Roman"/>
                <w:color w:val="000000"/>
                <w:sz w:val="20"/>
                <w:szCs w:val="20"/>
              </w:rPr>
              <w:t>Some effect on the social behaviors of children with DD. There was a small effect on social behaviors of children with developmental disabilities and their</w:t>
            </w:r>
            <w:r w:rsidR="00ED211A">
              <w:rPr>
                <w:rFonts w:ascii="Times New Roman" w:eastAsia="Times New Roman" w:hAnsi="Times New Roman" w:cs="Times New Roman"/>
                <w:color w:val="000000"/>
                <w:sz w:val="20"/>
                <w:szCs w:val="20"/>
              </w:rPr>
              <w:t xml:space="preserve"> </w:t>
            </w:r>
            <w:r w:rsidRPr="00EB2707">
              <w:rPr>
                <w:rFonts w:ascii="Times New Roman" w:eastAsia="Times New Roman" w:hAnsi="Times New Roman" w:cs="Times New Roman"/>
                <w:color w:val="000000"/>
                <w:sz w:val="20"/>
                <w:szCs w:val="20"/>
              </w:rPr>
              <w:t xml:space="preserve">siblings. </w:t>
            </w:r>
          </w:p>
        </w:tc>
      </w:tr>
    </w:tbl>
    <w:p w14:paraId="4CF30B6C" w14:textId="71979D83" w:rsidR="00A86753" w:rsidRPr="00161CC1" w:rsidRDefault="00A86753" w:rsidP="00165EDE">
      <w:pPr>
        <w:ind w:hanging="284"/>
        <w:rPr>
          <w:rFonts w:ascii="Times New Roman" w:hAnsi="Times New Roman" w:cs="Times New Roman"/>
        </w:rPr>
      </w:pPr>
      <w:r w:rsidRPr="00161CC1">
        <w:rPr>
          <w:rFonts w:ascii="Times New Roman" w:hAnsi="Times New Roman" w:cs="Times New Roman"/>
        </w:rPr>
        <w:t>Abbreviation: NDD, neurodevelopmental disabilit</w:t>
      </w:r>
      <w:r w:rsidR="00165EDE">
        <w:rPr>
          <w:rFonts w:ascii="Times New Roman" w:hAnsi="Times New Roman" w:cs="Times New Roman"/>
        </w:rPr>
        <w:t>ies</w:t>
      </w:r>
      <w:r w:rsidRPr="00161CC1">
        <w:rPr>
          <w:rFonts w:ascii="Times New Roman" w:hAnsi="Times New Roman" w:cs="Times New Roman"/>
        </w:rPr>
        <w:t>.</w:t>
      </w:r>
    </w:p>
    <w:p w14:paraId="4388D69F" w14:textId="2C82FDCE" w:rsidR="004F44A2" w:rsidRPr="008D1981" w:rsidRDefault="004F44A2">
      <w:pPr>
        <w:rPr>
          <w:rFonts w:ascii="Times New Roman" w:hAnsi="Times New Roman" w:cs="Times New Roman"/>
          <w:b/>
          <w:bCs/>
        </w:rPr>
      </w:pPr>
      <w:r w:rsidRPr="004F44A2">
        <w:rPr>
          <w:rFonts w:ascii="Times New Roman" w:hAnsi="Times New Roman" w:cs="Times New Roman"/>
          <w:b/>
          <w:bCs/>
        </w:rPr>
        <w:lastRenderedPageBreak/>
        <w:t>References</w:t>
      </w:r>
    </w:p>
    <w:sdt>
      <w:sdtPr>
        <w:rPr>
          <w:b/>
          <w:bCs/>
        </w:rPr>
        <w:tag w:val="MENDELEY_BIBLIOGRAPHY"/>
        <w:id w:val="512267147"/>
        <w:placeholder>
          <w:docPart w:val="DefaultPlaceholder_-1854013440"/>
        </w:placeholder>
      </w:sdtPr>
      <w:sdtEndPr>
        <w:rPr>
          <w:rFonts w:ascii="Times New Roman" w:hAnsi="Times New Roman" w:cs="Times New Roman"/>
        </w:rPr>
      </w:sdtEndPr>
      <w:sdtContent>
        <w:p w14:paraId="6A87DB09" w14:textId="3B4C5D20"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Weinrott MR. A training program in behavior modification for siblings of the retarded. Am J Orthopsychiatry. 1974;44:362–75. </w:t>
          </w:r>
        </w:p>
        <w:p w14:paraId="78EADF67" w14:textId="4B2C85FB"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Doleys DM, Slapion MJ. The reduction of verbal repetitions by response cost controlled by a sibling. J Behav Ther Exp Psychiatry 1975;6:61–3. </w:t>
          </w:r>
        </w:p>
        <w:p w14:paraId="65896B46" w14:textId="25CDB085"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Miller NB, Cantwell DP. Siblings as therapists: a behavioral approach. Am J Psychiatry. 1976;133:447–50. </w:t>
          </w:r>
        </w:p>
        <w:p w14:paraId="63E55C2E" w14:textId="7648B866"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Colletti G, Harris SL. Behavior modification in the home: Siblings as behavior modifiers, parents as observers. J Abnorm Child Psychol. 1977;5:21–30. </w:t>
          </w:r>
        </w:p>
        <w:p w14:paraId="710E454C" w14:textId="7530EAF9"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Schreibman L, O’Neill RE, Koegel RL. Behavioral training for siblings of autistic children. J Appl Behav Anal. 1983;16:129–38. </w:t>
          </w:r>
        </w:p>
        <w:p w14:paraId="4B8566BA" w14:textId="4E087014"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Lobato D, Tlaker A. Sibling intervention with a retarded child. Educ Treat Children. 1985;8:221–8. </w:t>
          </w:r>
        </w:p>
        <w:p w14:paraId="57C2B99F" w14:textId="1B54A337"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James SD, Egel AL. A direct prompting strategy for increasing reciprocal interactions between handicapped and nonhandicapped siblings. J Appl Behav Anal. 1986;19:173–86. </w:t>
          </w:r>
        </w:p>
        <w:p w14:paraId="6457F09C" w14:textId="068111A3"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Swenson-Pierce A, Kohl FL, Egel AL. Siblings as home trainers: A strategy for teaching domestic skills to children. Journal of the Association for Persons with Severe Handicaps. 1987;12:53–60. </w:t>
          </w:r>
        </w:p>
        <w:p w14:paraId="1CB68770" w14:textId="3925C9EF"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Clark ML, Cunningham LJ, Cunningham CE. Improving the social behavior of siblings of autistic children using a group problem solving approach. Child Fam Behav Ther. 1989;11:19–33. </w:t>
          </w:r>
        </w:p>
        <w:p w14:paraId="21768358" w14:textId="395B69A6"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Craft MJ, Lakin JA, Oppliger RA, Clancy GM, Vanderlinden DW. Siblings as change agents for promoting the functional status of children with cerebral palsy. Dev Med Child Neurol. 1990;32:1049–57. </w:t>
          </w:r>
        </w:p>
        <w:p w14:paraId="5A998E86" w14:textId="7C351944"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Coe DA, Matson JL, Craigie CJ, Gossen MA. Play skills of autistic children: Assessment and instruction. Child Fam Behav Ther. 1991;13:13–40. </w:t>
          </w:r>
        </w:p>
        <w:p w14:paraId="4FFD966D" w14:textId="021484B7"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Celiberti DA, Harris SL. Behavioral intervention for siblings of children with autism: A focus on skills to enhance play. Behav Ther. 1993;24:573–99. </w:t>
          </w:r>
        </w:p>
        <w:p w14:paraId="4E80B514" w14:textId="61295241"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Hancock TB, Kaiser AP. Siblings’ use of milieu teaching at home. Topics Early Child Spec Educ. 1996;16:168–90. </w:t>
          </w:r>
        </w:p>
        <w:p w14:paraId="3AAFA62B" w14:textId="687296D3"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Trent JA, Kaiser AP, Wolery M. The use of responsive interaction strategies by siblings. Topics Early Child Spec Educ. 2005;25:107–18. </w:t>
          </w:r>
        </w:p>
        <w:p w14:paraId="7F869AA8" w14:textId="271B7B39"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Tsao LL, Odom SL. Sibling-mediated social interaction intervention for young children with autism. Topics Early Child Spec Educ. 2006;26:106–23. </w:t>
          </w:r>
        </w:p>
        <w:p w14:paraId="69E81378" w14:textId="65EEAFCF"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Stewart KK, Carr JE, LeBlanc LA. Evaluation of family-implemented behavioral skills training for teaching social skills to a child with Asperger’s disorder. Clin Case Stud. 2007;6:252–62. </w:t>
          </w:r>
        </w:p>
        <w:p w14:paraId="073FC6ED" w14:textId="45B859D3"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Trent-Stainbrook A, Kaiser AP, Frey JR. Older siblings’ use of responsive interaction strategies and effects on their younger siblings with down syndrome. J Early Interv. 2007;29:273–86. </w:t>
          </w:r>
        </w:p>
        <w:p w14:paraId="34BF2DE4" w14:textId="4E56C5F2"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Tsao LL, McCabe H. Why won’t he play with me?: Facilitating sibling interactions. Young Exceptional Children. 2010;13:24–35. </w:t>
          </w:r>
        </w:p>
        <w:p w14:paraId="25505BB9" w14:textId="62680855"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Ferraioli SJ, Harris SL. Teaching joint attention to children with autism through a sibling-mediated behavioral intervention. Behavioral Interventions. 2011;26:261–81. </w:t>
          </w:r>
        </w:p>
        <w:p w14:paraId="16DB7E29" w14:textId="3C6B7C58"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lastRenderedPageBreak/>
            <w:t xml:space="preserve">Chu CH, Pan CY. The effect of peer- and sibling-assisted aquatic program on interaction behaviors and aquatic skills of children with autism spectrum disorders and their peers/siblings. Res Autism Spectr Disord. 2012;6:1211–23. </w:t>
          </w:r>
        </w:p>
        <w:p w14:paraId="7D8395FA" w14:textId="0203F56D"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Oppenheim-Leaf ML, Leaf JB, Dozier C, Sheldon JB, Sherman JA. Teaching typically developing children to promote social play with their siblings with autism. Res Autism Spectr Disord. 2012;6:777–91. </w:t>
          </w:r>
        </w:p>
        <w:p w14:paraId="3C1D82AB" w14:textId="712C7A85"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Walton KM, Ingersoll BR. Evaluation of a sibling-mediated imitation intervention for young children with autism. J Posit Behav Interv. 2012;14:241–53. </w:t>
          </w:r>
        </w:p>
        <w:p w14:paraId="532AB4DC" w14:textId="103B9F96"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Lewandowski JF, Hutchins TL, Prelock PA, Murray-Close D. Examining the benefit of including a sibling in story-based intervention with a child with Asperger Syndrome. Contemporary Issues in Communication Science and Disorders. 2014;41:179–95. </w:t>
          </w:r>
        </w:p>
        <w:p w14:paraId="2869347D" w14:textId="09A91F0D"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Özen A. Effectiveness of siblings-delivered ipad game activities in teaching social interaction skills to children with autism spectrum disorders. Educ Sci: Theory Pract. 2015;15:1287–303. </w:t>
          </w:r>
        </w:p>
        <w:p w14:paraId="670F6DB5" w14:textId="26180A15"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Kryzak LA, Jones EA. Sibling self-management: Programming for generalization to improve interactions between typically developing siblings and children with autism spectrum disorders. Dev Neurorehabil. 2017;20:525–37. </w:t>
          </w:r>
        </w:p>
        <w:p w14:paraId="55F0B1D6" w14:textId="1949E9A7"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Neff ER, Betz AM, Saini V, Henry E. Using video modeling to teach siblings of children with autism how to prompt and reinforce appropriate play. Behavioral Interventions. 2017;32:193–205. </w:t>
          </w:r>
        </w:p>
        <w:p w14:paraId="0DE34CF7" w14:textId="2511F31B"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Akers JS, Higbee TS, Pollard JS, Reinert KS. Sibling-implemented script fading to promote play-based statements of children with autism. Behav Anal Pract. 2018;11:395–9. </w:t>
          </w:r>
        </w:p>
        <w:p w14:paraId="640C5A9F" w14:textId="40015643"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Douglas SN, Kammes R, Nordquist E, D’Agostino S. A pilot study to teach siblings to support children with complex communication needs. Commun Disord Q. 2018;39:346–55. </w:t>
          </w:r>
        </w:p>
        <w:p w14:paraId="48FD7D1F" w14:textId="01A02D65"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Spector V, Charlop MH. A sibling-mediated intervention for children with autism spectrum disorder: Using the Natural Language Paradigm (NLP). J Autism Dev Disord. = 2018;48:1508–22. </w:t>
          </w:r>
        </w:p>
        <w:p w14:paraId="3FB5F5AA" w14:textId="2DB45B8E"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Daffner MS, DuPaul GJ, Kern L, Cole CL, Cleminshaw CL. Enhancing social skills of young children with ADHD: Effects of a sibling-mediated intervention. Behav Modif. 2020;44:698–726. </w:t>
          </w:r>
        </w:p>
        <w:p w14:paraId="0C5AD754" w14:textId="646C9A74" w:rsidR="004F44A2" w:rsidRPr="00EB2707" w:rsidRDefault="004F44A2" w:rsidP="00EB2707">
          <w:pPr>
            <w:pStyle w:val="ListParagraph"/>
            <w:numPr>
              <w:ilvl w:val="0"/>
              <w:numId w:val="2"/>
            </w:numPr>
            <w:ind w:left="426" w:hanging="426"/>
            <w:divId w:val="1483303384"/>
            <w:rPr>
              <w:rFonts w:ascii="Times New Roman" w:eastAsia="Times New Roman" w:hAnsi="Times New Roman" w:cs="Times New Roman"/>
            </w:rPr>
          </w:pPr>
          <w:r w:rsidRPr="00EB2707">
            <w:rPr>
              <w:rFonts w:ascii="Times New Roman" w:eastAsia="Times New Roman" w:hAnsi="Times New Roman" w:cs="Times New Roman"/>
            </w:rPr>
            <w:t xml:space="preserve">Tsao LL. Brothers as playmates for their siblings with developmental disabilities: A multiple-baseline design study. Child Youth Care Forum. 2020;49:409–30. </w:t>
          </w:r>
        </w:p>
        <w:p w14:paraId="739E74E4" w14:textId="5F6607F0" w:rsidR="004F44A2" w:rsidRPr="004F44A2" w:rsidRDefault="00000000" w:rsidP="00EB2707">
          <w:pPr>
            <w:ind w:left="426" w:hanging="426"/>
            <w:rPr>
              <w:rFonts w:ascii="Times New Roman" w:hAnsi="Times New Roman" w:cs="Times New Roman"/>
              <w:b/>
              <w:bCs/>
            </w:rPr>
          </w:pPr>
        </w:p>
      </w:sdtContent>
    </w:sdt>
    <w:sectPr w:rsidR="004F44A2" w:rsidRPr="004F44A2" w:rsidSect="00E8793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4C48F7"/>
    <w:multiLevelType w:val="hybridMultilevel"/>
    <w:tmpl w:val="BA0E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BB1AF9"/>
    <w:multiLevelType w:val="hybridMultilevel"/>
    <w:tmpl w:val="2162FF4A"/>
    <w:lvl w:ilvl="0" w:tplc="992E119E">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num w:numId="1" w16cid:durableId="928587752">
    <w:abstractNumId w:val="0"/>
  </w:num>
  <w:num w:numId="2" w16cid:durableId="1116870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933"/>
    <w:rsid w:val="00165EDE"/>
    <w:rsid w:val="003D4876"/>
    <w:rsid w:val="00476787"/>
    <w:rsid w:val="004F44A2"/>
    <w:rsid w:val="006776C0"/>
    <w:rsid w:val="008A50F8"/>
    <w:rsid w:val="008B490E"/>
    <w:rsid w:val="008D1981"/>
    <w:rsid w:val="00915E89"/>
    <w:rsid w:val="00A86753"/>
    <w:rsid w:val="00B24ACF"/>
    <w:rsid w:val="00BF3A66"/>
    <w:rsid w:val="00E549C9"/>
    <w:rsid w:val="00E87933"/>
    <w:rsid w:val="00E97D47"/>
    <w:rsid w:val="00EB2707"/>
    <w:rsid w:val="00EC2E15"/>
    <w:rsid w:val="00ED211A"/>
    <w:rsid w:val="00FA4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2FB3F6"/>
  <w15:chartTrackingRefBased/>
  <w15:docId w15:val="{8208FB06-3DAC-4744-ABBD-F95C1B3D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9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7933"/>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3A66"/>
  </w:style>
  <w:style w:type="character" w:styleId="PlaceholderText">
    <w:name w:val="Placeholder Text"/>
    <w:basedOn w:val="DefaultParagraphFont"/>
    <w:uiPriority w:val="99"/>
    <w:semiHidden/>
    <w:rsid w:val="004F44A2"/>
    <w:rPr>
      <w:color w:val="808080"/>
    </w:rPr>
  </w:style>
  <w:style w:type="paragraph" w:styleId="ListParagraph">
    <w:name w:val="List Paragraph"/>
    <w:basedOn w:val="Normal"/>
    <w:uiPriority w:val="34"/>
    <w:qFormat/>
    <w:rsid w:val="00EB27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283922">
      <w:bodyDiv w:val="1"/>
      <w:marLeft w:val="0"/>
      <w:marRight w:val="0"/>
      <w:marTop w:val="0"/>
      <w:marBottom w:val="0"/>
      <w:divBdr>
        <w:top w:val="none" w:sz="0" w:space="0" w:color="auto"/>
        <w:left w:val="none" w:sz="0" w:space="0" w:color="auto"/>
        <w:bottom w:val="none" w:sz="0" w:space="0" w:color="auto"/>
        <w:right w:val="none" w:sz="0" w:space="0" w:color="auto"/>
      </w:divBdr>
      <w:divsChild>
        <w:div w:id="1483303384">
          <w:marLeft w:val="0"/>
          <w:marRight w:val="0"/>
          <w:marTop w:val="0"/>
          <w:marBottom w:val="0"/>
          <w:divBdr>
            <w:top w:val="none" w:sz="0" w:space="0" w:color="auto"/>
            <w:left w:val="none" w:sz="0" w:space="0" w:color="auto"/>
            <w:bottom w:val="none" w:sz="0" w:space="0" w:color="auto"/>
            <w:right w:val="none" w:sz="0" w:space="0" w:color="auto"/>
          </w:divBdr>
        </w:div>
        <w:div w:id="621301863">
          <w:marLeft w:val="0"/>
          <w:marRight w:val="0"/>
          <w:marTop w:val="0"/>
          <w:marBottom w:val="0"/>
          <w:divBdr>
            <w:top w:val="none" w:sz="0" w:space="0" w:color="auto"/>
            <w:left w:val="none" w:sz="0" w:space="0" w:color="auto"/>
            <w:bottom w:val="none" w:sz="0" w:space="0" w:color="auto"/>
            <w:right w:val="none" w:sz="0" w:space="0" w:color="auto"/>
          </w:divBdr>
        </w:div>
        <w:div w:id="826168779">
          <w:marLeft w:val="0"/>
          <w:marRight w:val="0"/>
          <w:marTop w:val="0"/>
          <w:marBottom w:val="0"/>
          <w:divBdr>
            <w:top w:val="none" w:sz="0" w:space="0" w:color="auto"/>
            <w:left w:val="none" w:sz="0" w:space="0" w:color="auto"/>
            <w:bottom w:val="none" w:sz="0" w:space="0" w:color="auto"/>
            <w:right w:val="none" w:sz="0" w:space="0" w:color="auto"/>
          </w:divBdr>
        </w:div>
        <w:div w:id="1886596643">
          <w:marLeft w:val="0"/>
          <w:marRight w:val="0"/>
          <w:marTop w:val="0"/>
          <w:marBottom w:val="0"/>
          <w:divBdr>
            <w:top w:val="none" w:sz="0" w:space="0" w:color="auto"/>
            <w:left w:val="none" w:sz="0" w:space="0" w:color="auto"/>
            <w:bottom w:val="none" w:sz="0" w:space="0" w:color="auto"/>
            <w:right w:val="none" w:sz="0" w:space="0" w:color="auto"/>
          </w:divBdr>
        </w:div>
        <w:div w:id="434863637">
          <w:marLeft w:val="0"/>
          <w:marRight w:val="0"/>
          <w:marTop w:val="0"/>
          <w:marBottom w:val="0"/>
          <w:divBdr>
            <w:top w:val="none" w:sz="0" w:space="0" w:color="auto"/>
            <w:left w:val="none" w:sz="0" w:space="0" w:color="auto"/>
            <w:bottom w:val="none" w:sz="0" w:space="0" w:color="auto"/>
            <w:right w:val="none" w:sz="0" w:space="0" w:color="auto"/>
          </w:divBdr>
        </w:div>
        <w:div w:id="582834687">
          <w:marLeft w:val="0"/>
          <w:marRight w:val="0"/>
          <w:marTop w:val="0"/>
          <w:marBottom w:val="0"/>
          <w:divBdr>
            <w:top w:val="none" w:sz="0" w:space="0" w:color="auto"/>
            <w:left w:val="none" w:sz="0" w:space="0" w:color="auto"/>
            <w:bottom w:val="none" w:sz="0" w:space="0" w:color="auto"/>
            <w:right w:val="none" w:sz="0" w:space="0" w:color="auto"/>
          </w:divBdr>
        </w:div>
        <w:div w:id="466362706">
          <w:marLeft w:val="0"/>
          <w:marRight w:val="0"/>
          <w:marTop w:val="0"/>
          <w:marBottom w:val="0"/>
          <w:divBdr>
            <w:top w:val="none" w:sz="0" w:space="0" w:color="auto"/>
            <w:left w:val="none" w:sz="0" w:space="0" w:color="auto"/>
            <w:bottom w:val="none" w:sz="0" w:space="0" w:color="auto"/>
            <w:right w:val="none" w:sz="0" w:space="0" w:color="auto"/>
          </w:divBdr>
        </w:div>
        <w:div w:id="1571233976">
          <w:marLeft w:val="0"/>
          <w:marRight w:val="0"/>
          <w:marTop w:val="0"/>
          <w:marBottom w:val="0"/>
          <w:divBdr>
            <w:top w:val="none" w:sz="0" w:space="0" w:color="auto"/>
            <w:left w:val="none" w:sz="0" w:space="0" w:color="auto"/>
            <w:bottom w:val="none" w:sz="0" w:space="0" w:color="auto"/>
            <w:right w:val="none" w:sz="0" w:space="0" w:color="auto"/>
          </w:divBdr>
        </w:div>
        <w:div w:id="1355304165">
          <w:marLeft w:val="0"/>
          <w:marRight w:val="0"/>
          <w:marTop w:val="0"/>
          <w:marBottom w:val="0"/>
          <w:divBdr>
            <w:top w:val="none" w:sz="0" w:space="0" w:color="auto"/>
            <w:left w:val="none" w:sz="0" w:space="0" w:color="auto"/>
            <w:bottom w:val="none" w:sz="0" w:space="0" w:color="auto"/>
            <w:right w:val="none" w:sz="0" w:space="0" w:color="auto"/>
          </w:divBdr>
        </w:div>
        <w:div w:id="2043901520">
          <w:marLeft w:val="0"/>
          <w:marRight w:val="0"/>
          <w:marTop w:val="0"/>
          <w:marBottom w:val="0"/>
          <w:divBdr>
            <w:top w:val="none" w:sz="0" w:space="0" w:color="auto"/>
            <w:left w:val="none" w:sz="0" w:space="0" w:color="auto"/>
            <w:bottom w:val="none" w:sz="0" w:space="0" w:color="auto"/>
            <w:right w:val="none" w:sz="0" w:space="0" w:color="auto"/>
          </w:divBdr>
        </w:div>
        <w:div w:id="2087608740">
          <w:marLeft w:val="0"/>
          <w:marRight w:val="0"/>
          <w:marTop w:val="0"/>
          <w:marBottom w:val="0"/>
          <w:divBdr>
            <w:top w:val="none" w:sz="0" w:space="0" w:color="auto"/>
            <w:left w:val="none" w:sz="0" w:space="0" w:color="auto"/>
            <w:bottom w:val="none" w:sz="0" w:space="0" w:color="auto"/>
            <w:right w:val="none" w:sz="0" w:space="0" w:color="auto"/>
          </w:divBdr>
        </w:div>
        <w:div w:id="51395426">
          <w:marLeft w:val="0"/>
          <w:marRight w:val="0"/>
          <w:marTop w:val="0"/>
          <w:marBottom w:val="0"/>
          <w:divBdr>
            <w:top w:val="none" w:sz="0" w:space="0" w:color="auto"/>
            <w:left w:val="none" w:sz="0" w:space="0" w:color="auto"/>
            <w:bottom w:val="none" w:sz="0" w:space="0" w:color="auto"/>
            <w:right w:val="none" w:sz="0" w:space="0" w:color="auto"/>
          </w:divBdr>
        </w:div>
        <w:div w:id="657684409">
          <w:marLeft w:val="0"/>
          <w:marRight w:val="0"/>
          <w:marTop w:val="0"/>
          <w:marBottom w:val="0"/>
          <w:divBdr>
            <w:top w:val="none" w:sz="0" w:space="0" w:color="auto"/>
            <w:left w:val="none" w:sz="0" w:space="0" w:color="auto"/>
            <w:bottom w:val="none" w:sz="0" w:space="0" w:color="auto"/>
            <w:right w:val="none" w:sz="0" w:space="0" w:color="auto"/>
          </w:divBdr>
        </w:div>
        <w:div w:id="393166728">
          <w:marLeft w:val="0"/>
          <w:marRight w:val="0"/>
          <w:marTop w:val="0"/>
          <w:marBottom w:val="0"/>
          <w:divBdr>
            <w:top w:val="none" w:sz="0" w:space="0" w:color="auto"/>
            <w:left w:val="none" w:sz="0" w:space="0" w:color="auto"/>
            <w:bottom w:val="none" w:sz="0" w:space="0" w:color="auto"/>
            <w:right w:val="none" w:sz="0" w:space="0" w:color="auto"/>
          </w:divBdr>
        </w:div>
        <w:div w:id="1419983658">
          <w:marLeft w:val="0"/>
          <w:marRight w:val="0"/>
          <w:marTop w:val="0"/>
          <w:marBottom w:val="0"/>
          <w:divBdr>
            <w:top w:val="none" w:sz="0" w:space="0" w:color="auto"/>
            <w:left w:val="none" w:sz="0" w:space="0" w:color="auto"/>
            <w:bottom w:val="none" w:sz="0" w:space="0" w:color="auto"/>
            <w:right w:val="none" w:sz="0" w:space="0" w:color="auto"/>
          </w:divBdr>
        </w:div>
        <w:div w:id="1196236236">
          <w:marLeft w:val="0"/>
          <w:marRight w:val="0"/>
          <w:marTop w:val="0"/>
          <w:marBottom w:val="0"/>
          <w:divBdr>
            <w:top w:val="none" w:sz="0" w:space="0" w:color="auto"/>
            <w:left w:val="none" w:sz="0" w:space="0" w:color="auto"/>
            <w:bottom w:val="none" w:sz="0" w:space="0" w:color="auto"/>
            <w:right w:val="none" w:sz="0" w:space="0" w:color="auto"/>
          </w:divBdr>
        </w:div>
        <w:div w:id="810633189">
          <w:marLeft w:val="0"/>
          <w:marRight w:val="0"/>
          <w:marTop w:val="0"/>
          <w:marBottom w:val="0"/>
          <w:divBdr>
            <w:top w:val="none" w:sz="0" w:space="0" w:color="auto"/>
            <w:left w:val="none" w:sz="0" w:space="0" w:color="auto"/>
            <w:bottom w:val="none" w:sz="0" w:space="0" w:color="auto"/>
            <w:right w:val="none" w:sz="0" w:space="0" w:color="auto"/>
          </w:divBdr>
        </w:div>
        <w:div w:id="1044717130">
          <w:marLeft w:val="0"/>
          <w:marRight w:val="0"/>
          <w:marTop w:val="0"/>
          <w:marBottom w:val="0"/>
          <w:divBdr>
            <w:top w:val="none" w:sz="0" w:space="0" w:color="auto"/>
            <w:left w:val="none" w:sz="0" w:space="0" w:color="auto"/>
            <w:bottom w:val="none" w:sz="0" w:space="0" w:color="auto"/>
            <w:right w:val="none" w:sz="0" w:space="0" w:color="auto"/>
          </w:divBdr>
        </w:div>
        <w:div w:id="533419666">
          <w:marLeft w:val="0"/>
          <w:marRight w:val="0"/>
          <w:marTop w:val="0"/>
          <w:marBottom w:val="0"/>
          <w:divBdr>
            <w:top w:val="none" w:sz="0" w:space="0" w:color="auto"/>
            <w:left w:val="none" w:sz="0" w:space="0" w:color="auto"/>
            <w:bottom w:val="none" w:sz="0" w:space="0" w:color="auto"/>
            <w:right w:val="none" w:sz="0" w:space="0" w:color="auto"/>
          </w:divBdr>
        </w:div>
        <w:div w:id="1270968052">
          <w:marLeft w:val="0"/>
          <w:marRight w:val="0"/>
          <w:marTop w:val="0"/>
          <w:marBottom w:val="0"/>
          <w:divBdr>
            <w:top w:val="none" w:sz="0" w:space="0" w:color="auto"/>
            <w:left w:val="none" w:sz="0" w:space="0" w:color="auto"/>
            <w:bottom w:val="none" w:sz="0" w:space="0" w:color="auto"/>
            <w:right w:val="none" w:sz="0" w:space="0" w:color="auto"/>
          </w:divBdr>
        </w:div>
        <w:div w:id="1016923011">
          <w:marLeft w:val="0"/>
          <w:marRight w:val="0"/>
          <w:marTop w:val="0"/>
          <w:marBottom w:val="0"/>
          <w:divBdr>
            <w:top w:val="none" w:sz="0" w:space="0" w:color="auto"/>
            <w:left w:val="none" w:sz="0" w:space="0" w:color="auto"/>
            <w:bottom w:val="none" w:sz="0" w:space="0" w:color="auto"/>
            <w:right w:val="none" w:sz="0" w:space="0" w:color="auto"/>
          </w:divBdr>
        </w:div>
        <w:div w:id="1219635727">
          <w:marLeft w:val="0"/>
          <w:marRight w:val="0"/>
          <w:marTop w:val="0"/>
          <w:marBottom w:val="0"/>
          <w:divBdr>
            <w:top w:val="none" w:sz="0" w:space="0" w:color="auto"/>
            <w:left w:val="none" w:sz="0" w:space="0" w:color="auto"/>
            <w:bottom w:val="none" w:sz="0" w:space="0" w:color="auto"/>
            <w:right w:val="none" w:sz="0" w:space="0" w:color="auto"/>
          </w:divBdr>
        </w:div>
        <w:div w:id="61027082">
          <w:marLeft w:val="0"/>
          <w:marRight w:val="0"/>
          <w:marTop w:val="0"/>
          <w:marBottom w:val="0"/>
          <w:divBdr>
            <w:top w:val="none" w:sz="0" w:space="0" w:color="auto"/>
            <w:left w:val="none" w:sz="0" w:space="0" w:color="auto"/>
            <w:bottom w:val="none" w:sz="0" w:space="0" w:color="auto"/>
            <w:right w:val="none" w:sz="0" w:space="0" w:color="auto"/>
          </w:divBdr>
        </w:div>
        <w:div w:id="280959301">
          <w:marLeft w:val="0"/>
          <w:marRight w:val="0"/>
          <w:marTop w:val="0"/>
          <w:marBottom w:val="0"/>
          <w:divBdr>
            <w:top w:val="none" w:sz="0" w:space="0" w:color="auto"/>
            <w:left w:val="none" w:sz="0" w:space="0" w:color="auto"/>
            <w:bottom w:val="none" w:sz="0" w:space="0" w:color="auto"/>
            <w:right w:val="none" w:sz="0" w:space="0" w:color="auto"/>
          </w:divBdr>
        </w:div>
        <w:div w:id="1936209651">
          <w:marLeft w:val="0"/>
          <w:marRight w:val="0"/>
          <w:marTop w:val="0"/>
          <w:marBottom w:val="0"/>
          <w:divBdr>
            <w:top w:val="none" w:sz="0" w:space="0" w:color="auto"/>
            <w:left w:val="none" w:sz="0" w:space="0" w:color="auto"/>
            <w:bottom w:val="none" w:sz="0" w:space="0" w:color="auto"/>
            <w:right w:val="none" w:sz="0" w:space="0" w:color="auto"/>
          </w:divBdr>
        </w:div>
        <w:div w:id="284192272">
          <w:marLeft w:val="0"/>
          <w:marRight w:val="0"/>
          <w:marTop w:val="0"/>
          <w:marBottom w:val="0"/>
          <w:divBdr>
            <w:top w:val="none" w:sz="0" w:space="0" w:color="auto"/>
            <w:left w:val="none" w:sz="0" w:space="0" w:color="auto"/>
            <w:bottom w:val="none" w:sz="0" w:space="0" w:color="auto"/>
            <w:right w:val="none" w:sz="0" w:space="0" w:color="auto"/>
          </w:divBdr>
        </w:div>
        <w:div w:id="2037152297">
          <w:marLeft w:val="0"/>
          <w:marRight w:val="0"/>
          <w:marTop w:val="0"/>
          <w:marBottom w:val="0"/>
          <w:divBdr>
            <w:top w:val="none" w:sz="0" w:space="0" w:color="auto"/>
            <w:left w:val="none" w:sz="0" w:space="0" w:color="auto"/>
            <w:bottom w:val="none" w:sz="0" w:space="0" w:color="auto"/>
            <w:right w:val="none" w:sz="0" w:space="0" w:color="auto"/>
          </w:divBdr>
        </w:div>
        <w:div w:id="421680482">
          <w:marLeft w:val="0"/>
          <w:marRight w:val="0"/>
          <w:marTop w:val="0"/>
          <w:marBottom w:val="0"/>
          <w:divBdr>
            <w:top w:val="none" w:sz="0" w:space="0" w:color="auto"/>
            <w:left w:val="none" w:sz="0" w:space="0" w:color="auto"/>
            <w:bottom w:val="none" w:sz="0" w:space="0" w:color="auto"/>
            <w:right w:val="none" w:sz="0" w:space="0" w:color="auto"/>
          </w:divBdr>
        </w:div>
        <w:div w:id="698774120">
          <w:marLeft w:val="0"/>
          <w:marRight w:val="0"/>
          <w:marTop w:val="0"/>
          <w:marBottom w:val="0"/>
          <w:divBdr>
            <w:top w:val="none" w:sz="0" w:space="0" w:color="auto"/>
            <w:left w:val="none" w:sz="0" w:space="0" w:color="auto"/>
            <w:bottom w:val="none" w:sz="0" w:space="0" w:color="auto"/>
            <w:right w:val="none" w:sz="0" w:space="0" w:color="auto"/>
          </w:divBdr>
        </w:div>
        <w:div w:id="521820767">
          <w:marLeft w:val="0"/>
          <w:marRight w:val="0"/>
          <w:marTop w:val="0"/>
          <w:marBottom w:val="0"/>
          <w:divBdr>
            <w:top w:val="none" w:sz="0" w:space="0" w:color="auto"/>
            <w:left w:val="none" w:sz="0" w:space="0" w:color="auto"/>
            <w:bottom w:val="none" w:sz="0" w:space="0" w:color="auto"/>
            <w:right w:val="none" w:sz="0" w:space="0" w:color="auto"/>
          </w:divBdr>
        </w:div>
        <w:div w:id="608583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3EE41D4-6BA5-B044-8709-2940E5120FB5}"/>
      </w:docPartPr>
      <w:docPartBody>
        <w:p w:rsidR="00831A9F" w:rsidRDefault="002074A0">
          <w:r w:rsidRPr="00313B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4A0"/>
    <w:rsid w:val="002074A0"/>
    <w:rsid w:val="004D04D0"/>
    <w:rsid w:val="00552753"/>
    <w:rsid w:val="005A77BE"/>
    <w:rsid w:val="006325B1"/>
    <w:rsid w:val="00831A9F"/>
    <w:rsid w:val="00BC68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74A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2CE364-9FD8-8446-94BE-180810BFFE95}">
  <we:reference id="wa104382081" version="1.46.0.0" store="en-US" storeType="OMEX"/>
  <we:alternateReferences>
    <we:reference id="wa104382081" version="1.46.0.0" store="en-US" storeType="OMEX"/>
  </we:alternateReferences>
  <we:properties>
    <we:property name="MENDELEY_CITATIONS" value="[{&quot;citationID&quot;:&quot;MENDELEY_CITATION_c406b50c-5dd6-41ca-8439-4dceb4de3c6e&quot;,&quot;properties&quot;:{&quot;noteIndex&quot;:0},&quot;isEdited&quot;:false,&quot;manualOverride&quot;:{&quot;citeprocText&quot;:&quot;[1]&quot;,&quot;isManuallyOverridden&quot;:false,&quot;manualOverrideText&quot;:&quot;&quot;},&quot;citationTag&quot;:&quot;MENDELEY_CITATION_v3_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&quot;,&quot;citationItems&quot;:[{&quot;id&quot;:&quot;ebb37f04-b6fd-3708-bdd1-cd575f515f50&quot;,&quot;itemData&quot;:{&quot;DOI&quot;:&quot;10.1111/j.1939-0025.1974.tb00889.x&quot;,&quot;ISSN&quot;:&quot;19390025&quot;,&quot;PMID&quot;:&quot;4824185&quot;,&quot;abstract&quot;:&quot;Eighteen siblings of retarded children were trained as behavior modifiers in conjunction with a therapeutic summer camp program. Training consisted of presentations of basic learning theory, observation of operant techniques, and intensive supervised application of prescribed procedures. Program evaluation and recommendations for subsequent investigation are offered. 1974 American Orthopsychiatric Association&quot;,&quot;author&quot;:[{&quot;dropping-particle&quot;:&quot;&quot;,&quot;family&quot;:&quot;Weinrott&quot;,&quot;given&quot;:&quot;Mark R.&quot;,&quot;non-dropping-particle&quot;:&quot;&quot;,&quot;parse-names&quot;:false,&quot;suffix&quot;:&quot;&quot;}],&quot;container-title&quot;:&quot;American Journal of Orthopsychiatry&quot;,&quot;id&quot;:&quot;ebb37f04-b6fd-3708-bdd1-cd575f515f50&quot;,&quot;issue&quot;:&quot;3&quot;,&quot;issued&quot;:{&quot;date-parts&quot;:[[&quot;1974&quot;]]},&quot;page&quot;:&quot;362-375&quot;,&quot;title&quot;:&quot;A training program in behavior modification for siblings of the retarded&quot;,&quot;type&quot;:&quot;article-journal&quot;,&quot;volume&quot;:&quot;44&quot;,&quot;container-title-short&quot;:&quot;&quot;},&quot;uris&quot;:[&quot;http://www.mendeley.com/documents/?uuid=b44428aa-65b9-4e14-af11-ce11c7b9d7ae&quot;],&quot;isTemporary&quot;:false,&quot;legacyDesktopId&quot;:&quot;b44428aa-65b9-4e14-af11-ce11c7b9d7ae&quot;}]},{&quot;citationID&quot;:&quot;MENDELEY_CITATION_57d46f2d-45f0-4310-aea8-46fb58619b63&quot;,&quot;properties&quot;:{&quot;noteIndex&quot;:0},&quot;isEdited&quot;:false,&quot;manualOverride&quot;:{&quot;citeprocText&quot;:&quot;[2]&quot;,&quot;isManuallyOverridden&quot;:false,&quot;manualOverrideText&quot;:&quot;&quot;},&quot;citationTag&quot;:&quot;MENDELEY_CITATION_v3_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&quot;,&quot;citationItems&quot;:[{&quot;id&quot;:&quot;c8458bd0-ce61-37e1-875c-c5a160842eea&quot;,&quot;itemData&quot;:{&quot;DOI&quot;:&quot;10.1016/0005-7916(75)90015-4&quot;,&quot;ISSN&quot;:&quot;00057916&quot;,&quot;abstract&quot;:&quot;The verbal behavior of a 15-yr-old mildly retarded boy was modified through the application of a response cost contingency. The modification program was designed and carried out primarily by the subject's 19-yr-old sister in the home. The advantages of using family members as therapists in an in vivo setting and of the use of a response cost procedure over other punishment techniques are discussed. © 1975.&quot;,&quot;author&quot;:[{&quot;dropping-particle&quot;:&quot;&quot;,&quot;family&quot;:&quot;Doleys&quot;,&quot;given&quot;:&quot;Daniel M.&quot;,&quot;non-dropping-particle&quot;:&quot;&quot;,&quot;parse-names&quot;:false,&quot;suffix&quot;:&quot;&quot;},{&quot;dropping-particle&quot;:&quot;&quot;,&quot;family&quot;:&quot;Slapion&quot;,&quot;given&quot;:&quot;Michelle J.&quot;,&quot;non-dropping-particle&quot;:&quot;&quot;,&quot;parse-names&quot;:false,&quot;suffix&quot;:&quot;&quot;}],&quot;container-title&quot;:&quot;Journal of Behavior Therapy and Experimental Psychiatry&quot;,&quot;id&quot;:&quot;c8458bd0-ce61-37e1-875c-c5a160842eea&quot;,&quot;issue&quot;:&quot;1&quot;,&quot;issued&quot;:{&quot;date-parts&quot;:[[&quot;1975&quot;]]},&quot;page&quot;:&quot;61-63&quot;,&quot;title&quot;:&quot;The reduction of verbal repetitions by response cost controlled by a sibling&quot;,&quot;type&quot;:&quot;article-journal&quot;,&quot;volume&quot;:&quot;6&quot;,&quot;container-title-short&quot;:&quot;J Behav Ther Exp Psychiatry&quot;},&quot;uris&quot;:[&quot;http://www.mendeley.com/documents/?uuid=22b85cff-4a83-4086-92f2-1ef5484284c6&quot;],&quot;isTemporary&quot;:false,&quot;legacyDesktopId&quot;:&quot;22b85cff-4a83-4086-92f2-1ef5484284c6&quot;}]},{&quot;citationID&quot;:&quot;MENDELEY_CITATION_66c28a4c-5b2e-40f1-9d8f-b7e593c13240&quot;,&quot;properties&quot;:{&quot;noteIndex&quot;:0},&quot;isEdited&quot;:false,&quot;manualOverride&quot;:{&quot;citeprocText&quot;:&quot;[3]&quot;,&quot;isManuallyOverridden&quot;:false,&quot;manualOverrideText&quot;:&quot;&quot;},&quot;citationTag&quot;:&quot;MENDELEY_CITATION_v3_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&quot;,&quot;citationItems&quot;:[{&quot;id&quot;:&quot;da93bb7a-e11e-35a2-b5c3-501c83f703a7&quot;,&quot;itemData&quot;:{&quot;abstract&quot;:&quot;Although many family therapy programs have taught behavior modification techniques to parents, few have involved siblings as therapeutic agents in the treatment of retarded, emotionally disturbed, or physically handicapped children. The authors describe their experiences with two families in which siblings were taught to use simple procedures to encourage desired behaviors in a disturbed brother or sister. They conclude that further investigation is needed to refine sibling training techniques and suggest that involvement in treatment programs may have beneficial influences on the normal siblings of disturbed children.&quot;,&quot;author&quot;:[{&quot;dropping-particle&quot;:&quot;&quot;,&quot;family&quot;:&quot;Miller&quot;,&quot;given&quot;:&quot;N B&quot;,&quot;non-dropping-particle&quot;:&quot;&quot;,&quot;parse-names&quot;:false,&quot;suffix&quot;:&quot;&quot;},{&quot;dropping-particle&quot;:&quot;&quot;,&quot;family&quot;:&quot;Cantwell&quot;,&quot;given&quot;:&quot;D P&quot;,&quot;non-dropping-particle&quot;:&quot;&quot;,&quot;parse-names&quot;:false,&quot;suffix&quot;:&quot;&quot;}],&quot;container-title&quot;:&quot;The American journal of psychiatry&quot;,&quot;id&quot;:&quot;da93bb7a-e11e-35a2-b5c3-501c83f703a7&quot;,&quot;issue&quot;:&quot;4&quot;,&quot;issued&quot;:{&quot;date-parts&quot;:[[&quot;1976&quot;]]},&quot;page&quot;:&quot;447-450&quot;,&quot;publisher-place&quot;:&quot;United States&quot;,&quot;title&quot;:&quot;Siblings as therapists: a behavioral approach.&quot;,&quot;type&quot;:&quot;article-journal&quot;,&quot;volume&quot;:&quot;133&quot;,&quot;container-title-short&quot;:&quot;Am J Psychiatry&quot;},&quot;uris&quot;:[&quot;http://www.mendeley.com/documents/?uuid=954d8b20-7a02-452f-9c49-3b8c7a58ace2&quot;],&quot;isTemporary&quot;:false,&quot;legacyDesktopId&quot;:&quot;954d8b20-7a02-452f-9c49-3b8c7a58ace2&quot;}]},{&quot;citationID&quot;:&quot;MENDELEY_CITATION_6369a71e-5457-490d-8c25-ad83bedc2f5d&quot;,&quot;properties&quot;:{&quot;noteIndex&quot;:0},&quot;isEdited&quot;:false,&quot;manualOverride&quot;:{&quot;citeprocText&quot;:&quot;[4]&quot;,&quot;isManuallyOverridden&quot;:false,&quot;manualOverrideText&quot;:&quot;&quot;},&quot;citationTag&quot;:&quot;MENDELEY_CITATION_v3_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&quot;,&quot;citationItems&quot;:[{&quot;id&quot;:&quot;6e6e15f7-1e45-3148-ba85-6263722fae41&quot;,&quot;itemData&quot;:{&quot;DOI&quot;:&quot;10.1007/BF00915757&quot;,&quot;ISSN&quot;:&quot;00910627&quot;,&quot;PMID&quot;:&quot;845327&quot;,&quot;abstract&quot;:&quot;It was hypothesized that siblings could function as effective behavior change agents for their behaviorally disturbed brothers and sisters within the home environment. Further, it was predicted that parents could be trained to be reliable observers of their children's performance under these circumstances. The results of the study supported both predictions with siblings in two separate families demonstrating their ability to work with their brother or sister within the context of an ABAB reversal design. Parents were also shown to obtain consistently high reliability ratings when compared to outside observers. The judicious use of siblings as behavior modification aides is recommended as a treatment procedure. © 1977 Plenum Publishing Corporation.&quot;,&quot;author&quot;:[{&quot;dropping-particle&quot;:&quot;&quot;,&quot;family&quot;:&quot;Colletti&quot;,&quot;given&quot;:&quot;Gep&quot;,&quot;non-dropping-particle&quot;:&quot;&quot;,&quot;parse-names&quot;:false,&quot;suffix&quot;:&quot;&quot;},{&quot;dropping-particle&quot;:&quot;&quot;,&quot;family&quot;:&quot;Harris&quot;,&quot;given&quot;:&quot;Sandra L.&quot;,&quot;non-dropping-particle&quot;:&quot;&quot;,&quot;parse-names&quot;:false,&quot;suffix&quot;:&quot;&quot;}],&quot;container-title&quot;:&quot;Journal of Abnormal Child Psychology&quot;,&quot;id&quot;:&quot;6e6e15f7-1e45-3148-ba85-6263722fae41&quot;,&quot;issue&quot;:&quot;1&quot;,&quot;issued&quot;:{&quot;date-parts&quot;:[[&quot;1977&quot;]]},&quot;page&quot;:&quot;21-30&quot;,&quot;publisher-place&quot;:&quot;United States&quot;,&quot;title&quot;:&quot;Behavior modification in the home: Siblings as behavior modifiers, parents as observers&quot;,&quot;type&quot;:&quot;article-journal&quot;,&quot;volume&quot;:&quot;5&quot;,&quot;container-title-short&quot;:&quot;J Abnorm Child Psychol&quot;},&quot;uris&quot;:[&quot;http://www.mendeley.com/documents/?uuid=a4e44b48-4e2f-4fd5-a7d5-1c47975b801f&quot;],&quot;isTemporary&quot;:false,&quot;legacyDesktopId&quot;:&quot;a4e44b48-4e2f-4fd5-a7d5-1c47975b801f&quot;}]},{&quot;citationID&quot;:&quot;MENDELEY_CITATION_fb8090b5-b0e9-4425-be79-333035c26bf6&quot;,&quot;properties&quot;:{&quot;noteIndex&quot;:0},&quot;isEdited&quot;:false,&quot;manualOverride&quot;:{&quot;citeprocText&quot;:&quot;[5]&quot;,&quot;isManuallyOverridden&quot;:false,&quot;manualOverrideText&quot;:&quot;&quot;},&quot;citationTag&quot;:&quot;MENDELEY_CITATION_v3_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&quot;,&quot;citationItems&quot;:[{&quot;id&quot;:&quot;f82c6e42-714f-3358-9644-21d1f4961190&quot;,&quot;itemData&quot;:{&quot;DOI&quot;:&quot;10.1901/jaba.1983.16-129&quot;,&quot;ISSN&quot;:&quot;00218855&quot;,&quot;PMID&quot;:&quot;6885667&quot;,&quot;abstract&quot;:&quot;The present study was conducted to investigate the effectiveness of a program designed to teach behavior modification procedures to normal siblings of autistic children. Three sibling pairs participated in a multiple-baseline analysis of the effects of training the normal siblings to use behavior modification procedures to teach their autistic brother or sister a variety of learning tasks. Results indicated that the siblings learned to use the behavioral procedures at a high level of proficiency, they used the procedures in a generalization setting, and there were observed improvements in the behavior of the autistic children. In addition, a social validation assessment of the normal siblings' statements about their autistic sibling indicated a decrease in negative statements and an increase in positive statements after training. These results are discussed in terms of the potential for incorporating siblings into the treatment plan in intervention programs with autistic children.&quot;,&quot;author&quot;:[{&quot;dropping-particle&quot;:&quot;&quot;,&quot;family&quot;:&quot;Schreibman&quot;,&quot;given&quot;:&quot;L&quot;,&quot;non-dropping-particle&quot;:&quot;&quot;,&quot;parse-names&quot;:false,&quot;suffix&quot;:&quot;&quot;},{&quot;dropping-particle&quot;:&quot;&quot;,&quot;family&quot;:&quot;O'Neill&quot;,&quot;given&quot;:&quot;R E&quot;,&quot;non-dropping-particle&quot;:&quot;&quot;,&quot;parse-names&quot;:false,&quot;suffix&quot;:&quot;&quot;},{&quot;dropping-particle&quot;:&quot;&quot;,&quot;family&quot;:&quot;Koegel&quot;,&quot;given&quot;:&quot;R L&quot;,&quot;non-dropping-particle&quot;:&quot;&quot;,&quot;parse-names&quot;:false,&quot;suffix&quot;:&quot;&quot;}],&quot;container-title&quot;:&quot;Journal of Applied Behavior Analysis&quot;,&quot;id&quot;:&quot;f82c6e42-714f-3358-9644-21d1f4961190&quot;,&quot;issue&quot;:&quot;2&quot;,&quot;issued&quot;:{&quot;date-parts&quot;:[[&quot;1983&quot;]]},&quot;page&quot;:&quot;129-138&quot;,&quot;publisher-place&quot;:&quot;United States&quot;,&quot;title&quot;:&quot;Behavioral training for siblings of autistic children.&quot;,&quot;type&quot;:&quot;article-journal&quot;,&quot;volume&quot;:&quot;16&quot;,&quot;container-title-short&quot;:&quot;J Appl Behav Anal&quot;},&quot;uris&quot;:[&quot;http://www.mendeley.com/documents/?uuid=8e9e8612-0a2e-42dc-adeb-9ce344749919&quot;],&quot;isTemporary&quot;:false,&quot;legacyDesktopId&quot;:&quot;8e9e8612-0a2e-42dc-adeb-9ce344749919&quot;}]},{&quot;citationID&quot;:&quot;MENDELEY_CITATION_42c8a74b-5eb4-400b-96a0-7cb6136b9151&quot;,&quot;properties&quot;:{&quot;noteIndex&quot;:0},&quot;isEdited&quot;:false,&quot;manualOverride&quot;:{&quot;citeprocText&quot;:&quot;[6]&quot;,&quot;isManuallyOverridden&quot;:false,&quot;manualOverrideText&quot;:&quot;&quot;},&quot;citationTag&quot;:&quot;MENDELEY_CITATION_v3_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&quot;,&quot;citationItems&quot;:[{&quot;id&quot;:&quot;a29d26ca-ac91-38b0-af51-9a9dd79896fb&quot;,&quot;itemData&quot;:{&quot;ISSN&quot;:&quot;0748-8491&quot;,&quot;abstract&quot;:&quot;Investigated whether a nonhandicapped sibling could function effectively as a therapist for a developmentally disabled child, as measured by significant improvement in the child's performance of skills important in the home environment. The participants were a severely retarded 13-yr-old boy and his oldest sister (aged 21 yrs). A functional relationship between the sibling's intervention and the retarded child's acquisition of self-care and domestic skills was demonstrated via a withdrawal design and a baseline-treatment design, respectively. The results are discussed in terms of potential benefits and risks associated with involving siblings as therapists. (PsycINFO Database Record (c) 2017 APA, all rights reserved)&quot;,&quot;author&quot;:[{&quot;dropping-particle&quot;:&quot;&quot;,&quot;family&quot;:&quot;Lobato&quot;,&quot;given&quot;:&quot;Debra&quot;,&quot;non-dropping-particle&quot;:&quot;&quot;,&quot;parse-names&quot;:false,&quot;suffix&quot;:&quot;&quot;},{&quot;dropping-particle&quot;:&quot;&quot;,&quot;family&quot;:&quot;Tlaker&quot;,&quot;given&quot;:&quot;Anne&quot;,&quot;non-dropping-particle&quot;:&quot;&quot;,&quot;parse-names&quot;:false,&quot;suffix&quot;:&quot;&quot;}],&quot;container-title&quot;:&quot;Education and Treatment of Children&quot;,&quot;id&quot;:&quot;a29d26ca-ac91-38b0-af51-9a9dd79896fb&quot;,&quot;issue&quot;:&quot;3&quot;,&quot;issued&quot;:{&quot;date-parts&quot;:[[&quot;1985&quot;]]},&quot;page&quot;:&quot;221-228&quot;,&quot;title&quot;:&quot;Sibling intervention with a retarded child.&quot;,&quot;type&quot;:&quot;article-journal&quot;,&quot;volume&quot;:&quot;8&quot;,&quot;container-title-short&quot;:&quot;Educ Treat Children&quot;},&quot;uris&quot;:[&quot;http://www.mendeley.com/documents/?uuid=dacadb43-2ce9-4856-b51f-b66b9fd6c802&quot;],&quot;isTemporary&quot;:false,&quot;legacyDesktopId&quot;:&quot;dacadb43-2ce9-4856-b51f-b66b9fd6c802&quot;}]},{&quot;citationID&quot;:&quot;MENDELEY_CITATION_b7f1011d-2b65-4978-9f78-b97498bb540c&quot;,&quot;properties&quot;:{&quot;noteIndex&quot;:0},&quot;isEdited&quot;:false,&quot;manualOverride&quot;:{&quot;citeprocText&quot;:&quot;[7]&quot;,&quot;isManuallyOverridden&quot;:false,&quot;manualOverrideText&quot;:&quot;&quot;},&quot;citationTag&quot;:&quot;MENDELEY_CITATION_v3_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&quot;,&quot;citationItems&quot;:[{&quot;id&quot;:&quot;555f43f8-0bd2-3d44-be53-99cd2bdc686f&quot;,&quot;itemData&quot;:{&quot;DOI&quot;:&quot;10.1901/jaba.1986.19-173&quot;,&quot;ISSN&quot;:&quot;00218855&quot;,&quot;PMID&quot;:&quot;3733587&quot;,&quot;abstract&quot;:&quot;We investigated the effects of a sibling training procedure, consisting of direct prompting and modeling, on the occurrence of reciprocal interactions between nonhandicapped and handicapped siblings. Data were obtained for training, generalization, and follow-up. Results of a multiple-baseline design across three pairs of siblings showed that: (a) direct prompting of interactions was an effective strategy for increasing reciprocal interactions between handicapped and nonhandicapped siblings; (b) the training procedure resulted in increased levels of initiations and responsiveness to initiations; (c) reciprocal interactions between siblings generalized to larger play groups or across settings; (d) reciprocal interactions between handicapped subjects and untrained, nonhandicapped peers increased without direct training; (e) the siblings' levels of interactions were maintained at 6 mo follow-up; and (f) these findings were judged socially valid by the siblings' parents.&quot;,&quot;author&quot;:[{&quot;dropping-particle&quot;:&quot;&quot;,&quot;family&quot;:&quot;James&quot;,&quot;given&quot;:&quot;S D&quot;,&quot;non-dropping-particle&quot;:&quot;&quot;,&quot;parse-names&quot;:false,&quot;suffix&quot;:&quot;&quot;},{&quot;dropping-particle&quot;:&quot;&quot;,&quot;family&quot;:&quot;Egel&quot;,&quot;given&quot;:&quot;A L&quot;,&quot;non-dropping-particle&quot;:&quot;&quot;,&quot;parse-names&quot;:false,&quot;suffix&quot;:&quot;&quot;}],&quot;container-title&quot;:&quot;Journal of Applied Behavior Analysis&quot;,&quot;id&quot;:&quot;555f43f8-0bd2-3d44-be53-99cd2bdc686f&quot;,&quot;issue&quot;:&quot;2&quot;,&quot;issued&quot;:{&quot;date-parts&quot;:[[&quot;1986&quot;]]},&quot;page&quot;:&quot;173-186&quot;,&quot;publisher-place&quot;:&quot;United States&quot;,&quot;title&quot;:&quot;A direct prompting strategy for increasing reciprocal interactions between handicapped and nonhandicapped siblings.&quot;,&quot;type&quot;:&quot;article-journal&quot;,&quot;volume&quot;:&quot;19&quot;,&quot;container-title-short&quot;:&quot;J Appl Behav Anal&quot;},&quot;uris&quot;:[&quot;http://www.mendeley.com/documents/?uuid=9dba0d91-55d4-4bf4-a933-556686895242&quot;],&quot;isTemporary&quot;:false,&quot;legacyDesktopId&quot;:&quot;9dba0d91-55d4-4bf4-a933-556686895242&quot;}]},{&quot;citationID&quot;:&quot;MENDELEY_CITATION_a620fb58-420c-4d4f-9d27-6fcd0aee9845&quot;,&quot;properties&quot;:{&quot;noteIndex&quot;:0},&quot;isEdited&quot;:false,&quot;manualOverride&quot;:{&quot;citeprocText&quot;:&quot;[8]&quot;,&quot;isManuallyOverridden&quot;:false,&quot;manualOverrideText&quot;:&quot;&quot;},&quot;citationTag&quot;:&quot;MENDELEY_CITATION_v3_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&quot;,&quot;citationItems&quot;:[{&quot;id&quot;:&quot;c03746b6-c33a-34d7-be5d-94e5bfd86462&quot;,&quot;itemData&quot;:{&quot;DOI&quot;:&quot;10.1177/154079698701200108&quot;,&quot;ISSN&quot;:&quot;0749-1425&quot;,&quot;abstract&quot;:&quot;This article presents an evaluation of the effectiveness of a sibling training procedure designed to prepare nonhandicapped siblings to teach domestic tasks to their younger siblings with handicaps. A multiple baseline design across three sibling pairs was used to assess (a) the acquisition and generalization of the use of an increased prompt sequence and social praise by the nondisabled siblings, (b) the level of independent skill performance by the siblings with handicaps, and (c) the maintenance of skills acquired by both the nonhandicapped child and the sibling with a disability in the absence of the instructor. Results indicated that the nonhandicapped siblings learned to use the prompt sequence proficiently and consistently; the use of social praise was not as consistent. The acquired skills generalized at levels above baseline when teaching a different task and were maintained at varying levels of proficiency in the absence of the instructor. Finally, the independent skill performance of the siblings with handicaps increased as a result of the training. Implications of these results are discussed in terms of the potential use of siblings as instructional agents for individuals with moderate handicaps.&quot;,&quot;author&quot;:[{&quot;dropping-particle&quot;:&quot;&quot;,&quot;family&quot;:&quot;Swenson-Pierce&quot;,&quot;given&quot;:&quot;Ann&quot;,&quot;non-dropping-particle&quot;:&quot;&quot;,&quot;parse-names&quot;:false,&quot;suffix&quot;:&quot;&quot;},{&quot;dropping-particle&quot;:&quot;&quot;,&quot;family&quot;:&quot;Kohl&quot;,&quot;given&quot;:&quot;Frances L.&quot;,&quot;non-dropping-particle&quot;:&quot;&quot;,&quot;parse-names&quot;:false,&quot;suffix&quot;:&quot;&quot;},{&quot;dropping-particle&quot;:&quot;&quot;,&quot;family&quot;:&quot;Egel&quot;,&quot;given&quot;:&quot;Andrew L.&quot;,&quot;non-dropping-particle&quot;:&quot;&quot;,&quot;parse-names&quot;:false,&quot;suffix&quot;:&quot;&quot;}],&quot;container-title&quot;:&quot;Journal of the Association for Persons with Severe Handicaps&quot;,&quot;id&quot;:&quot;c03746b6-c33a-34d7-be5d-94e5bfd86462&quot;,&quot;issue&quot;:&quot;1&quot;,&quot;issued&quot;:{&quot;date-parts&quot;:[[&quot;1987&quot;]]},&quot;page&quot;:&quot;53-60&quot;,&quot;title&quot;:&quot;Siblings as home trainers: A strategy for teaching domestic skills to children&quot;,&quot;type&quot;:&quot;article-journal&quot;,&quot;volume&quot;:&quot;12&quot;,&quot;container-title-short&quot;:&quot;&quot;},&quot;uris&quot;:[&quot;http://www.mendeley.com/documents/?uuid=ae49d45d-1c5c-4086-94d2-c25b411b5b00&quot;],&quot;isTemporary&quot;:false,&quot;legacyDesktopId&quot;:&quot;ae49d45d-1c5c-4086-94d2-c25b411b5b00&quot;}]},{&quot;citationID&quot;:&quot;MENDELEY_CITATION_983d49ef-8fef-488e-bfdc-5accabc3f7c7&quot;,&quot;properties&quot;:{&quot;noteIndex&quot;:0},&quot;isEdited&quot;:false,&quot;manualOverride&quot;:{&quot;citeprocText&quot;:&quot;[9]&quot;,&quot;isManuallyOverridden&quot;:false,&quot;manualOverrideText&quot;:&quot;&quot;},&quot;citationTag&quot;:&quot;MENDELEY_CITATION_v3_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&quot;,&quot;citationItems&quot;:[{&quot;id&quot;:&quot;5654d772-7f0b-397f-b7a5-fc86be0b8731&quot;,&quot;itemData&quot;:{&quot;DOI&quot;:&quot;10.1300/J019v11n01_02&quot;,&quot;ISSN&quot;:&quot;1545228X&quot;,&quot;abstract&quot;:&quot;The present study evaluated in small group program designed to enhance social interaction between children and their autistic siblings. Group sessions used problem solving, role-playing, rehearsal, homework projects, and contingency management procedures. Positive interactions, controlling interactions and nonverbal signing served as individual baselines in a multiple baseline design with replications across three children and follow-up assessment at three and six months. Sibling attitudinal and parent validation assessments were completed at pre, post, and six month follow-up. Treatment increased positive interaction and signing, and decreased controlling interactions. There was variation across pairs with respect to the level of maintenance of these behaviors at follow-up. Attitudinal data reflected a systematic decrement in behavior problem severity ratings of the autistic child by two of the siblings. Parental home behavior ratings reflected increases in positive interaction and teaching with improvement maintained at follow-up primarily with respect to teaching. © 1989 by The Haworth Press, Inc. All rights reserved.&quot;,&quot;author&quot;:[{&quot;dropping-particle&quot;:&quot;&quot;,&quot;family&quot;:&quot;Clark&quot;,&quot;given&quot;:&quot;M. Louise&quot;,&quot;non-dropping-particle&quot;:&quot;&quot;,&quot;parse-names&quot;:false,&quot;suffix&quot;:&quot;&quot;},{&quot;dropping-particle&quot;:&quot;&quot;,&quot;family&quot;:&quot;Cunningham&quot;,&quot;given&quot;:&quot;Lesley J.&quot;,&quot;non-dropping-particle&quot;:&quot;&quot;,&quot;parse-names&quot;:false,&quot;suffix&quot;:&quot;&quot;},{&quot;dropping-particle&quot;:&quot;&quot;,&quot;family&quot;:&quot;Cunningham&quot;,&quot;given&quot;:&quot;Charles E.&quot;,&quot;non-dropping-particle&quot;:&quot;&quot;,&quot;parse-names&quot;:false,&quot;suffix&quot;:&quot;&quot;}],&quot;container-title&quot;:&quot;Child and Family Behavior Therapy&quot;,&quot;id&quot;:&quot;5654d772-7f0b-397f-b7a5-fc86be0b8731&quot;,&quot;issue&quot;:&quot;1&quot;,&quot;issued&quot;:{&quot;date-parts&quot;:[[&quot;1989&quot;]]},&quot;page&quot;:&quot;19-33&quot;,&quot;title&quot;:&quot;Improving the social behavior of siblings of autistic children using a group problem solving approach&quot;,&quot;type&quot;:&quot;article-journal&quot;,&quot;volume&quot;:&quot;11&quot;,&quot;container-title-short&quot;:&quot;Child Fam Behav Ther&quot;},&quot;uris&quot;:[&quot;http://www.mendeley.com/documents/?uuid=ebe5ed5f-1aa5-4a06-983b-c3f1c4b77dd5&quot;],&quot;isTemporary&quot;:false,&quot;legacyDesktopId&quot;:&quot;ebe5ed5f-1aa5-4a06-983b-c3f1c4b77dd5&quot;}]},{&quot;citationID&quot;:&quot;MENDELEY_CITATION_3b8e141c-f7a4-4f58-baec-6e151b163d81&quot;,&quot;properties&quot;:{&quot;noteIndex&quot;:0},&quot;isEdited&quot;:false,&quot;manualOverride&quot;:{&quot;citeprocText&quot;:&quot;[10]&quot;,&quot;isManuallyOverridden&quot;:false,&quot;manualOverrideText&quot;:&quot;&quot;},&quot;citationTag&quot;:&quot;MENDELEY_CITATION_v3_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&quot;,&quot;citationItems&quot;:[{&quot;id&quot;:&quot;ab2b31d5-2d5d-3c3f-806a-a210c6e2915d&quot;,&quot;itemData&quot;:{&quot;DOI&quot;:&quot;10.1111/j.1469-8749.1990.tb08522.x&quot;,&quot;ISSN&quot;:&quot;14698749&quot;,&quot;PMID&quot;:&quot;2286303&quot;,&quot;abstract&quot;:&quot;This study evaluated the effectiveness of a four‐month intervention program in which 31 siblings of 15 children with cerebral palsy were taught about cerebral palsy and what they could do to encourage their brother or sister to be more independent. The teaching was reinforced by home visits to develop individual plans for the children with cerebral palsy, and sibling group meetings were held to discuss progress and to provide support. Following this intervention, the children with cerebral palsy had significantly increased range of motion of the shoulder, elbow and wrist. There were also improvements in ambulation, personal hygiene, dressing and feeding. These findings indicate that siblings should be involved in the plant of care for children with disability, since they can be important teachers, role models and agents of change. Frères et soeurs comme agents substitués pour encourager le développement fonctionnel de jeunes IMC Cette étude évalue l'efficience d'un programme d'intervention de quatre mois au cours duquel 31 frères ou soeurs de 15 jeunes IMC ont été instruits sur l'IMC pour qu'ils puissent encourager leur frère ou soeur a être plus indépendants. La formation fut renforcée par des visites à domicile pour développer des démarches individuelles chez chaque IMC et des réunions du groupe fratrie pour discuter du progrès et fournir des encouragements. A la suite de cette intervention, les IMC avaient significativement amélioré l'étendue des mouvements de l'épaule, du coude et du poignet. Il y avait aussi des progès dans la marche, l'hygiène individuelle, l'habillage et l'alimentation. Ces données indiquent que les frères et soeurs peuvent être impliqués dans la prise en charge d'enfants handicapés puisqu'ils peuvent être de bon professeurs, jouer un rôle de modèle et constituer des agents substitués. Geschwister als Promotoren der funktionellen Entwicklung bei Kindern mit Cerebralparese Diese Studie hat die Effektivitat eines viermonatigen Programms untersucht, in dem 31 Geschwister von 15 Kindern mit Cerebralparese über das Krankheitsbild der Cerebralparese und über Möglichkeiten unterrichter wurden, wie sie ihren Brüdern und Schwestern helfen kÖnnen, unabhängiger zu werden. Die Schulung wurde durch Hausbesuche unterstützt, um individuelle Pläne für die Kinder mit Cerebralparese zu entwickeln und es wurden Gruppentreffen der Geschwister veranstaltet, um die Fortschritte zu diskutieren und Unterstützung anzubieten. Im Anschluß an dieses Program…&quot;,&quot;author&quot;:[{&quot;dropping-particle&quot;:&quot;&quot;,&quot;family&quot;:&quot;Craft&quot;,&quot;given&quot;:&quot;Martha J.&quot;,&quot;non-dropping-particle&quot;:&quot;&quot;,&quot;parse-names&quot;:false,&quot;suffix&quot;:&quot;&quot;},{&quot;dropping-particle&quot;:&quot;&quot;,&quot;family&quot;:&quot;Lakin&quot;,&quot;given&quot;:&quot;Jean A.&quot;,&quot;non-dropping-particle&quot;:&quot;&quot;,&quot;parse-names&quot;:false,&quot;suffix&quot;:&quot;&quot;},{&quot;dropping-particle&quot;:&quot;&quot;,&quot;family&quot;:&quot;Oppliger&quot;,&quot;given&quot;:&quot;Robert A.&quot;,&quot;non-dropping-particle&quot;:&quot;&quot;,&quot;parse-names&quot;:false,&quot;suffix&quot;:&quot;&quot;},{&quot;dropping-particle&quot;:&quot;&quot;,&quot;family&quot;:&quot;Clancy&quot;,&quot;given&quot;:&quot;Gregory M.&quot;,&quot;non-dropping-particle&quot;:&quot;&quot;,&quot;parse-names&quot;:false,&quot;suffix&quot;:&quot;&quot;},{&quot;dropping-particle&quot;:&quot;&quot;,&quot;family&quot;:&quot;Vanderlinden&quot;,&quot;given&quot;:&quot;Darl W.&quot;,&quot;non-dropping-particle&quot;:&quot;&quot;,&quot;parse-names&quot;:false,&quot;suffix&quot;:&quot;&quot;}],&quot;container-title&quot;:&quot;Developmental Medicine &amp; Child Neurology&quot;,&quot;id&quot;:&quot;ab2b31d5-2d5d-3c3f-806a-a210c6e2915d&quot;,&quot;issue&quot;:&quot;12&quot;,&quot;issued&quot;:{&quot;date-parts&quot;:[[&quot;1990&quot;]]},&quot;page&quot;:&quot;1049-1057&quot;,&quot;publisher&quot;:&quot;Wiley-Blackwell&quot;,&quot;publisher-place&quot;:&quot;Malden, Massachusetts&quot;,&quot;title&quot;:&quot;Siblings as change agents for promoting the functional status of children with cerebral palsy&quot;,&quot;type&quot;:&quot;article-journal&quot;,&quot;volume&quot;:&quot;32&quot;,&quot;container-title-short&quot;:&quot;Dev Med Child Neurol&quot;},&quot;uris&quot;:[&quot;http://www.mendeley.com/documents/?uuid=8fcac165-0127-453a-a07d-5bf6ce2f2d34&quot;],&quot;isTemporary&quot;:false,&quot;legacyDesktopId&quot;:&quot;8fcac165-0127-453a-a07d-5bf6ce2f2d34&quot;}]},{&quot;citationID&quot;:&quot;MENDELEY_CITATION_8713abc7-dd3a-48f8-9a02-2556bde4ad38&quot;,&quot;properties&quot;:{&quot;noteIndex&quot;:0},&quot;isEdited&quot;:false,&quot;manualOverride&quot;:{&quot;citeprocText&quot;:&quot;[11]&quot;,&quot;isManuallyOverridden&quot;:false,&quot;manualOverrideText&quot;:&quot;&quot;},&quot;citationTag&quot;:&quot;MENDELEY_CITATION_v3_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&quot;,&quot;citationItems&quot;:[{&quot;id&quot;:&quot;d0318918-3ec7-3d77-b6a6-c71d87197856&quot;,&quot;itemData&quot;:{&quot;DOI&quot;:&quot;10.1300/J019v13n03_02&quot;,&quot;ISSN&quot;:&quot;1545228X&quot;,&quot;abstract&quot;:&quot;Play skills of two 7-year-old boys meeting DSM-III-R criteria for autism and mental retardation were evaluated across different play activities by means of a multielement design. Each boy was subsequently taught nonverbal and verbal play responses by an older sibling. All contingencies (i.e., verbal and tangible reinforcement, verbal and physical prompts) except time out were delivered by the sibling. Instruction of sibling trainers included practice sessions with an adult confederate and the target child. Sibling trainers themselves substantially increased their delivery of prompts and reinforcers. Results were maintained at 1-month follow-up. Implications of sibling and play training for children with autism are discussed. © 1991 by The Haworth Press, Inc. All rights reserved.&quot;,&quot;author&quot;:[{&quot;dropping-particle&quot;:&quot;&quot;,&quot;family&quot;:&quot;Coe&quot;,&quot;given&quot;:&quot;David A.&quot;,&quot;non-dropping-particle&quot;:&quot;&quot;,&quot;parse-names&quot;:false,&quot;suffix&quot;:&quot;&quot;},{&quot;dropping-particle&quot;:&quot;&quot;,&quot;family&quot;:&quot;Matson&quot;,&quot;given&quot;:&quot;Johnny L.&quot;,&quot;non-dropping-particle&quot;:&quot;&quot;,&quot;parse-names&quot;:false,&quot;suffix&quot;:&quot;&quot;},{&quot;dropping-particle&quot;:&quot;&quot;,&quot;family&quot;:&quot;Craigie&quot;,&quot;given&quot;:&quot;Christopher J.&quot;,&quot;non-dropping-particle&quot;:&quot;&quot;,&quot;parse-names&quot;:false,&quot;suffix&quot;:&quot;&quot;},{&quot;dropping-particle&quot;:&quot;&quot;,&quot;family&quot;:&quot;Gossen&quot;,&quot;given&quot;:&quot;Mary A.&quot;,&quot;non-dropping-particle&quot;:&quot;&quot;,&quot;parse-names&quot;:false,&quot;suffix&quot;:&quot;&quot;}],&quot;container-title&quot;:&quot;Child and Family Behavior Therapy&quot;,&quot;id&quot;:&quot;d0318918-3ec7-3d77-b6a6-c71d87197856&quot;,&quot;issue&quot;:&quot;3&quot;,&quot;issued&quot;:{&quot;date-parts&quot;:[[&quot;1991&quot;]]},&quot;page&quot;:&quot;13-40&quot;,&quot;title&quot;:&quot;Play skills of autistic children: Assessment and instruction&quot;,&quot;type&quot;:&quot;article-journal&quot;,&quot;volume&quot;:&quot;13&quot;,&quot;container-title-short&quot;:&quot;Child Fam Behav Ther&quot;},&quot;uris&quot;:[&quot;http://www.mendeley.com/documents/?uuid=4ed1d3be-03d7-491b-8f9e-cb2297752e54&quot;],&quot;isTemporary&quot;:false,&quot;legacyDesktopId&quot;:&quot;4ed1d3be-03d7-491b-8f9e-cb2297752e54&quot;}]},{&quot;citationID&quot;:&quot;MENDELEY_CITATION_9b16d06b-8d18-471a-9749-f03da7529cea&quot;,&quot;properties&quot;:{&quot;noteIndex&quot;:0},&quot;isEdited&quot;:false,&quot;manualOverride&quot;:{&quot;citeprocText&quot;:&quot;[12]&quot;,&quot;isManuallyOverridden&quot;:false,&quot;manualOverrideText&quot;:&quot;&quot;},&quot;citationTag&quot;:&quot;MENDELEY_CITATION_v3_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&quot;,&quot;citationItems&quot;:[{&quot;id&quot;:&quot;1658fc50-3f17-3c51-b40e-4276ad9b0e25&quot;,&quot;itemData&quot;:{&quot;DOI&quot;:&quot;10.1016/S0005-7894(05)80319-3&quot;,&quot;ISSN&quot;:&quot;00057894&quot;,&quot;abstract&quot;:&quot;This study assessed the effectiveness of a treatment program to teach siblings to use three sets of behavioral skills while playing with their brother or sister with autism. It was predicted that siblings could acquire behavioral skills, that these skills would maintain over time, and that the skills would generalize to untrained contexts. Three sibling pairs participated in a multiple-baseline design across three sets of skills. Siblings were trained to elicit play and play-related speech, to praise play behaviors, and to prompt the child with autism when he or she failed to respond. Clear differences supporting the hypotheses were noted between baseline and posttraining sessions across all targeted behaviors for all three dyads. Generalization and follow-up probes indicated that the siblings were able to generalize the skills to a novel toy, and maintain the skills at 3-week, 6-week, and 16-week follow-ups. Ratings by naive undergraduates of baseline and post-training segments documented the social validity of the behavior changes and showed positive changes in the siblings' playtime experiences. These findings support the hypothesis that siblings can learn behavioral skills for use during cooperative play with their brother or sister with autism. © 1993 Association for Advancement of Behavior Therapy. All rights reserved.&quot;,&quot;author&quot;:[{&quot;dropping-particle&quot;:&quot;&quot;,&quot;family&quot;:&quot;Celiberti&quot;,&quot;given&quot;:&quot;David A.&quot;,&quot;non-dropping-particle&quot;:&quot;&quot;,&quot;parse-names&quot;:false,&quot;suffix&quot;:&quot;&quot;},{&quot;dropping-particle&quot;:&quot;&quot;,&quot;family&quot;:&quot;Harris&quot;,&quot;given&quot;:&quot;Sandra L.&quot;,&quot;non-dropping-particle&quot;:&quot;&quot;,&quot;parse-names&quot;:false,&quot;suffix&quot;:&quot;&quot;}],&quot;container-title&quot;:&quot;Behavior Therapy&quot;,&quot;id&quot;:&quot;1658fc50-3f17-3c51-b40e-4276ad9b0e25&quot;,&quot;issue&quot;:&quot;4&quot;,&quot;issued&quot;:{&quot;date-parts&quot;:[[&quot;1993&quot;]]},&quot;page&quot;:&quot;573-599&quot;,&quot;publisher&quot;:&quot;Elsevier Inc. (360 Park Avenue South, New York NY 10010, United States)&quot;,&quot;publisher-place&quot;:&quot;United States&quot;,&quot;title&quot;:&quot;Behavioral intervention for siblings of children with autism: A focus on skills to enhance play&quot;,&quot;type&quot;:&quot;article-journal&quot;,&quot;volume&quot;:&quot;24&quot;,&quot;container-title-short&quot;:&quot;Behav Ther&quot;},&quot;uris&quot;:[&quot;http://www.mendeley.com/documents/?uuid=45b5b294-d6b0-45c8-a2cb-ca71663c9ef8&quot;],&quot;isTemporary&quot;:false,&quot;legacyDesktopId&quot;:&quot;45b5b294-d6b0-45c8-a2cb-ca71663c9ef8&quot;}]},{&quot;citationID&quot;:&quot;MENDELEY_CITATION_8a6034a4-3c9c-4170-a68d-ba78af9320f8&quot;,&quot;properties&quot;:{&quot;noteIndex&quot;:0},&quot;isEdited&quot;:false,&quot;manualOverride&quot;:{&quot;citeprocText&quot;:&quot;[13]&quot;,&quot;isManuallyOverridden&quot;:false,&quot;manualOverrideText&quot;:&quot;&quot;},&quot;citationTag&quot;:&quot;MENDELEY_CITATION_v3_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&quot;,&quot;citationItems&quot;:[{&quot;id&quot;:&quot;54e4c999-f5c7-38d1-8212-33335fd67a12&quot;,&quot;itemData&quot;:{&quot;DOI&quot;:&quot;10.1177/027112149601600204&quot;,&quot;ISSN&quot;:&quot;02711214&quot;,&quot;abstract&quot;:&quot;This study examined the effects of teaching 3 older siblings to use two milieu teaching procedures, modeling and mand modeling, with their younger siblings who exhibited language delays. A single-subject, multiple baseline design across subjects was used to determine the effects of the intervention on the behavior of the siblings and the target children. Results indicated that siblings were able to apply milieu teaching techniques while playing with the target children. Siblings' responsiveness to the target children's verbal initiations also increased. The target children learned to use their targeted utterances in response to teaching attempts by their siblings and used the target spontaneously. Additionally, the interactions between the children became more positive and balanced during the intervention. Generally, all the siblings and target children maintained the changes in their behavior. Two of the three dyads generalized the behavioral changes to a snack setting. Implications for future investigations of sibling-implemented language intervention are discussed. © 1996, SAGE Publications. All rights reserved.&quot;,&quot;author&quot;:[{&quot;dropping-particle&quot;:&quot;&quot;,&quot;family&quot;:&quot;Hancock&quot;,&quot;given&quot;:&quot;Terry B.&quot;,&quot;non-dropping-particle&quot;:&quot;&quot;,&quot;parse-names&quot;:false,&quot;suffix&quot;:&quot;&quot;},{&quot;dropping-particle&quot;:&quot;&quot;,&quot;family&quot;:&quot;Kaiser&quot;,&quot;given&quot;:&quot;Ann P.&quot;,&quot;non-dropping-particle&quot;:&quot;&quot;,&quot;parse-names&quot;:false,&quot;suffix&quot;:&quot;&quot;}],&quot;container-title&quot;:&quot;Topics in Early Childhood Special Education&quot;,&quot;id&quot;:&quot;54e4c999-f5c7-38d1-8212-33335fd67a12&quot;,&quot;issue&quot;:&quot;2&quot;,&quot;issued&quot;:{&quot;date-parts&quot;:[[&quot;1996&quot;]]},&quot;page&quot;:&quot;168-190&quot;,&quot;title&quot;:&quot;Siblings' use of milieu teaching at home&quot;,&quot;type&quot;:&quot;article-journal&quot;,&quot;volume&quot;:&quot;16&quot;,&quot;container-title-short&quot;:&quot;Topics Early Child Spec Educ&quot;},&quot;uris&quot;:[&quot;http://www.mendeley.com/documents/?uuid=a066ba58-dae3-42e3-99d4-cd1f13677cc0&quot;],&quot;isTemporary&quot;:false,&quot;legacyDesktopId&quot;:&quot;a066ba58-dae3-42e3-99d4-cd1f13677cc0&quot;}]},{&quot;citationID&quot;:&quot;MENDELEY_CITATION_8febbd1f-f12f-473e-bcf1-fd7c674541c3&quot;,&quot;properties&quot;:{&quot;noteIndex&quot;:0},&quot;isEdited&quot;:false,&quot;manualOverride&quot;:{&quot;citeprocText&quot;:&quot;[14]&quot;,&quot;isManuallyOverridden&quot;:false,&quot;manualOverrideText&quot;:&quot;&quot;},&quot;citationTag&quot;:&quot;MENDELEY_CITATION_v3_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&quot;,&quot;citationItems&quot;:[{&quot;id&quot;:&quot;80734331-3d60-3817-b3b0-389e75b0863b&quot;,&quot;itemData&quot;:{&quot;DOI&quot;:&quot;10.1177/02711214050250020101&quot;,&quot;ISSN&quot;:&quot;02711214&quot;,&quot;abstract&quot;:&quot;The effects of an intervention designed to facilitate interactions between two older, typically developing children and their younger siblings with Down syndrome were investigated using a multiple-baseline design across behaviors and participants. The researchers used written materials, modeling, role play, and oral feedback to teach two responsive interaction strategies to the typically developing children. Following the intervention, the older children demonstrated the ability to use the responsive interaction strategies; modest changes also were observed in the communicative behaviors of their siblings with Down syndrome. The older children maintained their newly learned behaviors at a 1-month follow-up assessment. This study adds to the literature regarding the effects of teaching siblings to implement naturalistic communication strategies with children who have language delays. © 2005, Sage Publications. All rights reserved.&quot;,&quot;author&quot;:[{&quot;dropping-particle&quot;:&quot;&quot;,&quot;family&quot;:&quot;Trent&quot;,&quot;given&quot;:&quot;J. Alacia&quot;,&quot;non-dropping-particle&quot;:&quot;&quot;,&quot;parse-names&quot;:false,&quot;suffix&quot;:&quot;&quot;},{&quot;dropping-particle&quot;:&quot;&quot;,&quot;family&quot;:&quot;Kaiser&quot;,&quot;given&quot;:&quot;Ann P.&quot;,&quot;non-dropping-particle&quot;:&quot;&quot;,&quot;parse-names&quot;:false,&quot;suffix&quot;:&quot;&quot;},{&quot;dropping-particle&quot;:&quot;&quot;,&quot;family&quot;:&quot;Wolery&quot;,&quot;given&quot;:&quot;Mark&quot;,&quot;non-dropping-particle&quot;:&quot;&quot;,&quot;parse-names&quot;:false,&quot;suffix&quot;:&quot;&quot;}],&quot;container-title&quot;:&quot;Topics in Early Childhood Special Education&quot;,&quot;id&quot;:&quot;80734331-3d60-3817-b3b0-389e75b0863b&quot;,&quot;issue&quot;:&quot;2&quot;,&quot;issued&quot;:{&quot;date-parts&quot;:[[&quot;2005&quot;]]},&quot;page&quot;:&quot;107-118&quot;,&quot;publisher&quot;:&quot;Sage Publications Inc.&quot;,&quot;publisher-place&quot;:&quot;Thousand Oaks, California&quot;,&quot;title&quot;:&quot;The use of responsive interaction strategies by siblings&quot;,&quot;type&quot;:&quot;article-journal&quot;,&quot;volume&quot;:&quot;25&quot;,&quot;container-title-short&quot;:&quot;Topics Early Child Spec Educ&quot;},&quot;uris&quot;:[&quot;http://www.mendeley.com/documents/?uuid=162cb446-0ce9-40fb-9aa1-84ed46417e1e&quot;],&quot;isTemporary&quot;:false,&quot;legacyDesktopId&quot;:&quot;162cb446-0ce9-40fb-9aa1-84ed46417e1e&quot;}]},{&quot;citationID&quot;:&quot;MENDELEY_CITATION_60f1ddf7-3762-4a27-ab70-f3a93745c212&quot;,&quot;properties&quot;:{&quot;noteIndex&quot;:0},&quot;isEdited&quot;:false,&quot;manualOverride&quot;:{&quot;citeprocText&quot;:&quot;[15]&quot;,&quot;isManuallyOverridden&quot;:false,&quot;manualOverrideText&quot;:&quot;&quot;},&quot;citationTag&quot;:&quot;MENDELEY_CITATION_v3_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&quot;,&quot;citationItems&quot;:[{&quot;id&quot;:&quot;704d0948-ad29-30d6-aba0-f4f0ba500c01&quot;,&quot;itemData&quot;:{&quot;DOI&quot;:&quot;10.1177/02711214060260020101&quot;,&quot;ISSN&quot;:&quot;02711214&quot;,&quot;abstract&quot;:&quot;In the present study, the authors investigated the effectiveness of a sibling-mediated intervention in supporting the social behaviors of young children with autism. They used a multiple-baseline design across four sibling dyads to examine the effectiveness of the intervention. The researchers taught the typically developing siblings ways to socially engage their brothers with autism, which resulted in strong and positive changes in joint attention and modest changes in social behavior for the latter. Social validity ratings by observers who were naïve to the study parameters documented the social importance of the intervention effects for three of the four children; however, the results did not provide strong evidence for generalization of increased social interactions to different settings. The authors also discuss the practical implications of their findings. © 2006, Sage Publications. All rights reserved.&quot;,&quot;author&quot;:[{&quot;dropping-particle&quot;:&quot;&quot;,&quot;family&quot;:&quot;Tsao&quot;,&quot;given&quot;:&quot;Ling Ling&quot;,&quot;non-dropping-particle&quot;:&quot;&quot;,&quot;parse-names&quot;:false,&quot;suffix&quot;:&quot;&quot;},{&quot;dropping-particle&quot;:&quot;&quot;,&quot;family&quot;:&quot;Odom&quot;,&quot;given&quot;:&quot;Samuel L.&quot;,&quot;non-dropping-particle&quot;:&quot;&quot;,&quot;parse-names&quot;:false,&quot;suffix&quot;:&quot;&quot;}],&quot;container-title&quot;:&quot;Topics in Early Childhood Special Education&quot;,&quot;id&quot;:&quot;704d0948-ad29-30d6-aba0-f4f0ba500c01&quot;,&quot;issue&quot;:&quot;2&quot;,&quot;issued&quot;:{&quot;date-parts&quot;:[[&quot;2006&quot;]]},&quot;note&quot;:&quot;Accession Number: 106346281. Language: English. Entry Date: 20061013. Revision Date: 20150711. Publication Type: Journal Article; case study; questionnaire/scale; research; tables/charts. Journal Subset: Allied Health; Editorial Board Reviewed; Expert Peer Reviewed; Peer Reviewed; USA. NLM UID: 8802400.&quot;,&quot;page&quot;:&quot;106-123&quot;,&quot;publisher&quot;:&quot;Sage Publications Inc.&quot;,&quot;publisher-place&quot;:&quot;College of Education and Human Services, University of Wisconsin-Oshkosh, 800 Algoma Blvd, Oshkosh, WI 54901; tsaol@uwosh.edu&quot;,&quot;title&quot;:&quot;Sibling-mediated social interaction intervention for young children with autism&quot;,&quot;type&quot;:&quot;article-journal&quot;,&quot;volume&quot;:&quot;26&quot;,&quot;container-title-short&quot;:&quot;Topics Early Child Spec Educ&quot;},&quot;uris&quot;:[&quot;http://www.mendeley.com/documents/?uuid=80ab919d-1931-4e2a-ae8f-0b9cad58de29&quot;],&quot;isTemporary&quot;:false,&quot;legacyDesktopId&quot;:&quot;80ab919d-1931-4e2a-ae8f-0b9cad58de29&quot;}]},{&quot;citationID&quot;:&quot;MENDELEY_CITATION_07974740-78ed-4632-9df8-8ce6fc30c468&quot;,&quot;properties&quot;:{&quot;noteIndex&quot;:0},&quot;isEdited&quot;:false,&quot;manualOverride&quot;:{&quot;citeprocText&quot;:&quot;[16]&quot;,&quot;isManuallyOverridden&quot;:false,&quot;manualOverrideText&quot;:&quot;&quot;},&quot;citationTag&quot;:&quot;MENDELEY_CITATION_v3_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&quot;,&quot;citationItems&quot;:[{&quot;id&quot;:&quot;f4b974ee-dea1-36b5-9fdf-b1b6569bf15b&quot;,&quot;itemData&quot;:{&quot;DOI&quot;:&quot;10.1177/1534650106286940&quot;,&quot;ISSN&quot;:&quot;15346501&quot;,&quot;abstract&quot;:&quot;Social deficits are a hallmark feature of Asperger's disorder. However, social skill training is often complicated because clinician trainers usually do not have the opportunity to observe social behavior in naturally occurring contexts. One way to overcome this limitation is to teach family members to become effective change agents for social behavior. A mother and a sibling of a child with Asperger's disorder were trained to use behavioral skills training (BST) procedures to teach him social skills at home. The authors collected direct observation data of (a) family member performance while learning BST, (b) family member performance while teaching the client a target social skill, and (c) client performance during BST intervention of the target skill. These data indicated that family members acquired proficient performance of BST and taught the client with a high degree of treatment integrity. An AB design was used to demonstrate that the child's frequency of the target social skill increased following BST intervention. © 2007 Sage Publications.&quot;,&quot;author&quot;:[{&quot;dropping-particle&quot;:&quot;&quot;,&quot;family&quot;:&quot;Stewart&quot;,&quot;given&quot;:&quot;Kelise K.&quot;,&quot;non-dropping-particle&quot;:&quot;&quot;,&quot;parse-names&quot;:false,&quot;suffix&quot;:&quot;&quot;},{&quot;dropping-particle&quot;:&quot;&quot;,&quot;family&quot;:&quot;Carr&quot;,&quot;given&quot;:&quot;James E.&quot;,&quot;non-dropping-particle&quot;:&quot;&quot;,&quot;parse-names&quot;:false,&quot;suffix&quot;:&quot;&quot;},{&quot;dropping-particle&quot;:&quot;&quot;,&quot;family&quot;:&quot;LeBlanc&quot;,&quot;given&quot;:&quot;Linda A.&quot;,&quot;non-dropping-particle&quot;:&quot;&quot;,&quot;parse-names&quot;:false,&quot;suffix&quot;:&quot;&quot;}],&quot;container-title&quot;:&quot;Clinical Case Studies&quot;,&quot;id&quot;:&quot;f4b974ee-dea1-36b5-9fdf-b1b6569bf15b&quot;,&quot;issue&quot;:&quot;3&quot;,&quot;issued&quot;:{&quot;date-parts&quot;:[[&quot;2007&quot;]]},&quot;page&quot;:&quot;252-262&quot;,&quot;publisher&quot;:&quot;SAGE Publications Inc. (2455 Teller Road, Thousand Oaks CA 91320, United States)&quot;,&quot;publisher-place&quot;:&quot;United States&quot;,&quot;title&quot;:&quot;Evaluation of family-implemented behavioral skills training for teaching social skills to a child with Asperger's disorder&quot;,&quot;type&quot;:&quot;article-journal&quot;,&quot;volume&quot;:&quot;6&quot;,&quot;container-title-short&quot;:&quot;Clin Case Stud&quot;},&quot;uris&quot;:[&quot;http://www.mendeley.com/documents/?uuid=53d1a37d-bdc5-4a20-a421-c1651aae5221&quot;],&quot;isTemporary&quot;:false,&quot;legacyDesktopId&quot;:&quot;53d1a37d-bdc5-4a20-a421-c1651aae5221&quot;}]},{&quot;citationID&quot;:&quot;MENDELEY_CITATION_c2fb34f4-4d0a-4a18-912b-26651a5952f7&quot;,&quot;properties&quot;:{&quot;noteIndex&quot;:0},&quot;isEdited&quot;:false,&quot;manualOverride&quot;:{&quot;citeprocText&quot;:&quot;[17]&quot;,&quot;isManuallyOverridden&quot;:false,&quot;manualOverrideText&quot;:&quot;&quot;},&quot;citationTag&quot;:&quot;MENDELEY_CITATION_v3_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&quot;,&quot;citationItems&quot;:[{&quot;id&quot;:&quot;e0397f83-e450-36fa-bb55-1b477cc70ffd&quot;,&quot;itemData&quot;:{&quot;DOI&quot;:&quot;10.1177/105381510702900401&quot;,&quot;ISSN&quot;:&quot;10538151&quot;,&quot;abstract&quot;:&quot;The effects of an intervention designed to facilitate interactions between older typically developing siblings and their younger siblings with Down syndrome were investigated. Older siblings were taught to use two responsive interaction strategies through the use of written materials, modeling, role play, and oral feedback. Following training, older siblings increased their use of mirroring and verbal responding. Intentional communicative behaviors increased among their younger siblings. One-month follow-up observations indicated that older siblings maintained their use of the responsive interaction strategies, but the effects of the intervention did not appear to generalize to an untrained setting. In an assessment of social validity, blind observers found sibling interactions to appear more positive and reciprocal following intervention than during baseline. Copyright 2007 by the Division for Early Childhood, Council for Exceptional Children.&quot;,&quot;author&quot;:[{&quot;dropping-particle&quot;:&quot;&quot;,&quot;family&quot;:&quot;Trent-Stainbrook&quot;,&quot;given&quot;:&quot;Alacia&quot;,&quot;non-dropping-particle&quot;:&quot;&quot;,&quot;parse-names&quot;:false,&quot;suffix&quot;:&quot;&quot;},{&quot;dropping-particle&quot;:&quot;&quot;,&quot;family&quot;:&quot;Kaiser&quot;,&quot;given&quot;:&quot;Ann P.&quot;,&quot;non-dropping-particle&quot;:&quot;&quot;,&quot;parse-names&quot;:false,&quot;suffix&quot;:&quot;&quot;},{&quot;dropping-particle&quot;:&quot;&quot;,&quot;family&quot;:&quot;Frey&quot;,&quot;given&quot;:&quot;Jennifer R.&quot;,&quot;non-dropping-particle&quot;:&quot;&quot;,&quot;parse-names&quot;:false,&quot;suffix&quot;:&quot;&quot;}],&quot;container-title&quot;:&quot;Journal of Early Intervention&quot;,&quot;id&quot;:&quot;e0397f83-e450-36fa-bb55-1b477cc70ffd&quot;,&quot;issue&quot;:&quot;4&quot;,&quot;issued&quot;:{&quot;date-parts&quot;:[[&quot;2007&quot;]]},&quot;note&quot;:&quot;Accession Number: 106176380. Language: English. Entry Date: 20071026. Revision Date: 20150818. Publication Type: Journal Article; clinical trial; research; tables/charts. Journal Subset: Allied Health; Blind Peer Reviewed; Editorial Board Reviewed; Peer Reviewed; USA. Grant Information: Supported in part by Vanderbilt Kennedy Center Family Research grant 4-30-100-9972, NICHD grant T32HD07226, and NICHD grant P50DC03282. NLM UID: 8910748.&quot;,&quot;page&quot;:&quot;273-286&quot;,&quot;publisher&quot;:&quot;Sage Publications Inc.&quot;,&quot;publisher-place&quot;:&quot;Department of Special Education, Vanderbilt University, Nashville, TN 37203&quot;,&quot;title&quot;:&quot;Older siblings' use of responsive interaction strategies and effects on their younger siblings with down syndrome&quot;,&quot;type&quot;:&quot;article-journal&quot;,&quot;volume&quot;:&quot;29&quot;,&quot;container-title-short&quot;:&quot;J Early Interv&quot;},&quot;uris&quot;:[&quot;http://www.mendeley.com/documents/?uuid=c70de7ad-975e-4b11-b7d9-9be239aa0f4f&quot;],&quot;isTemporary&quot;:false,&quot;legacyDesktopId&quot;:&quot;c70de7ad-975e-4b11-b7d9-9be239aa0f4f&quot;}]},{&quot;citationID&quot;:&quot;MENDELEY_CITATION_2250f1a8-f602-4b4a-80b9-ff0509675953&quot;,&quot;properties&quot;:{&quot;noteIndex&quot;:0},&quot;isEdited&quot;:false,&quot;manualOverride&quot;:{&quot;citeprocText&quot;:&quot;[18]&quot;,&quot;isManuallyOverridden&quot;:false,&quot;manualOverrideText&quot;:&quot;&quot;},&quot;citationTag&quot;:&quot;MENDELEY_CITATION_v3_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&quot;,&quot;citationItems&quot;:[{&quot;id&quot;:&quot;1531c71f-1467-3ff1-b346-df9febbf7b3a&quot;,&quot;itemData&quot;:{&quot;DOI&quot;:&quot;10.1177/1096250610377163&quot;,&quot;ISSN&quot;:&quot;10962506&quot;,&quot;author&quot;:[{&quot;dropping-particle&quot;:&quot;&quot;,&quot;family&quot;:&quot;Tsao&quot;,&quot;given&quot;:&quot;Ling Ling&quot;,&quot;non-dropping-particle&quot;:&quot;&quot;,&quot;parse-names&quot;:false,&quot;suffix&quot;:&quot;&quot;},{&quot;dropping-particle&quot;:&quot;&quot;,&quot;family&quot;:&quot;McCabe&quot;,&quot;given&quot;:&quot;Helen&quot;,&quot;non-dropping-particle&quot;:&quot;&quot;,&quot;parse-names&quot;:false,&quot;suffix&quot;:&quot;&quot;}],&quot;container-title&quot;:&quot;Young Exceptional Children&quot;,&quot;id&quot;:&quot;1531c71f-1467-3ff1-b346-df9febbf7b3a&quot;,&quot;issue&quot;:&quot;4&quot;,&quot;issued&quot;:{&quot;date-parts&quot;:[[&quot;2010&quot;]]},&quot;page&quot;:&quot;24-35&quot;,&quot;title&quot;:&quot;Why won't he play with me?: Facilitating sibling interactions&quot;,&quot;type&quot;:&quot;article-journal&quot;,&quot;volume&quot;:&quot;13&quot;,&quot;container-title-short&quot;:&quot;&quot;},&quot;uris&quot;:[&quot;http://www.mendeley.com/documents/?uuid=3acd9473-8f35-47ee-85cf-7fba64791120&quot;],&quot;isTemporary&quot;:false,&quot;legacyDesktopId&quot;:&quot;3acd9473-8f35-47ee-85cf-7fba64791120&quot;}]},{&quot;citationID&quot;:&quot;MENDELEY_CITATION_9d75d233-7b21-4a77-96d4-278a55eaadd6&quot;,&quot;properties&quot;:{&quot;noteIndex&quot;:0},&quot;isEdited&quot;:false,&quot;manualOverride&quot;:{&quot;citeprocText&quot;:&quot;[19]&quot;,&quot;isManuallyOverridden&quot;:false,&quot;manualOverrideText&quot;:&quot;&quot;},&quot;citationTag&quot;:&quot;MENDELEY_CITATION_v3_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&quot;,&quot;citationItems&quot;:[{&quot;id&quot;:&quot;825d6617-aa99-3a37-a660-635f2f8d7297&quot;,&quot;itemData&quot;:{&quot;DOI&quot;:&quot;10.1002/bin.336&quot;,&quot;ISSN&quot;:&quot;10720847&quot;,&quot;abstract&quot;:&quot;Joint attention is pivotal to the development of complex social skills and language, and many individuals with Autism Spectrum Disorders display deficits in this domain. Behavioral interventions targeting joint attention are evidenced to be effective in teaching these skills to young children with autism, but these treatments have traditionally been implemented by adults in structured settings. Concerns regarding the generalizability of skills acquired under such conditions have been raised. Four typically developing children were trained to implement a joint attention intervention to their siblings with autism in the home. Joint attention was measured pre-treatment and post-treatment during play sessions and during a structured, adult-mediated assessment to evaluate maintenance and generalization. Gains in responding to joint attention were observed for all four participants; gains in initiations were observed in three participants. Rates of imitation and behavioral requests also increased in structured and naturalistic settings. This study supports the efficacy of siblings as interventionists to target complex social skills in the natural environment. The implications of these findings for treatments targeting joint attention and for siblings as interventionists are discussed. © 2011 John Wiley &amp; Sons, Ltd.&quot;,&quot;author&quot;:[{&quot;dropping-particle&quot;:&quot;&quot;,&quot;family&quot;:&quot;Ferraioli&quot;,&quot;given&quot;:&quot;Suzannah J.&quot;,&quot;non-dropping-particle&quot;:&quot;&quot;,&quot;parse-names&quot;:false,&quot;suffix&quot;:&quot;&quot;},{&quot;dropping-particle&quot;:&quot;&quot;,&quot;family&quot;:&quot;Harris&quot;,&quot;given&quot;:&quot;Sandra L.&quot;,&quot;non-dropping-particle&quot;:&quot;&quot;,&quot;parse-names&quot;:false,&quot;suffix&quot;:&quot;&quot;}],&quot;container-title&quot;:&quot;Behavioral Interventions&quot;,&quot;id&quot;:&quot;825d6617-aa99-3a37-a660-635f2f8d7297&quot;,&quot;issue&quot;:&quot;4&quot;,&quot;issued&quot;:{&quot;date-parts&quot;:[[&quot;2011&quot;,&quot;11&quot;]]},&quot;note&quot;:&quot;Accession Number: 104614190. Language: English. Entry Date: 20120605. Revision Date: 20150711. Publication Type: Journal Article; research; tables/charts. Journal Subset: Biomedical; Europe; Peer Reviewed; UK &amp;amp; Ireland. Special Interest: Psychiatry/Psychology. Instrumentation: Mullen Scales of Early Learning (MSEL); Early Social Communication Scale (ESCS). Grant Information: This research was supported in part by a generous grant from the LeBec Prize for Autism Research.. NLM UID: 9423529.&quot;,&quot;page&quot;:&quot;261-281&quot;,&quot;publisher&quot;:&quot;John Wiley &amp; Sons, Inc.&quot;,&quot;publisher-place&quot;:&quot;bin336-aff-0001&quot;,&quot;title&quot;:&quot;Teaching joint attention to children with autism through a sibling-mediated behavioral intervention&quot;,&quot;type&quot;:&quot;article-journal&quot;,&quot;volume&quot;:&quot;26&quot;,&quot;container-title-short&quot;:&quot;&quot;},&quot;uris&quot;:[&quot;http://www.mendeley.com/documents/?uuid=c8142ed3-dc7e-4342-8052-037f3133da50&quot;],&quot;isTemporary&quot;:false,&quot;legacyDesktopId&quot;:&quot;c8142ed3-dc7e-4342-8052-037f3133da50&quot;}]},{&quot;citationID&quot;:&quot;MENDELEY_CITATION_37f539f9-0fc6-4415-a1d6-596e74bd0b9b&quot;,&quot;properties&quot;:{&quot;noteIndex&quot;:0},&quot;isEdited&quot;:false,&quot;manualOverride&quot;:{&quot;citeprocText&quot;:&quot;[20]&quot;,&quot;isManuallyOverridden&quot;:false,&quot;manualOverrideText&quot;:&quot;&quot;},&quot;citationTag&quot;:&quot;MENDELEY_CITATION_v3_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&quot;,&quot;citationItems&quot;:[{&quot;id&quot;:&quot;549169f8-8da3-390d-94be-ee3b95114358&quot;,&quot;itemData&quot;:{&quot;DOI&quot;:&quot;10.1016/j.rasd.2012.02.003&quot;,&quot;ISSN&quot;:&quot;17509467&quot;,&quot;abstract&quot;:&quot;The purpose of this study was to assess the effect of peer- and sibling-assisted learning on interaction behaviors and aquatic skills in children with autism spectrum disorders (ASD). Outcome measures were also examined in their typically developing (TD) peers/siblings. Twenty-one children with ASD and 21 TD children were assigned in three groups: peer-assisted (PG), sibling-assisted (SG), and control (CG). All participated in 16-week aquatic settings under three instructional conditions (teacher-directed, peer/sibling-assisted, and voluntary support). The main findings were that (a) PG and SG of children with ASD showed significantly more improvement on physical and social interactions with their TD peers/siblings during peer/sibling-assisted condition as compared to CG (p &lt; 0.01), (b) PG and SG of children with ASD showed significantly more improvement on physical interactions with their TD peers/siblings (p &lt; 0.01) and social interactions with their teachers and other children with ASD (p &lt; 0.01) during voluntary support condition as compared to CG, and (c) all children with ASD and their TD peers/siblings significantly increased their aquatic skills after the program. The benefit for children with ASD as well as TD peers/siblings makes the use of TD peer/sibling assisted learning an even more desirable instructional strategy. © 2012 Elsevier Ltd. All rights reserved.&quot;,&quot;author&quot;:[{&quot;dropping-particle&quot;:&quot;&quot;,&quot;family&quot;:&quot;Chu&quot;,&quot;given&quot;:&quot;Chia Hua&quot;,&quot;non-dropping-particle&quot;:&quot;&quot;,&quot;parse-names&quot;:false,&quot;suffix&quot;:&quot;&quot;},{&quot;dropping-particle&quot;:&quot;&quot;,&quot;family&quot;:&quot;Pan&quot;,&quot;given&quot;:&quot;Chien Yu&quot;,&quot;non-dropping-particle&quot;:&quot;&quot;,&quot;parse-names&quot;:false,&quot;suffix&quot;:&quot;&quot;}],&quot;container-title&quot;:&quot;Research in Autism Spectrum Disorders&quot;,&quot;id&quot;:&quot;549169f8-8da3-390d-94be-ee3b95114358&quot;,&quot;issue&quot;:&quot;3&quot;,&quot;issued&quot;:{&quot;date-parts&quot;:[[&quot;2012&quot;]]},&quot;page&quot;:&quot;1211-1223&quot;,&quot;publisher&quot;:&quot;Elsevier Ltd (Langford Lane, Kidlington, Oxford OX5 1GB, United Kingdom)&quot;,&quot;publisher-place&quot;:&quot;United Kingdom&quot;,&quot;title&quot;:&quot;The effect of peer- and sibling-assisted aquatic program on interaction behaviors and aquatic skills of children with autism spectrum disorders and their peers/siblings&quot;,&quot;type&quot;:&quot;article-journal&quot;,&quot;volume&quot;:&quot;6&quot;,&quot;container-title-short&quot;:&quot;Res Autism Spectr Disord&quot;},&quot;uris&quot;:[&quot;http://www.mendeley.com/documents/?uuid=b00c4fda-9d80-4899-9f99-ca204d8a41ad&quot;],&quot;isTemporary&quot;:false,&quot;legacyDesktopId&quot;:&quot;b00c4fda-9d80-4899-9f99-ca204d8a41ad&quot;}]},{&quot;citationID&quot;:&quot;MENDELEY_CITATION_2a82794d-653e-499d-b657-697e8a0a5b98&quot;,&quot;properties&quot;:{&quot;noteIndex&quot;:0},&quot;isEdited&quot;:false,&quot;manualOverride&quot;:{&quot;citeprocText&quot;:&quot;[21]&quot;,&quot;isManuallyOverridden&quot;:false,&quot;manualOverrideText&quot;:&quot;&quot;},&quot;citationTag&quot;:&quot;MENDELEY_CITATION_v3_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&quot;,&quot;citationItems&quot;:[{&quot;id&quot;:&quot;2446babf-5830-3480-a782-65323df7623e&quot;,&quot;itemData&quot;:{&quot;DOI&quot;:&quot;10.1016/j.rasd.2011.10.010&quot;,&quot;ISSN&quot;:&quot;17509467&quot;,&quot;abstract&quot;:&quot;Siblings are important \&quot;peers\&quot; for children. Unfortunately, children with autism often do not play or interact often with their typically developing siblings. The purpose of this study was to teach three typically developing children (ages 4-6) skills that were likely to increase the amount and quality of social play interactions with their brothers who have autism. A teacher used the teaching interaction procedure to teach typically developing children to provide clear instructions and prompt and reinforce appropriate play behavior such as joining into a play activity, sharing toys, and engaging in appropriate toy play. All three typically developing children learned the targeted skills during role-plays with a teacher and, to a large part, generalized the skills when they played with their brothers with autism. In addition, some children who learned these skills increased their positive interactions and decreased negative interactions during a free-play period with their sibling with autism. © 2011 Elsevier Ltd. All rights reserved.&quot;,&quot;author&quot;:[{&quot;dropping-particle&quot;:&quot;&quot;,&quot;family&quot;:&quot;Oppenheim-Leaf&quot;,&quot;given&quot;:&quot;Misty L.&quot;,&quot;non-dropping-particle&quot;:&quot;&quot;,&quot;parse-names&quot;:false,&quot;suffix&quot;:&quot;&quot;},{&quot;dropping-particle&quot;:&quot;&quot;,&quot;family&quot;:&quot;Leaf&quot;,&quot;given&quot;:&quot;Justin B.&quot;,&quot;non-dropping-particle&quot;:&quot;&quot;,&quot;parse-names&quot;:false,&quot;suffix&quot;:&quot;&quot;},{&quot;dropping-particle&quot;:&quot;&quot;,&quot;family&quot;:&quot;Dozier&quot;,&quot;given&quot;:&quot;Claudia&quot;,&quot;non-dropping-particle&quot;:&quot;&quot;,&quot;parse-names&quot;:false,&quot;suffix&quot;:&quot;&quot;},{&quot;dropping-particle&quot;:&quot;&quot;,&quot;family&quot;:&quot;Sheldon&quot;,&quot;given&quot;:&quot;Jan B.&quot;,&quot;non-dropping-particle&quot;:&quot;&quot;,&quot;parse-names&quot;:false,&quot;suffix&quot;:&quot;&quot;},{&quot;dropping-particle&quot;:&quot;&quot;,&quot;family&quot;:&quot;Sherman&quot;,&quot;given&quot;:&quot;James A.&quot;,&quot;non-dropping-particle&quot;:&quot;&quot;,&quot;parse-names&quot;:false,&quot;suffix&quot;:&quot;&quot;}],&quot;container-title&quot;:&quot;Research in Autism Spectrum Disorders&quot;,&quot;id&quot;:&quot;2446babf-5830-3480-a782-65323df7623e&quot;,&quot;issue&quot;:&quot;2&quot;,&quot;issued&quot;:{&quot;date-parts&quot;:[[&quot;2012&quot;]]},&quot;page&quot;:&quot;777-791&quot;,&quot;publisher&quot;:&quot;Elsevier Ltd&quot;,&quot;title&quot;:&quot;Teaching typically developing children to promote social play with their siblings with autism&quot;,&quot;type&quot;:&quot;article-journal&quot;,&quot;volume&quot;:&quot;6&quot;,&quot;container-title-short&quot;:&quot;Res Autism Spectr Disord&quot;},&quot;uris&quot;:[&quot;http://www.mendeley.com/documents/?uuid=91581d1a-4730-4271-866c-0c962a089676&quot;],&quot;isTemporary&quot;:false,&quot;legacyDesktopId&quot;:&quot;91581d1a-4730-4271-866c-0c962a089676&quot;}]},{&quot;citationID&quot;:&quot;MENDELEY_CITATION_5cfa10f2-72f0-402f-9406-c71a4475f6f7&quot;,&quot;properties&quot;:{&quot;noteIndex&quot;:0},&quot;isEdited&quot;:false,&quot;manualOverride&quot;:{&quot;citeprocText&quot;:&quot;[22]&quot;,&quot;isManuallyOverridden&quot;:false,&quot;manualOverrideText&quot;:&quot;&quot;},&quot;citationTag&quot;:&quot;MENDELEY_CITATION_v3_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&quot;,&quot;citationItems&quot;:[{&quot;id&quot;:&quot;5fd2b695-7020-3bab-9fc0-79d13d75e398&quot;,&quot;itemData&quot;:{&quot;DOI&quot;:&quot;10.1177/1098300712437044&quot;,&quot;ISSN&quot;:&quot;10983007&quot;,&quot;abstract&quot;:&quot;Parents and peers have been successful at implementing interventions targeting social interactions in children with autism; however, few interventions have trained siblings as treatment providers. This study used a multiple-baseline design across six sibling dyads (four children with autism) to evaluate the efficacy of sibling-implemented reciprocal imitation training. All six typically developing siblings were able to learn and use contingent imitation, four of the six siblings were able to learn and use linguistic mapping, and all six siblings increased their use of at least one component of the imitation training procedure. Three of the four children with autism showed increases in overall imitation and all four showed evidence of increases in joint engagement. Parents and siblings reported high satisfaction with the intervention, and ratings by naïve observers indicated significant changes from pre- to posttreatment. These results suggest that sibling-implemented reciprocal imitation training may be a promising intervention for young children with autism. © 2012 Hammill Institute on Disabilities.&quot;,&quot;author&quot;:[{&quot;dropping-particle&quot;:&quot;&quot;,&quot;family&quot;:&quot;Walton&quot;,&quot;given&quot;:&quot;Katherine M.&quot;,&quot;non-dropping-particle&quot;:&quot;&quot;,&quot;parse-names&quot;:false,&quot;suffix&quot;:&quot;&quot;},{&quot;dropping-particle&quot;:&quot;&quot;,&quot;family&quot;:&quot;Ingersoll&quot;,&quot;given&quot;:&quot;Brooke R.&quot;,&quot;non-dropping-particle&quot;:&quot;&quot;,&quot;parse-names&quot;:false,&quot;suffix&quot;:&quot;&quot;}],&quot;container-title&quot;:&quot;Journal of Positive Behavior Interventions&quot;,&quot;id&quot;:&quot;5fd2b695-7020-3bab-9fc0-79d13d75e398&quot;,&quot;issue&quot;:&quot;4&quot;,&quot;issued&quot;:{&quot;date-parts&quot;:[[&quot;2012&quot;,&quot;10&quot;]]},&quot;note&quot;:&quot;Accession Number: 104504421. Language: English. Entry Date: 20120920. Revision Date: 20150711. Publication Type: Journal Article; research; tables/charts. Journal Subset: Biomedical; Editorial Board Reviewed; Expert Peer Reviewed; Peer Reviewed; USA. Special Interest: Pediatric Care; Psychiatry/Psychology. Instrumentation: MacArthur Communicative Development Inventory (CDI); Autism Diagnostic Observation Schedule (ADOS). NLM UID: 9815762.&quot;,&quot;page&quot;:&quot;241-253&quot;,&quot;publisher&quot;:&quot;Sage Publications Inc.&quot;,&quot;publisher-place&quot;:&quot;Michigan State University, East Lansing, MI, USA&quot;,&quot;title&quot;:&quot;Evaluation of a sibling-mediated imitation intervention for young children with autism&quot;,&quot;type&quot;:&quot;article-journal&quot;,&quot;volume&quot;:&quot;14&quot;,&quot;container-title-short&quot;:&quot;J Posit Behav Interv&quot;},&quot;uris&quot;:[&quot;http://www.mendeley.com/documents/?uuid=0d3595ad-64f5-417e-b614-bb99988b4854&quot;],&quot;isTemporary&quot;:false,&quot;legacyDesktopId&quot;:&quot;0d3595ad-64f5-417e-b614-bb99988b4854&quot;}]},{&quot;citationID&quot;:&quot;MENDELEY_CITATION_0890d29b-0d76-4b6e-94ce-f8594e63f757&quot;,&quot;properties&quot;:{&quot;noteIndex&quot;:0},&quot;isEdited&quot;:false,&quot;manualOverride&quot;:{&quot;citeprocText&quot;:&quot;[23]&quot;,&quot;isManuallyOverridden&quot;:false,&quot;manualOverrideText&quot;:&quot;&quot;},&quot;citationTag&quot;:&quot;MENDELEY_CITATION_v3_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&quot;,&quot;citationItems&quot;:[{&quot;id&quot;:&quot;60fa0980-9702-3f53-b7f5-8569c63ef85a&quot;,&quot;itemData&quot;:{&quot;DOI&quot;:&quot;10.1044/cicsd_41_f_179&quot;,&quot;ISSN&quot;:&quot;1092-5171&quot;,&quot;abstract&quot;:&quot;Purpose: Story-based interventions have been used to address the social, communicative, and behavioral impairments that are characteristic of autism spectrum disorder (ASD). However, no studies have examined the potential benefit of including a typically developing child, such as a sibling, in this type of intervention. Method: This case study examined the social validity of using comic strip conversations (CSCs) for a 6- year-old boy with Asperger syndrome and his typically developing younger brother to address conflict in a home setting. The 2 boys received separate adult-mediated CSC sessions around several discrete events involving the common theme of sibling conflict. Quantitative subjective ratings of behavior change were collected in the form of maternal daily diaries. Results: Tau-U analyses across A (baseline), B (CSC with child with ASD only), A (withdrawal), C (CSCs with both the child with ASD and the typical sibling), and A (withdrawal) phases of study indicated therapeutic changes in the child with ASD during Phase C that were maintained in the final withdrawal period. Dyad-specific experiences between siblings and the importance of adult mediation to triangulate shared meaning-making, promote social learning, and address sibling conflict are discussed. Limitations and directions for future research are also considered.&quot;,&quot;author&quot;:[{&quot;dropping-particle&quot;:&quot;&quot;,&quot;family&quot;:&quot;Lewandowski&quot;,&quot;given&quot;:&quot;Jenna Foran&quot;,&quot;non-dropping-particle&quot;:&quot;&quot;,&quot;parse-names&quot;:false,&quot;suffix&quot;:&quot;&quot;},{&quot;dropping-particle&quot;:&quot;&quot;,&quot;family&quot;:&quot;Hutchins&quot;,&quot;given&quot;:&quot;Tiffany L.&quot;,&quot;non-dropping-particle&quot;:&quot;&quot;,&quot;parse-names&quot;:false,&quot;suffix&quot;:&quot;&quot;},{&quot;dropping-particle&quot;:&quot;&quot;,&quot;family&quot;:&quot;Prelock&quot;,&quot;given&quot;:&quot;Patricia A.&quot;,&quot;non-dropping-particle&quot;:&quot;&quot;,&quot;parse-names&quot;:false,&quot;suffix&quot;:&quot;&quot;},{&quot;dropping-particle&quot;:&quot;&quot;,&quot;family&quot;:&quot;Murray-Close&quot;,&quot;given&quot;:&quot;Dianna&quot;,&quot;non-dropping-particle&quot;:&quot;&quot;,&quot;parse-names&quot;:false,&quot;suffix&quot;:&quot;&quot;}],&quot;container-title&quot;:&quot;Contemporary Issues in Communication Science and Disorders&quot;,&quot;id&quot;:&quot;60fa0980-9702-3f53-b7f5-8569c63ef85a&quot;,&quot;issue&quot;:&quot;Fall&quot;,&quot;issued&quot;:{&quot;date-parts&quot;:[[&quot;2014&quot;]]},&quot;note&quot;:&quot;Accession Number: 103866540. Language: English. Entry Date: 20141230. Revision Date: 20150818. Publication Type: Journal Article; case study; pictorial; research; tables/charts. Journal Subset: Allied Health; Blind Peer Reviewed; Expert Peer Reviewed; Peer Reviewed; USA. Special Interest: Pediatric Care; Speech-Language Pathology/Audiology. Instrumentation: Gilliam Autism Rating Scale-Second Edition (GARS-2) (Gilliam); Social Skills Rating System (SSRS) (Gresham &amp;amp; Elliott); Social Responsiveness Scale (SRS) (Constantino &amp;amp; Gruber); Theory of Mind Inventory (ToMI) (Hutchins et al.); Test for Reception of Grammar, Second Edition (TROG-2) (Bishop); Peabody Picture Vocabulary Test, Fourth Edition (PPVT-4) (Dunn &amp;amp; Dunn); Expressive Vocabulary Test-Second Edition (EVT-2) (Williams). NLM UID: 9815959.&quot;,&quot;page&quot;:&quot;179-195&quot;,&quot;publisher&quot;:&quot;National Student Speech Language Hearing Association&quot;,&quot;publisher-place&quot;:&quot;University of Vermont, Burlington&quot;,&quot;title&quot;:&quot;Examining the benefit of including a sibling in story-based intervention with a child with Asperger Syndrome&quot;,&quot;type&quot;:&quot;article-journal&quot;,&quot;volume&quot;:&quot;41&quot;,&quot;container-title-short&quot;:&quot;&quot;},&quot;uris&quot;:[&quot;http://www.mendeley.com/documents/?uuid=514adc47-1cd8-468c-89bf-ec9de65227e9&quot;],&quot;isTemporary&quot;:false,&quot;legacyDesktopId&quot;:&quot;514adc47-1cd8-468c-89bf-ec9de65227e9&quot;}]},{&quot;citationID&quot;:&quot;MENDELEY_CITATION_a339c653-50bd-432f-87f0-9620f4b966dc&quot;,&quot;properties&quot;:{&quot;noteIndex&quot;:0},&quot;isEdited&quot;:false,&quot;manualOverride&quot;:{&quot;citeprocText&quot;:&quot;[24]&quot;,&quot;isManuallyOverridden&quot;:false,&quot;manualOverrideText&quot;:&quot;&quot;},&quot;citationTag&quot;:&quot;MENDELEY_CITATION_v3_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&quot;,&quot;citationItems&quot;:[{&quot;id&quot;:&quot;c02d73a2-66cc-3638-8969-f8f32557537a&quot;,&quot;itemData&quot;:{&quot;DOI&quot;:&quot;10.12738/estp.2015.5.2830&quot;,&quot;ISSN&quot;:&quot;13030485&quot;,&quot;abstract&quot;:&quot;In this study, the effectiveness of a sibling training package offered for teaching social interaction skills that are used by typically developing children while playing iPad game activities with their siblings who have autism spectrum disorders (ASD) is investigated. Three children with ASD and their typically developing siblings participated in the study. Multiple probe design across participants was used in the study. Multiple probe design across participants is a model in which the effectiveness of an independent variable is examined on three different participants. Generalization sessions were conducted in the Unit for Children with Developmental Disabilities at the Research Institute for Individuals with Disabilities, Anadolu University. During these sessions, typically developing siblings implemented the same process with different children with ASD in the unit. Maintenance probe sessions were conducted in the first and second week after the intervention. Data revealed that they were able to learn how to use the social interaction skills necessary for the iPad game activities. All mothers reported their satisfaction about involving their typically developing children in the sibling training program as well as their children’s performances during the study.&quot;,&quot;author&quot;:[{&quot;dropping-particle&quot;:&quot;&quot;,&quot;family&quot;:&quot;Özen&quot;,&quot;given&quot;:&quot;Arzu&quot;,&quot;non-dropping-particle&quot;:&quot;&quot;,&quot;parse-names&quot;:false,&quot;suffix&quot;:&quot;&quot;}],&quot;container-title&quot;:&quot;Educational Sciences: Theory and Practice&quot;,&quot;id&quot;:&quot;c02d73a2-66cc-3638-8969-f8f32557537a&quot;,&quot;issue&quot;:&quot;5&quot;,&quot;issued&quot;:{&quot;date-parts&quot;:[[&quot;2015&quot;]]},&quot;page&quot;:&quot;1287-1303&quot;,&quot;publisher&quot;:&quot;Educational Consultancy, Ltd (EDAM). Kisikli Mh. Alemdag Cd. Yan Yol Sk., SBK Is Merkezi No:5 Kat:1, Uskudar-Istanbul, 34692 Turkey&quot;,&quot;title&quot;:&quot;Effectiveness of siblings-delivered ipad game activities in teaching social interaction skills to children with autism spectrum disorders&quot;,&quot;type&quot;:&quot;article-journal&quot;,&quot;volume&quot;:&quot;15&quot;,&quot;container-title-short&quot;:&quot;&quot;},&quot;uris&quot;:[&quot;http://www.mendeley.com/documents/?uuid=8451ba91-dfd6-40b8-8c08-b15a3f3b5026&quot;],&quot;isTemporary&quot;:false,&quot;legacyDesktopId&quot;:&quot;8451ba91-dfd6-40b8-8c08-b15a3f3b5026&quot;}]},{&quot;citationID&quot;:&quot;MENDELEY_CITATION_6d3f7ada-20ec-40ff-b336-b924f953981c&quot;,&quot;properties&quot;:{&quot;noteIndex&quot;:0},&quot;isEdited&quot;:false,&quot;manualOverride&quot;:{&quot;citeprocText&quot;:&quot;[25]&quot;,&quot;isManuallyOverridden&quot;:false,&quot;manualOverrideText&quot;:&quot;&quot;},&quot;citationTag&quot;:&quot;MENDELEY_CITATION_v3_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&quot;,&quot;citationItems&quot;:[{&quot;id&quot;:&quot;aae1f90e-6b5d-379c-9746-cc9d9032ecc4&quot;,&quot;itemData&quot;:{&quot;DOI&quot;:&quot;10.1080/17518423.2017.1289270&quot;,&quot;ISSN&quot;:&quot;17518431&quot;,&quot;PMID&quot;:&quot;28277816&quot;,&quot;abstract&quot;:&quot;The present study taught typically developing (TD) siblings of children with autism spectrum disorders (ASD) social-communicative and self-management skills. The authors’ hypothesized that the acquisition of self-management skills would support generalization of targeted social-communicative responses. A multiple baseline probe design across sibling dyads was used to decrease exposure to unnecessary sessions in the absence of intervention. Four TD siblings were taught self-management of a social skills curriculum using behavioral skills training, which consisted of instructions, modeling, practice, and subsequent feedback. Results indicated that TD siblings learned to self-manage the social skills curriculum with some generalization across novel settings and over time. Comparisons of social-communicative responses to their typical peers provided some support for the social validity of the intervention outcomes. These results support the use of self-management, when explicitly programming for generalization, which continues to be a key consideration when including TD siblings in interventions with their siblings with ASD.&quot;,&quot;author&quot;:[{&quot;dropping-particle&quot;:&quot;&quot;,&quot;family&quot;:&quot;Kryzak&quot;,&quot;given&quot;:&quot;Lauren A.&quot;,&quot;non-dropping-particle&quot;:&quot;&quot;,&quot;parse-names&quot;:false,&quot;suffix&quot;:&quot;&quot;},{&quot;dropping-particle&quot;:&quot;&quot;,&quot;family&quot;:&quot;Jones&quot;,&quot;given&quot;:&quot;Emily A.&quot;,&quot;non-dropping-particle&quot;:&quot;&quot;,&quot;parse-names&quot;:false,&quot;suffix&quot;:&quot;&quot;}],&quot;container-title&quot;:&quot;Developmental Neurorehabilitation&quot;,&quot;id&quot;:&quot;aae1f90e-6b5d-379c-9746-cc9d9032ecc4&quot;,&quot;issue&quot;:&quot;8&quot;,&quot;issued&quot;:{&quot;date-parts&quot;:[[&quot;2017&quot;,&quot;11&quot;]]},&quot;note&quot;:&quot;Accession Number: 125778259. Language: English. Entry Date: 20171030. Revision Date: 20190425. Publication Type: Article; research; tables/charts. Journal Subset: Allied Health; Biomedical; Europe; Peer Reviewed; UK &amp;amp; Ireland. NLM UID: 101304394.&quot;,&quot;page&quot;:&quot;525-537&quot;,&quot;publisher&quot;:&quot;Taylor &amp; Francis Ltd&quot;,&quot;publisher-place&quot;:&quot;The Graduate Center, CUNY, New York, NY USA&quot;,&quot;title&quot;:&quot;Sibling self-management: Programming for generalization to improve interactions between typically developing siblings and children with autism spectrum disorders&quot;,&quot;type&quot;:&quot;article-journal&quot;,&quot;volume&quot;:&quot;20&quot;,&quot;container-title-short&quot;:&quot;Dev Neurorehabil&quot;},&quot;uris&quot;:[&quot;http://www.mendeley.com/documents/?uuid=aaa8e8af-10bf-495b-a6c9-b679e24bd368&quot;],&quot;isTemporary&quot;:false,&quot;legacyDesktopId&quot;:&quot;aaa8e8af-10bf-495b-a6c9-b679e24bd368&quot;}]},{&quot;citationID&quot;:&quot;MENDELEY_CITATION_bd3c4b91-e2ca-4ce0-b8cb-4bd502354963&quot;,&quot;properties&quot;:{&quot;noteIndex&quot;:0},&quot;isEdited&quot;:false,&quot;manualOverride&quot;:{&quot;citeprocText&quot;:&quot;[26]&quot;,&quot;isManuallyOverridden&quot;:false,&quot;manualOverrideText&quot;:&quot;&quot;},&quot;citationTag&quot;:&quot;MENDELEY_CITATION_v3_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&quot;,&quot;citationItems&quot;:[{&quot;id&quot;:&quot;bdf39937-ad2e-3b41-9c7c-69dfba985a08&quot;,&quot;itemData&quot;:{&quot;DOI&quot;:&quot;10.1002/bin.1479&quot;,&quot;ISSN&quot;:&quot;1099078X&quot;,&quot;abstract&quot;:&quot;This study investigated the use of video models to teach typically developing children how to prompt and reinforce appropriate play behavior during games with their sibling with autism. With 3 sibling dyads, we extended research on cooperative sibling play by examining video modeling as the sole intervention to facilitate appropriate play between siblings in the absence of specific reinforcement for skills learned in the video model. Video models included brief clips of adults playing games with the child with autism and demonstrating how to prompt and reinforce play behavior. Results indicated that for 2 of the 3 sibling dyads video modeling alone was sufficient to teach prompts and appropriate delivery of reinforcement. An increase in on-task activity engagement was also observed for both siblings with autism across all 3 dyads.&quot;,&quot;author&quot;:[{&quot;dropping-particle&quot;:&quot;&quot;,&quot;family&quot;:&quot;Neff&quot;,&quot;given&quot;:&quot;Elanor R.&quot;,&quot;non-dropping-particle&quot;:&quot;&quot;,&quot;parse-names&quot;:false,&quot;suffix&quot;:&quot;&quot;},{&quot;dropping-particle&quot;:&quot;&quot;,&quot;family&quot;:&quot;Betz&quot;,&quot;given&quot;:&quot;Alison M.&quot;,&quot;non-dropping-particle&quot;:&quot;&quot;,&quot;parse-names&quot;:false,&quot;suffix&quot;:&quot;&quot;},{&quot;dropping-particle&quot;:&quot;&quot;,&quot;family&quot;:&quot;Saini&quot;,&quot;given&quot;:&quot;Valdeep&quot;,&quot;non-dropping-particle&quot;:&quot;&quot;,&quot;parse-names&quot;:false,&quot;suffix&quot;:&quot;&quot;},{&quot;dropping-particle&quot;:&quot;&quot;,&quot;family&quot;:&quot;Henry&quot;,&quot;given&quot;:&quot;Elizabeth&quot;,&quot;non-dropping-particle&quot;:&quot;&quot;,&quot;parse-names&quot;:false,&quot;suffix&quot;:&quot;&quot;}],&quot;container-title&quot;:&quot;Behavioral Interventions&quot;,&quot;id&quot;:&quot;bdf39937-ad2e-3b41-9c7c-69dfba985a08&quot;,&quot;issue&quot;:&quot;3&quot;,&quot;issued&quot;:{&quot;date-parts&quot;:[[&quot;2017&quot;,&quot;7&quot;]]},&quot;note&quot;:&quot;Accession Number: 123996086. Language: English. Entry Date: 20170712. Revision Date: 20180702. Publication Type: Article; research; tables/charts. Journal Subset: Biomedical; Europe; Peer Reviewed; UK &amp;amp; Ireland. NLM UID: 9423529.&quot;,&quot;page&quot;:&quot;193-205&quot;,&quot;publisher&quot;:&quot;John Wiley &amp; Sons, Inc.&quot;,&quot;publisher-place&quot;:&quot;Florida Institute of Technology and The Scott Center for Autism Treatment, Melbourne FL, USA&quot;,&quot;title&quot;:&quot;Using video modeling to teach siblings of children with autism how to prompt and reinforce appropriate play&quot;,&quot;type&quot;:&quot;article-journal&quot;,&quot;volume&quot;:&quot;32&quot;,&quot;container-title-short&quot;:&quot;&quot;},&quot;uris&quot;:[&quot;http://www.mendeley.com/documents/?uuid=9fdedb07-c42a-47ba-882b-2f5eb44b3888&quot;],&quot;isTemporary&quot;:false,&quot;legacyDesktopId&quot;:&quot;9fdedb07-c42a-47ba-882b-2f5eb44b3888&quot;}]},{&quot;citationID&quot;:&quot;MENDELEY_CITATION_33cd3e03-eb33-4f6d-bbcb-f1bada092668&quot;,&quot;properties&quot;:{&quot;noteIndex&quot;:0},&quot;isEdited&quot;:false,&quot;manualOverride&quot;:{&quot;citeprocText&quot;:&quot;[27]&quot;,&quot;isManuallyOverridden&quot;:false,&quot;manualOverrideText&quot;:&quot;&quot;},&quot;citationTag&quot;:&quot;MENDELEY_CITATION_v3_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&quot;,&quot;citationItems&quot;:[{&quot;id&quot;:&quot;3f4b55c8-0184-3bf6-a16d-0ee182eb28c5&quot;,&quot;itemData&quot;:{&quot;DOI&quot;:&quot;10.1007/s40617-018-0257-5&quot;,&quot;ISSN&quot;:&quot;1998-1929&quot;,&quot;abstract&quot;:&quot;We trained three typically developing children to implement a script-fading procedure with their younger siblings with autism. The number of contextually appropriate statements made by the children with autism increased once treatment was initiated. Participants continued to emit higher levels of contextually appropriate statements after the scripts were completely faded and at a 4- or 11-week follow-up. The typically developing siblings were able to implement the script-fading procedure with high levels of fidelity. (PsycINFO Database Record (c) 2019 APA, all rights reserved)&quot;,&quot;author&quot;:[{&quot;dropping-particle&quot;:&quot;&quot;,&quot;family&quot;:&quot;Akers&quot;,&quot;given&quot;:&quot;Jessica S.&quot;,&quot;non-dropping-particle&quot;:&quot;&quot;,&quot;parse-names&quot;:false,&quot;suffix&quot;:&quot;&quot;},{&quot;dropping-particle&quot;:&quot;&quot;,&quot;family&quot;:&quot;Higbee&quot;,&quot;given&quot;:&quot;Thomas S.&quot;,&quot;non-dropping-particle&quot;:&quot;&quot;,&quot;parse-names&quot;:false,&quot;suffix&quot;:&quot;&quot;},{&quot;dropping-particle&quot;:&quot;&quot;,&quot;family&quot;:&quot;Pollard&quot;,&quot;given&quot;:&quot;Joy S.&quot;,&quot;non-dropping-particle&quot;:&quot;&quot;,&quot;parse-names&quot;:false,&quot;suffix&quot;:&quot;&quot;},{&quot;dropping-particle&quot;:&quot;&quot;,&quot;family&quot;:&quot;Reinert&quot;,&quot;given&quot;:&quot;Kassidy S.&quot;,&quot;non-dropping-particle&quot;:&quot;&quot;,&quot;parse-names&quot;:false,&quot;suffix&quot;:&quot;&quot;}],&quot;container-title&quot;:&quot;Behavior Analysis in Practice&quot;,&quot;id&quot;:&quot;3f4b55c8-0184-3bf6-a16d-0ee182eb28c5&quot;,&quot;issue&quot;:&quot;4&quot;,&quot;issued&quot;:{&quot;date-parts&quot;:[[&quot;2018&quot;]]},&quot;page&quot;:&quot;395-399&quot;,&quot;publisher&quot;:&quot;SpringerGermany&quot;,&quot;publisher-place&quot;:&quot;Germany&quot;,&quot;title&quot;:&quot;Sibling-implemented script fading to promote play-based statements of children with autism&quot;,&quot;type&quot;:&quot;article-journal&quot;,&quot;volume&quot;:&quot;11&quot;,&quot;container-title-short&quot;:&quot;Behav Anal Pract&quot;},&quot;uris&quot;:[&quot;http://www.mendeley.com/documents/?uuid=f7dd25df-a0c3-4697-8191-d5c408a9ff19&quot;],&quot;isTemporary&quot;:false,&quot;legacyDesktopId&quot;:&quot;f7dd25df-a0c3-4697-8191-d5c408a9ff19&quot;}]},{&quot;citationID&quot;:&quot;MENDELEY_CITATION_069b84b7-70a1-4744-9556-b3fdb579d6e3&quot;,&quot;properties&quot;:{&quot;noteIndex&quot;:0},&quot;isEdited&quot;:false,&quot;manualOverride&quot;:{&quot;citeprocText&quot;:&quot;[28]&quot;,&quot;isManuallyOverridden&quot;:false,&quot;manualOverrideText&quot;:&quot;&quot;},&quot;citationTag&quot;:&quot;MENDELEY_CITATION_v3_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&quot;,&quot;citationItems&quot;:[{&quot;id&quot;:&quot;45cc330c-a91b-39c2-869b-80d8398443e9&quot;,&quot;itemData&quot;:{&quot;DOI&quot;:&quot;10.1177/1525740117703366&quot;,&quot;ISSN&quot;:&quot;15384837&quot;,&quot;abstract&quot;:&quot;Siblings play an important role in the lives of children with disabilities, especially those with complex communication needs (CCN). However, children with CCN require support to learn social and communication skills. Like other communication partners, typically developing (TD) siblings may struggle to understand how to best interact with a child with CCN and may benefit from training to learn communication strategies. This pilot study evaluated a newly created sibling communication partner training program to help TD siblings learn the strategy Plan, Talk, Wait, and Respond to support the communication of their siblings with CCN. A single-subject multiple probe design was used with three TD siblings and their siblings with CCN. Although results varied for sibling pairs, an increase in communication supports from TD siblings and communication gains for children with CCN were noted with all sibling pairs. Limitations, adjustments to the training, and future research directions are discussed.&quot;,&quot;author&quot;:[{&quot;dropping-particle&quot;:&quot;&quot;,&quot;family&quot;:&quot;Douglas&quot;,&quot;given&quot;:&quot;Sarah N.&quot;,&quot;non-dropping-particle&quot;:&quot;&quot;,&quot;parse-names&quot;:false,&quot;suffix&quot;:&quot;&quot;},{&quot;dropping-particle&quot;:&quot;&quot;,&quot;family&quot;:&quot;Kammes&quot;,&quot;given&quot;:&quot;Rebecca&quot;,&quot;non-dropping-particle&quot;:&quot;&quot;,&quot;parse-names&quot;:false,&quot;suffix&quot;:&quot;&quot;},{&quot;dropping-particle&quot;:&quot;&quot;,&quot;family&quot;:&quot;Nordquist&quot;,&quot;given&quot;:&quot;Erica&quot;,&quot;non-dropping-particle&quot;:&quot;&quot;,&quot;parse-names&quot;:false,&quot;suffix&quot;:&quot;&quot;},{&quot;dropping-particle&quot;:&quot;&quot;,&quot;family&quot;:&quot;D’Agostino&quot;,&quot;given&quot;:&quot;Sophia&quot;,&quot;non-dropping-particle&quot;:&quot;&quot;,&quot;parse-names&quot;:false,&quot;suffix&quot;:&quot;&quot;}],&quot;container-title&quot;:&quot;Communication Disorders Quarterly&quot;,&quot;id&quot;:&quot;45cc330c-a91b-39c2-869b-80d8398443e9&quot;,&quot;issue&quot;:&quot;2&quot;,&quot;issued&quot;:{&quot;date-parts&quot;:[[&quot;2018&quot;,&quot;2&quot;]]},&quot;note&quot;:&quot;Accession Number: 126956863. Language: English. Entry Date: 20180111. Revision Date: 20180111. Publication Type: Article; case study; research; tables/charts. Journal Subset: Allied Health; Blind Peer Reviewed; Editorial Board Reviewed; Expert Peer Reviewed; Peer Reviewed; USA. Instrumentation: Behavior Indication Assessment Scale (BIAS; Sigafoos, Arthur- Kelly, &amp;amp; Butterfield); Sibling Relationship Questionnaire (SRQ; Furman &amp;amp; Buhrmester).&quot;,&quot;page&quot;:&quot;346-355&quot;,&quot;publisher&quot;:&quot;Sage Publications Inc.&quot;,&quot;publisher-place&quot;:&quot;Michigan State University, East Lansing, USA&quot;,&quot;title&quot;:&quot;A pilot study to teach siblings to support children with complex communication needs&quot;,&quot;type&quot;:&quot;article-journal&quot;,&quot;volume&quot;:&quot;39&quot;,&quot;container-title-short&quot;:&quot;Commun Disord Q&quot;},&quot;uris&quot;:[&quot;http://www.mendeley.com/documents/?uuid=b3eb4b92-265e-41ae-9726-612d61334b44&quot;],&quot;isTemporary&quot;:false,&quot;legacyDesktopId&quot;:&quot;b3eb4b92-265e-41ae-9726-612d61334b44&quot;}]},{&quot;citationID&quot;:&quot;MENDELEY_CITATION_e5dcb954-f0ab-497f-8ca0-cca085e2b6f2&quot;,&quot;properties&quot;:{&quot;noteIndex&quot;:0},&quot;isEdited&quot;:false,&quot;manualOverride&quot;:{&quot;citeprocText&quot;:&quot;[29]&quot;,&quot;isManuallyOverridden&quot;:false,&quot;manualOverrideText&quot;:&quot;&quot;},&quot;citationTag&quot;:&quot;MENDELEY_CITATION_v3_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&quot;,&quot;citationItems&quot;:[{&quot;id&quot;:&quot;38167d22-da0a-3641-af0d-0a35430cb0d7&quot;,&quot;itemData&quot;:{&quot;DOI&quot;:&quot;10.1007/s10803-017-3404-x&quot;,&quot;ISSN&quot;:&quot;15733432&quot;,&quot;PMID&quot;:&quot;29170941&quot;,&quot;abstract&quot;:&quot;We taught three typically developing siblings to occasion speech by implementing the Natural Language Paradigm (NLP) with their brothers with autism spectrum disorder (ASD). A non-concurrent multiple baseline design across children with ASD and sibling dyads was used. Ancillary behaviors of happiness, play, and joint attention for the children with ASD were recorded. Generalization of speech for the children with ASD across setting and peers was also measured. During baseline, the children with ASD displayed few target speech behaviors and the siblings inconsistently occasioned speech from their brothers. After sibling training, however, they successfully delivered NLP, and in turn, for two of the brothers with ASD, speech reached criterion. Implications of this research suggest the inclusion of siblings in interventions.&quot;,&quot;author&quot;:[{&quot;dropping-particle&quot;:&quot;&quot;,&quot;family&quot;:&quot;Spector&quot;,&quot;given&quot;:&quot;Vicki&quot;,&quot;non-dropping-particle&quot;:&quot;&quot;,&quot;parse-names&quot;:false,&quot;suffix&quot;:&quot;&quot;},{&quot;dropping-particle&quot;:&quot;&quot;,&quot;family&quot;:&quot;Charlop&quot;,&quot;given&quot;:&quot;Marjorie H.&quot;,&quot;non-dropping-particle&quot;:&quot;&quot;,&quot;parse-names&quot;:false,&quot;suffix&quot;:&quot;&quot;}],&quot;container-title&quot;:&quot;Journal of Autism and Developmental Disorders&quot;,&quot;id&quot;:&quot;38167d22-da0a-3641-af0d-0a35430cb0d7&quot;,&quot;issue&quot;:&quot;5&quot;,&quot;issued&quot;:{&quot;date-parts&quot;:[[&quot;2018&quot;,&quot;5&quot;]]},&quot;note&quot;:&quot;Accession Number: 128946082. Language: English. Entry Date: 20180412. Revision Date: 20190501. Publication Type: Article; research; tables/charts. Journal Subset: Biomedical; Peer Reviewed; USA. NLM UID: 7904301.&quot;,&quot;page&quot;:&quot;1508-1522&quot;,&quot;publisher&quot;:&quot;Springer Nature&quot;,&quot;publisher-place&quot;:&quot;Claremont Graduate University, 150 E. 10th St., 91711, Claremont, CA, USA&quot;,&quot;title&quot;:&quot;A sibling-mediated intervention for children with autism spectrum disorder: Using the Natural Language Paradigm (NLP)&quot;,&quot;type&quot;:&quot;article-journal&quot;,&quot;volume&quot;:&quot;48&quot;,&quot;container-title-short&quot;:&quot;J Autism Dev Disord&quot;},&quot;uris&quot;:[&quot;http://www.mendeley.com/documents/?uuid=de37410a-1182-48c2-bc20-bed436303740&quot;],&quot;isTemporary&quot;:false,&quot;legacyDesktopId&quot;:&quot;de37410a-1182-48c2-bc20-bed436303740&quot;}]},{&quot;citationID&quot;:&quot;MENDELEY_CITATION_6e6695a6-156b-4eaa-ba16-4a7fea21c632&quot;,&quot;properties&quot;:{&quot;noteIndex&quot;:0},&quot;isEdited&quot;:false,&quot;manualOverride&quot;:{&quot;citeprocText&quot;:&quot;[30]&quot;,&quot;isManuallyOverridden&quot;:false,&quot;manualOverrideText&quot;:&quot;&quot;},&quot;citationTag&quot;:&quot;MENDELEY_CITATION_v3_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&quot;,&quot;citationItems&quot;:[{&quot;id&quot;:&quot;23fdd765-f8d1-34ec-bef1-9a16cae93af0&quot;,&quot;itemData&quot;:{&quot;DOI&quot;:&quot;10.1177/0145445519843473&quot;,&quot;ISSN&quot;:&quot;15524167&quot;,&quot;PMID&quot;:&quot;30971091&quot;,&quot;abstract&quot;:&quot;Children with attention deficit/hyperactivity disorder (ADHD) are at risk for experiencing problems with social functioning that are associated with adverse outcomes in adolescence and adulthood. To date, the most common ADHD treatments for children, psychostimulants and adult-mediated interventions, have had limited success reducing social impairments associated with ADHD. Using a non-concurrent multiple baseline across participants design, we examined the efficacy of a sibling-mediated social intervention for reducing negative and increasing positive social behaviors of three children with ADHD. We also assessed implementation integrity by the siblings, and acceptability from the perspective of the participant with ADHD, the siblings, and the parents. Results indicated that siblings learned and used specific social skills strategies with their siblings with ADHD that lead to increases in sharing, helping, and compromising behaviors for children with ADHD compared with baseline (Tau-U = 0.9531, p &lt;.001). Summary of findings, study limitations, implications for research, and practice are discussed.&quot;,&quot;author&quot;:[{&quot;dropping-particle&quot;:&quot;&quot;,&quot;family&quot;:&quot;Daffner&quot;,&quot;given&quot;:&quot;Molly S.&quot;,&quot;non-dropping-particle&quot;:&quot;&quot;,&quot;parse-names&quot;:false,&quot;suffix&quot;:&quot;&quot;},{&quot;dropping-particle&quot;:&quot;&quot;,&quot;family&quot;:&quot;DuPaul&quot;,&quot;given&quot;:&quot;George J.&quot;,&quot;non-dropping-particle&quot;:&quot;&quot;,&quot;parse-names&quot;:false,&quot;suffix&quot;:&quot;&quot;},{&quot;dropping-particle&quot;:&quot;&quot;,&quot;family&quot;:&quot;Kern&quot;,&quot;given&quot;:&quot;Lee&quot;,&quot;non-dropping-particle&quot;:&quot;&quot;,&quot;parse-names&quot;:false,&quot;suffix&quot;:&quot;&quot;},{&quot;dropping-particle&quot;:&quot;&quot;,&quot;family&quot;:&quot;Cole&quot;,&quot;given&quot;:&quot;Christine L.&quot;,&quot;non-dropping-particle&quot;:&quot;&quot;,&quot;parse-names&quot;:false,&quot;suffix&quot;:&quot;&quot;},{&quot;dropping-particle&quot;:&quot;&quot;,&quot;family&quot;:&quot;Cleminshaw&quot;,&quot;given&quot;:&quot;Courtney L.&quot;,&quot;non-dropping-particle&quot;:&quot;&quot;,&quot;parse-names&quot;:false,&quot;suffix&quot;:&quot;&quot;}],&quot;container-title&quot;:&quot;Behavior Modification&quot;,&quot;id&quot;:&quot;23fdd765-f8d1-34ec-bef1-9a16cae93af0&quot;,&quot;issue&quot;:&quot;5&quot;,&quot;issued&quot;:{&quot;date-parts&quot;:[[&quot;2020&quot;]]},&quot;page&quot;:&quot;698-726&quot;,&quot;publisher&quot;:&quot;Sage Publications Inc.&quot;,&quot;publisher-place&quot;:&quot;Thousand Oaks, California&quot;,&quot;title&quot;:&quot;Enhancing social skills of young children with ADHD: Effects of a sibling-mediated intervention&quot;,&quot;type&quot;:&quot;article-journal&quot;,&quot;volume&quot;:&quot;44&quot;,&quot;container-title-short&quot;:&quot;Behav Modif&quot;},&quot;uris&quot;:[&quot;http://www.mendeley.com/documents/?uuid=1a59401e-023d-4849-94ff-ac573949807d&quot;],&quot;isTemporary&quot;:false,&quot;legacyDesktopId&quot;:&quot;1a59401e-023d-4849-94ff-ac573949807d&quot;}]},{&quot;citationID&quot;:&quot;MENDELEY_CITATION_7aa3233d-f136-442d-ad55-9a0059096a5a&quot;,&quot;properties&quot;:{&quot;noteIndex&quot;:0},&quot;isEdited&quot;:false,&quot;manualOverride&quot;:{&quot;citeprocText&quot;:&quot;[31]&quot;,&quot;isManuallyOverridden&quot;:false,&quot;manualOverrideText&quot;:&quot;&quot;},&quot;citationTag&quot;:&quot;MENDELEY_CITATION_v3_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&quot;,&quot;citationItems&quot;:[{&quot;id&quot;:&quot;eb68e872-e196-3b6b-a045-3bdaeb6160e0&quot;,&quot;itemData&quot;:{&quot;DOI&quot;:&quot;10.1007/s10566-019-09534-4&quot;,&quot;ISSN&quot;:&quot;15733319&quot;,&quot;abstract&quot;:&quot;Background: The feasibility of using typically developing siblings as social interaction intervention agents has been suggested in the literature addressing interactions and relationships between children with disabilities and their siblings. However, the outcomes are not completely understood. Objective: This study evaluated an intervention that targeted the social play of children with developmental disabilities (DD) that was implemented by typically developing brothers in the children’s home settings. Method: A multiple-baseline design across three sibling dyads was used to examine the effectiveness of the social interaction intervention. Results: The findings resulted in a moderate change in social behaviors of children with DD and increased social skill strategies used by typically developing boy siblings. Percentage of non-overlapping data and Tau-U indices were provided and discussed for the use of sibling-mediated social play intervention with children with DD. Conclusion: The goal of sibling-mediated social interaction intervention is to provide typically developing siblings with specific techniques to engage children with disabilities in play, with the intention of encouraging their active participation to improve the quality of their interaction. By individually fine-tuning the activities to meet the interests of both children with disabilities and their siblings, typically developing siblings can be taught some social competencies that have value not only for children with disabilities, but also for themselves. They can become cognitively aware of their own thought processes.&quot;,&quot;author&quot;:[{&quot;dropping-particle&quot;:&quot;&quot;,&quot;family&quot;:&quot;Tsao&quot;,&quot;given&quot;:&quot;Ling Ling&quot;,&quot;non-dropping-particle&quot;:&quot;&quot;,&quot;parse-names&quot;:false,&quot;suffix&quot;:&quot;&quot;}],&quot;container-title&quot;:&quot;Child and Youth Care Forum&quot;,&quot;id&quot;:&quot;eb68e872-e196-3b6b-a045-3bdaeb6160e0&quot;,&quot;issue&quot;:&quot;3&quot;,&quot;issued&quot;:{&quot;date-parts&quot;:[[&quot;2020&quot;]]},&quot;page&quot;:&quot;409-430&quot;,&quot;publisher&quot;:&quot;Springer Nature&quot;,&quot;publisher-place&quot;:&quot;, &lt;Blank&gt;&quot;,&quot;title&quot;:&quot;Brothers as playmates for their siblings with developmental disabilities: A multiple-baseline design study&quot;,&quot;type&quot;:&quot;article-journal&quot;,&quot;volume&quot;:&quot;49&quot;,&quot;container-title-short&quot;:&quot;Child Youth Care Forum&quot;},&quot;uris&quot;:[&quot;http://www.mendeley.com/documents/?uuid=0f31e2f6-2a96-475c-b71d-abf96ef4646b&quot;],&quot;isTemporary&quot;:false,&quot;legacyDesktopId&quot;:&quot;0f31e2f6-2a96-475c-b71d-abf96ef4646b&quot;}]}]"/>
    <we:property name="MENDELEY_CITATIONS_STYLE" value="{&quot;id&quot;:&quot;https://www.zotero.org/styles/current-developmental-disorders-reports&quot;,&quot;title&quot;:&quot;Current Developmental Disorders Repor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053B4-9902-F94C-9211-F56C859E5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050</Words>
  <Characters>17390</Characters>
  <Application>Microsoft Office Word</Application>
  <DocSecurity>0</DocSecurity>
  <Lines>144</Lines>
  <Paragraphs>40</Paragraphs>
  <ScaleCrop>false</ScaleCrop>
  <Company/>
  <LinksUpToDate>false</LinksUpToDate>
  <CharactersWithSpaces>2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8</cp:revision>
  <dcterms:created xsi:type="dcterms:W3CDTF">2022-11-20T15:41:00Z</dcterms:created>
  <dcterms:modified xsi:type="dcterms:W3CDTF">2023-02-11T18:43:00Z</dcterms:modified>
</cp:coreProperties>
</file>